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984A1" w14:textId="6EE0174C" w:rsidR="006B725D" w:rsidRPr="006B725D" w:rsidRDefault="00CD136E" w:rsidP="006B725D">
      <w:pPr>
        <w:jc w:val="center"/>
        <w:rPr>
          <w:rFonts w:ascii="Arial" w:eastAsia="Calibri" w:hAnsi="Arial" w:cs="Arial"/>
          <w:b/>
          <w:bCs/>
          <w:kern w:val="0"/>
          <w:lang w:val="en-GB"/>
          <w14:ligatures w14:val="none"/>
        </w:rPr>
      </w:pPr>
      <w:r>
        <w:rPr>
          <w:rFonts w:ascii="Arial" w:eastAsia="Calibri" w:hAnsi="Arial" w:cs="Arial"/>
          <w:b/>
          <w:bCs/>
          <w:kern w:val="0"/>
          <w:lang w:val="en-GB"/>
          <w14:ligatures w14:val="none"/>
        </w:rPr>
        <w:t>Supplementary file</w:t>
      </w:r>
    </w:p>
    <w:p w14:paraId="1B521298" w14:textId="77777777" w:rsidR="006B725D" w:rsidRPr="006B725D" w:rsidRDefault="006B725D" w:rsidP="00E87716">
      <w:pPr>
        <w:jc w:val="center"/>
        <w:rPr>
          <w:rFonts w:ascii="Arial" w:eastAsia="Calibri" w:hAnsi="Arial" w:cs="Arial"/>
          <w:b/>
          <w:bCs/>
          <w:kern w:val="0"/>
          <w:lang w:val="en-GB"/>
          <w14:ligatures w14:val="none"/>
        </w:rPr>
      </w:pPr>
    </w:p>
    <w:p w14:paraId="18C73B46" w14:textId="1CEE9DDB" w:rsidR="00965752" w:rsidRPr="00164E99" w:rsidRDefault="006B725D" w:rsidP="00E87716">
      <w:pPr>
        <w:jc w:val="center"/>
        <w:rPr>
          <w:rFonts w:ascii="Arial" w:eastAsia="Calibri" w:hAnsi="Arial" w:cs="Arial"/>
          <w:kern w:val="0"/>
          <w:lang w:val="en-GB"/>
          <w14:ligatures w14:val="none"/>
        </w:rPr>
      </w:pPr>
      <w:r w:rsidRPr="006B725D">
        <w:rPr>
          <w:rFonts w:ascii="Arial" w:eastAsia="Calibri" w:hAnsi="Arial" w:cs="Arial"/>
          <w:b/>
          <w:bCs/>
          <w:kern w:val="0"/>
          <w:lang w:val="en-GB"/>
          <w14:ligatures w14:val="none"/>
        </w:rPr>
        <w:t>Tengesdal et al.</w:t>
      </w:r>
      <w:r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 </w:t>
      </w:r>
      <w:r w:rsidR="00965752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Lifetime </w:t>
      </w:r>
      <w:r w:rsidR="00E01B56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Risk </w:t>
      </w:r>
      <w:r w:rsidR="0031013B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of Malignancy </w:t>
      </w:r>
      <w:r w:rsidR="00965752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>in Polymyalgia Rheumatica: A Population-Based</w:t>
      </w:r>
      <w:r w:rsidR="003D2988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 </w:t>
      </w:r>
      <w:r w:rsidR="00EC60E9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>Matched Cohort</w:t>
      </w:r>
      <w:r w:rsidR="00FB0E61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 </w:t>
      </w:r>
      <w:r w:rsidR="00965752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Study </w:t>
      </w:r>
      <w:r w:rsidR="00251A83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>from</w:t>
      </w:r>
      <w:r w:rsidR="00965752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 </w:t>
      </w:r>
      <w:r w:rsidR="00AD46B6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 xml:space="preserve">Southern </w:t>
      </w:r>
      <w:r w:rsidR="00965752" w:rsidRPr="00164E99">
        <w:rPr>
          <w:rFonts w:ascii="Arial" w:eastAsia="Calibri" w:hAnsi="Arial" w:cs="Arial"/>
          <w:b/>
          <w:bCs/>
          <w:kern w:val="0"/>
          <w:lang w:val="en-GB"/>
          <w14:ligatures w14:val="none"/>
        </w:rPr>
        <w:t>Norway.</w:t>
      </w:r>
    </w:p>
    <w:p w14:paraId="27C48219" w14:textId="77777777" w:rsidR="00C92602" w:rsidRDefault="00C92602" w:rsidP="001A3A3C">
      <w:pPr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1EACF42" w14:textId="77777777" w:rsidR="00710C8E" w:rsidRDefault="00710C8E" w:rsidP="001A3A3C">
      <w:pPr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9A1D92D" w14:textId="77777777" w:rsidR="00710C8E" w:rsidRDefault="00710C8E" w:rsidP="001A3A3C">
      <w:pPr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B5E2653" w14:textId="46A2B399" w:rsidR="00647025" w:rsidRPr="0054652C" w:rsidRDefault="00C92602" w:rsidP="001A3A3C">
      <w:pPr>
        <w:autoSpaceDE w:val="0"/>
        <w:autoSpaceDN w:val="0"/>
        <w:adjustRightInd w:val="0"/>
        <w:rPr>
          <w:rFonts w:ascii="Arial" w:eastAsia="Times New Roman" w:hAnsi="Arial" w:cs="Arial"/>
          <w:bdr w:val="none" w:sz="0" w:space="0" w:color="auto" w:frame="1"/>
          <w:lang w:val="en-GB" w:eastAsia="en-GB"/>
        </w:rPr>
      </w:pPr>
      <w:r w:rsidRPr="0056234E">
        <w:rPr>
          <w:rFonts w:ascii="Arial" w:hAnsi="Arial" w:cs="Arial"/>
          <w:b/>
          <w:bCs/>
          <w:sz w:val="20"/>
          <w:szCs w:val="20"/>
          <w:lang w:val="en-GB"/>
        </w:rPr>
        <w:t>Supplementary Table S</w:t>
      </w:r>
      <w:r w:rsidR="0054652C"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Pr="0056234E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="00392C3D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392C3D" w:rsidRPr="0054652C">
        <w:rPr>
          <w:rFonts w:ascii="Arial" w:hAnsi="Arial" w:cs="Arial"/>
          <w:sz w:val="20"/>
          <w:szCs w:val="20"/>
          <w:lang w:val="en-GB"/>
        </w:rPr>
        <w:t xml:space="preserve">Age-group stratified </w:t>
      </w:r>
      <w:r w:rsidR="000F2805">
        <w:rPr>
          <w:rFonts w:ascii="Arial" w:hAnsi="Arial" w:cs="Arial"/>
          <w:sz w:val="20"/>
          <w:szCs w:val="20"/>
          <w:lang w:val="en-GB"/>
        </w:rPr>
        <w:t>m</w:t>
      </w:r>
      <w:r w:rsidR="00392C3D" w:rsidRPr="0054652C">
        <w:rPr>
          <w:rFonts w:ascii="Arial" w:hAnsi="Arial" w:cs="Arial"/>
          <w:sz w:val="20"/>
          <w:szCs w:val="20"/>
          <w:lang w:val="en-GB"/>
        </w:rPr>
        <w:t xml:space="preserve">alignancy risk in PMR patients </w:t>
      </w:r>
      <w:r w:rsidR="0008288B">
        <w:rPr>
          <w:rFonts w:ascii="Arial" w:hAnsi="Arial" w:cs="Arial"/>
          <w:sz w:val="20"/>
          <w:szCs w:val="20"/>
          <w:lang w:val="en-GB"/>
        </w:rPr>
        <w:t>versus</w:t>
      </w:r>
      <w:r w:rsidR="00392C3D" w:rsidRPr="0054652C">
        <w:rPr>
          <w:rFonts w:ascii="Arial" w:hAnsi="Arial" w:cs="Arial"/>
          <w:sz w:val="20"/>
          <w:szCs w:val="20"/>
          <w:lang w:val="en-GB"/>
        </w:rPr>
        <w:t xml:space="preserve"> matched comparator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77"/>
        <w:gridCol w:w="517"/>
        <w:gridCol w:w="1267"/>
        <w:gridCol w:w="1202"/>
        <w:gridCol w:w="1183"/>
        <w:gridCol w:w="1267"/>
        <w:gridCol w:w="1105"/>
        <w:gridCol w:w="760"/>
        <w:gridCol w:w="1084"/>
      </w:tblGrid>
      <w:tr w:rsidR="003E7819" w:rsidRPr="00BD4D37" w14:paraId="69519B54" w14:textId="77777777" w:rsidTr="00230001">
        <w:tc>
          <w:tcPr>
            <w:tcW w:w="0" w:type="auto"/>
            <w:vMerge w:val="restart"/>
          </w:tcPr>
          <w:p w14:paraId="264738DD" w14:textId="743A22B9" w:rsidR="003E7819" w:rsidRPr="00505737" w:rsidRDefault="003E7819" w:rsidP="0050573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2953" w:type="dxa"/>
            <w:gridSpan w:val="3"/>
          </w:tcPr>
          <w:p w14:paraId="155D3261" w14:textId="2EBC8883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PMR patients</w:t>
            </w:r>
          </w:p>
        </w:tc>
        <w:tc>
          <w:tcPr>
            <w:tcW w:w="3552" w:type="dxa"/>
            <w:gridSpan w:val="3"/>
          </w:tcPr>
          <w:p w14:paraId="336280A4" w14:textId="63C3EDF0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Matched comparators</w:t>
            </w:r>
          </w:p>
        </w:tc>
        <w:tc>
          <w:tcPr>
            <w:tcW w:w="751" w:type="dxa"/>
            <w:vMerge w:val="restart"/>
          </w:tcPr>
          <w:p w14:paraId="64EDDF67" w14:textId="07E3C844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  <w:r w:rsidRPr="008B3539">
              <w:rPr>
                <w:rFonts w:ascii="Arial" w:hAnsi="Arial" w:cs="Arial"/>
                <w:sz w:val="18"/>
                <w:szCs w:val="18"/>
                <w:lang w:val="en-US"/>
              </w:rPr>
              <w:t>†</w:t>
            </w:r>
          </w:p>
        </w:tc>
        <w:tc>
          <w:tcPr>
            <w:tcW w:w="1129" w:type="dxa"/>
            <w:vMerge w:val="restart"/>
          </w:tcPr>
          <w:p w14:paraId="14A06BBB" w14:textId="55B8F432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</w:tr>
      <w:tr w:rsidR="00230001" w:rsidRPr="00505737" w14:paraId="6C9C3893" w14:textId="77777777" w:rsidTr="00230001">
        <w:tc>
          <w:tcPr>
            <w:tcW w:w="0" w:type="auto"/>
            <w:vMerge/>
          </w:tcPr>
          <w:p w14:paraId="7AC0E0C5" w14:textId="16644238" w:rsidR="003E7819" w:rsidRPr="00505737" w:rsidRDefault="003E7819" w:rsidP="0050573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D58E85" w14:textId="5066F81E" w:rsidR="003E7819" w:rsidRPr="00505737" w:rsidRDefault="003E7819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 </w:t>
            </w:r>
          </w:p>
        </w:tc>
        <w:tc>
          <w:tcPr>
            <w:tcW w:w="0" w:type="auto"/>
          </w:tcPr>
          <w:p w14:paraId="547BDE0D" w14:textId="4E2A3F91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N of malignancies</w:t>
            </w:r>
          </w:p>
        </w:tc>
        <w:tc>
          <w:tcPr>
            <w:tcW w:w="1169" w:type="dxa"/>
          </w:tcPr>
          <w:p w14:paraId="2F02758F" w14:textId="40A1AE86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D37">
              <w:rPr>
                <w:rFonts w:ascii="Arial" w:hAnsi="Arial" w:cs="Arial"/>
                <w:sz w:val="18"/>
                <w:szCs w:val="18"/>
                <w:lang w:val="en-US"/>
              </w:rPr>
              <w:t>Incidence rate*</w:t>
            </w:r>
          </w:p>
        </w:tc>
        <w:tc>
          <w:tcPr>
            <w:tcW w:w="1233" w:type="dxa"/>
          </w:tcPr>
          <w:p w14:paraId="7DC5A9F3" w14:textId="7DDE3367" w:rsidR="003E7819" w:rsidRPr="00505737" w:rsidRDefault="00C95528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0C64CAD1" w14:textId="09758D98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f malignancies</w:t>
            </w:r>
          </w:p>
        </w:tc>
        <w:tc>
          <w:tcPr>
            <w:tcW w:w="1052" w:type="dxa"/>
          </w:tcPr>
          <w:p w14:paraId="11C55B91" w14:textId="4902573A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D37">
              <w:rPr>
                <w:rFonts w:ascii="Arial" w:hAnsi="Arial" w:cs="Arial"/>
                <w:sz w:val="18"/>
                <w:szCs w:val="18"/>
                <w:lang w:val="en-US"/>
              </w:rPr>
              <w:t>Incidence rate*</w:t>
            </w:r>
          </w:p>
        </w:tc>
        <w:tc>
          <w:tcPr>
            <w:tcW w:w="751" w:type="dxa"/>
            <w:vMerge/>
          </w:tcPr>
          <w:p w14:paraId="5B568086" w14:textId="4FC5EF7E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9" w:type="dxa"/>
            <w:vMerge/>
          </w:tcPr>
          <w:p w14:paraId="208D6D06" w14:textId="12A15D5D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30001" w:rsidRPr="00505737" w14:paraId="7B2C0A43" w14:textId="77777777" w:rsidTr="00230001">
        <w:tc>
          <w:tcPr>
            <w:tcW w:w="0" w:type="auto"/>
          </w:tcPr>
          <w:p w14:paraId="40333E7D" w14:textId="38DB0D63" w:rsidR="003E7819" w:rsidRPr="00505737" w:rsidRDefault="003E7819" w:rsidP="0050573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0" w:type="auto"/>
          </w:tcPr>
          <w:p w14:paraId="0C1343C0" w14:textId="18187FD6" w:rsidR="003E7819" w:rsidRPr="00505737" w:rsidRDefault="003E7819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</w:tcPr>
          <w:p w14:paraId="08F10839" w14:textId="1F07DF6E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169" w:type="dxa"/>
          </w:tcPr>
          <w:p w14:paraId="21D518C6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233" w:type="dxa"/>
          </w:tcPr>
          <w:p w14:paraId="7B9B430C" w14:textId="0C29628E" w:rsidR="003E7819" w:rsidRPr="00505737" w:rsidRDefault="00421734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9</w:t>
            </w:r>
          </w:p>
        </w:tc>
        <w:tc>
          <w:tcPr>
            <w:tcW w:w="0" w:type="auto"/>
          </w:tcPr>
          <w:p w14:paraId="072421E6" w14:textId="066213B9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70</w:t>
            </w:r>
          </w:p>
        </w:tc>
        <w:tc>
          <w:tcPr>
            <w:tcW w:w="1052" w:type="dxa"/>
          </w:tcPr>
          <w:p w14:paraId="1035305A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7.1</w:t>
            </w:r>
          </w:p>
        </w:tc>
        <w:tc>
          <w:tcPr>
            <w:tcW w:w="751" w:type="dxa"/>
          </w:tcPr>
          <w:p w14:paraId="638C9E39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29" w:type="dxa"/>
          </w:tcPr>
          <w:p w14:paraId="249ECD05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0.49, 1.80</w:t>
            </w:r>
          </w:p>
        </w:tc>
      </w:tr>
      <w:tr w:rsidR="00230001" w:rsidRPr="00505737" w14:paraId="39B9873C" w14:textId="77777777" w:rsidTr="00230001">
        <w:tc>
          <w:tcPr>
            <w:tcW w:w="0" w:type="auto"/>
          </w:tcPr>
          <w:p w14:paraId="63929730" w14:textId="1DA85115" w:rsidR="003E7819" w:rsidRPr="00505737" w:rsidRDefault="003E7819" w:rsidP="0050573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0" w:type="auto"/>
          </w:tcPr>
          <w:p w14:paraId="366DE260" w14:textId="0063F2BA" w:rsidR="003E7819" w:rsidRPr="00505737" w:rsidRDefault="003E7819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</w:p>
        </w:tc>
        <w:tc>
          <w:tcPr>
            <w:tcW w:w="0" w:type="auto"/>
          </w:tcPr>
          <w:p w14:paraId="09BEE72E" w14:textId="5E2116A0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169" w:type="dxa"/>
          </w:tcPr>
          <w:p w14:paraId="7BB781E9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3.2</w:t>
            </w:r>
          </w:p>
        </w:tc>
        <w:tc>
          <w:tcPr>
            <w:tcW w:w="1233" w:type="dxa"/>
          </w:tcPr>
          <w:p w14:paraId="7EB445A6" w14:textId="27BCEC5B" w:rsidR="003E7819" w:rsidRPr="00505737" w:rsidRDefault="005F4ECC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,367</w:t>
            </w:r>
          </w:p>
        </w:tc>
        <w:tc>
          <w:tcPr>
            <w:tcW w:w="0" w:type="auto"/>
          </w:tcPr>
          <w:p w14:paraId="49FFBC4F" w14:textId="6AA60900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426</w:t>
            </w:r>
          </w:p>
        </w:tc>
        <w:tc>
          <w:tcPr>
            <w:tcW w:w="1052" w:type="dxa"/>
          </w:tcPr>
          <w:p w14:paraId="72E7F57E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9.0</w:t>
            </w:r>
          </w:p>
        </w:tc>
        <w:tc>
          <w:tcPr>
            <w:tcW w:w="751" w:type="dxa"/>
          </w:tcPr>
          <w:p w14:paraId="47C1D7F6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129" w:type="dxa"/>
          </w:tcPr>
          <w:p w14:paraId="7286D580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0.42, 1.08</w:t>
            </w:r>
          </w:p>
        </w:tc>
      </w:tr>
      <w:tr w:rsidR="00230001" w:rsidRPr="00505737" w14:paraId="63AFEF51" w14:textId="77777777" w:rsidTr="00230001">
        <w:tc>
          <w:tcPr>
            <w:tcW w:w="0" w:type="auto"/>
          </w:tcPr>
          <w:p w14:paraId="1D85ECD4" w14:textId="4847B119" w:rsidR="003E7819" w:rsidRPr="00505737" w:rsidRDefault="003E7819" w:rsidP="0050573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0" w:type="auto"/>
          </w:tcPr>
          <w:p w14:paraId="4D6F583C" w14:textId="72F0B025" w:rsidR="003E7819" w:rsidRPr="00505737" w:rsidRDefault="003E7819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0" w:type="auto"/>
          </w:tcPr>
          <w:p w14:paraId="35DB474D" w14:textId="2738E9D5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169" w:type="dxa"/>
          </w:tcPr>
          <w:p w14:paraId="384B16FC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9.9</w:t>
            </w:r>
          </w:p>
        </w:tc>
        <w:tc>
          <w:tcPr>
            <w:tcW w:w="1233" w:type="dxa"/>
          </w:tcPr>
          <w:p w14:paraId="619DC65D" w14:textId="31E9EA7C" w:rsidR="003E7819" w:rsidRPr="00505737" w:rsidRDefault="005F4ECC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,</w:t>
            </w:r>
            <w:r w:rsidR="00170586">
              <w:rPr>
                <w:rFonts w:ascii="Arial" w:hAnsi="Arial" w:cs="Arial"/>
                <w:sz w:val="18"/>
                <w:szCs w:val="18"/>
                <w:lang w:val="en-US"/>
              </w:rPr>
              <w:t>833</w:t>
            </w:r>
          </w:p>
        </w:tc>
        <w:tc>
          <w:tcPr>
            <w:tcW w:w="0" w:type="auto"/>
          </w:tcPr>
          <w:p w14:paraId="33BD9C5C" w14:textId="336916D5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383</w:t>
            </w:r>
          </w:p>
        </w:tc>
        <w:tc>
          <w:tcPr>
            <w:tcW w:w="1052" w:type="dxa"/>
          </w:tcPr>
          <w:p w14:paraId="0C2454F5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20.7</w:t>
            </w:r>
          </w:p>
        </w:tc>
        <w:tc>
          <w:tcPr>
            <w:tcW w:w="751" w:type="dxa"/>
          </w:tcPr>
          <w:p w14:paraId="68DC052E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29" w:type="dxa"/>
          </w:tcPr>
          <w:p w14:paraId="5BBFAF2B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0.63, 1.50</w:t>
            </w:r>
          </w:p>
        </w:tc>
      </w:tr>
      <w:tr w:rsidR="00230001" w:rsidRPr="00505737" w14:paraId="25701B1C" w14:textId="77777777" w:rsidTr="00230001">
        <w:tc>
          <w:tcPr>
            <w:tcW w:w="0" w:type="auto"/>
          </w:tcPr>
          <w:p w14:paraId="6F7CE970" w14:textId="242B9B7E" w:rsidR="003E7819" w:rsidRPr="00505737" w:rsidRDefault="003E7819" w:rsidP="00505737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≥80</w:t>
            </w:r>
          </w:p>
        </w:tc>
        <w:tc>
          <w:tcPr>
            <w:tcW w:w="0" w:type="auto"/>
          </w:tcPr>
          <w:p w14:paraId="183CA5DC" w14:textId="6ED943DE" w:rsidR="003E7819" w:rsidRPr="00505737" w:rsidRDefault="003E7819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</w:tcPr>
          <w:p w14:paraId="261466EC" w14:textId="78F2DE0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169" w:type="dxa"/>
          </w:tcPr>
          <w:p w14:paraId="77BD41AD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44.0</w:t>
            </w:r>
          </w:p>
        </w:tc>
        <w:tc>
          <w:tcPr>
            <w:tcW w:w="1233" w:type="dxa"/>
          </w:tcPr>
          <w:p w14:paraId="25126CC9" w14:textId="73CAB711" w:rsidR="003E7819" w:rsidRPr="00505737" w:rsidRDefault="00170586" w:rsidP="00ED23E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91</w:t>
            </w:r>
          </w:p>
        </w:tc>
        <w:tc>
          <w:tcPr>
            <w:tcW w:w="0" w:type="auto"/>
          </w:tcPr>
          <w:p w14:paraId="328D70CD" w14:textId="1072F44A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25</w:t>
            </w:r>
          </w:p>
        </w:tc>
        <w:tc>
          <w:tcPr>
            <w:tcW w:w="1052" w:type="dxa"/>
          </w:tcPr>
          <w:p w14:paraId="772D3220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26.0</w:t>
            </w:r>
          </w:p>
        </w:tc>
        <w:tc>
          <w:tcPr>
            <w:tcW w:w="751" w:type="dxa"/>
          </w:tcPr>
          <w:p w14:paraId="1BE8E4AC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1.68</w:t>
            </w:r>
          </w:p>
        </w:tc>
        <w:tc>
          <w:tcPr>
            <w:tcW w:w="1129" w:type="dxa"/>
          </w:tcPr>
          <w:p w14:paraId="50995574" w14:textId="77777777" w:rsidR="003E7819" w:rsidRPr="00505737" w:rsidRDefault="003E7819" w:rsidP="00ED23E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05737">
              <w:rPr>
                <w:rFonts w:ascii="Arial" w:hAnsi="Arial" w:cs="Arial"/>
                <w:sz w:val="18"/>
                <w:szCs w:val="18"/>
                <w:lang w:val="en-US"/>
              </w:rPr>
              <w:t>0.96, 2.97</w:t>
            </w:r>
          </w:p>
        </w:tc>
      </w:tr>
      <w:tr w:rsidR="003E7819" w:rsidRPr="00BD4D37" w14:paraId="637F1301" w14:textId="77777777" w:rsidTr="00C95528">
        <w:tc>
          <w:tcPr>
            <w:tcW w:w="0" w:type="auto"/>
            <w:gridSpan w:val="9"/>
          </w:tcPr>
          <w:p w14:paraId="607DD512" w14:textId="7652AF23" w:rsidR="003E7819" w:rsidRPr="008B3539" w:rsidRDefault="003E7819" w:rsidP="008B353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53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breviations:</w:t>
            </w:r>
            <w:r w:rsidRPr="00BD4D3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D4D37">
              <w:rPr>
                <w:rFonts w:ascii="Arial" w:hAnsi="Arial" w:cs="Arial"/>
                <w:sz w:val="18"/>
                <w:szCs w:val="18"/>
                <w:lang w:val="en-US"/>
              </w:rPr>
              <w:t>PMR</w:t>
            </w:r>
            <w:r w:rsidRPr="008B3539">
              <w:rPr>
                <w:rFonts w:ascii="Arial" w:hAnsi="Arial" w:cs="Arial"/>
                <w:sz w:val="18"/>
                <w:szCs w:val="18"/>
                <w:lang w:val="en-US"/>
              </w:rPr>
              <w:t>, polymyalgia rheumatica;</w:t>
            </w:r>
            <w:r w:rsidRPr="008B353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B3539">
              <w:rPr>
                <w:rFonts w:ascii="Arial" w:hAnsi="Arial" w:cs="Arial"/>
                <w:sz w:val="18"/>
                <w:szCs w:val="18"/>
                <w:lang w:val="en-US"/>
              </w:rPr>
              <w:t>N, number; HR, hazard ratio; CI, confidence intervals.</w:t>
            </w:r>
          </w:p>
          <w:p w14:paraId="5663F46C" w14:textId="77777777" w:rsidR="003E7819" w:rsidRPr="008B3539" w:rsidRDefault="003E7819" w:rsidP="008B353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539">
              <w:rPr>
                <w:rFonts w:ascii="Arial" w:hAnsi="Arial" w:cs="Arial"/>
                <w:sz w:val="18"/>
                <w:szCs w:val="18"/>
                <w:lang w:val="en-US"/>
              </w:rPr>
              <w:t>* Incidence rate calculated as first primary malignancies after index date divided by the total person-time at risk, per 1,000 person-years.</w:t>
            </w:r>
          </w:p>
          <w:p w14:paraId="08F6148D" w14:textId="779D2DBA" w:rsidR="003E7819" w:rsidRPr="00BD4D37" w:rsidRDefault="003E7819" w:rsidP="0050573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B3539">
              <w:rPr>
                <w:rFonts w:ascii="Arial" w:hAnsi="Arial" w:cs="Arial"/>
                <w:sz w:val="18"/>
                <w:szCs w:val="18"/>
                <w:lang w:val="en-US"/>
              </w:rPr>
              <w:t>† Estimated by Cox regression stratified on matched groups.</w:t>
            </w:r>
          </w:p>
        </w:tc>
      </w:tr>
    </w:tbl>
    <w:p w14:paraId="58F2FB22" w14:textId="77777777" w:rsidR="00505737" w:rsidRDefault="00505737" w:rsidP="001A3A3C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60B21B91" w14:textId="77777777" w:rsidR="00D76E3D" w:rsidRDefault="00D76E3D" w:rsidP="001A3A3C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5FF610E4" w14:textId="77777777" w:rsidR="00710C8E" w:rsidRDefault="00710C8E" w:rsidP="001A3A3C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6ABB146D" w14:textId="77777777" w:rsidR="00710C8E" w:rsidRPr="0056234E" w:rsidRDefault="00710C8E" w:rsidP="001A3A3C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3BC18454" w14:textId="28ABCFD6" w:rsidR="005B219F" w:rsidRPr="0056234E" w:rsidRDefault="005B219F" w:rsidP="005B219F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56234E">
        <w:rPr>
          <w:rFonts w:ascii="Arial" w:hAnsi="Arial" w:cs="Arial"/>
          <w:b/>
          <w:bCs/>
          <w:sz w:val="20"/>
          <w:szCs w:val="20"/>
          <w:lang w:val="en-GB"/>
        </w:rPr>
        <w:t>Supplementary Table S</w:t>
      </w:r>
      <w:r w:rsidR="00505737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FD1B1F" w:rsidRPr="0056234E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Pr="0056234E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A42C63">
        <w:rPr>
          <w:rFonts w:ascii="Arial" w:hAnsi="Arial" w:cs="Arial"/>
          <w:sz w:val="20"/>
          <w:szCs w:val="20"/>
          <w:lang w:val="en-GB"/>
        </w:rPr>
        <w:t>Malignancy</w:t>
      </w:r>
      <w:r w:rsidRPr="0056234E">
        <w:rPr>
          <w:rFonts w:ascii="Arial" w:hAnsi="Arial" w:cs="Arial"/>
          <w:sz w:val="20"/>
          <w:szCs w:val="20"/>
          <w:lang w:val="en-GB"/>
        </w:rPr>
        <w:t xml:space="preserve"> diagnoses within one year before and after PMR diagnosis</w:t>
      </w:r>
    </w:p>
    <w:tbl>
      <w:tblPr>
        <w:tblStyle w:val="Tabellrutenett"/>
        <w:tblW w:w="9090" w:type="dxa"/>
        <w:tblLook w:val="04A0" w:firstRow="1" w:lastRow="0" w:firstColumn="1" w:lastColumn="0" w:noHBand="0" w:noVBand="1"/>
      </w:tblPr>
      <w:tblGrid>
        <w:gridCol w:w="1560"/>
        <w:gridCol w:w="2971"/>
        <w:gridCol w:w="2303"/>
        <w:gridCol w:w="2256"/>
      </w:tblGrid>
      <w:tr w:rsidR="00DC163A" w:rsidRPr="00505737" w14:paraId="5EE620EA" w14:textId="6CEF93D0" w:rsidTr="002B5943">
        <w:trPr>
          <w:trHeight w:val="512"/>
        </w:trPr>
        <w:tc>
          <w:tcPr>
            <w:tcW w:w="1560" w:type="dxa"/>
          </w:tcPr>
          <w:p w14:paraId="09FE6123" w14:textId="77777777" w:rsidR="00C273D2" w:rsidRPr="0056234E" w:rsidRDefault="00C273D2" w:rsidP="00E0207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2971" w:type="dxa"/>
          </w:tcPr>
          <w:p w14:paraId="33BBD0CF" w14:textId="4926E055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Malignancy</w:t>
            </w:r>
          </w:p>
        </w:tc>
        <w:tc>
          <w:tcPr>
            <w:tcW w:w="2303" w:type="dxa"/>
          </w:tcPr>
          <w:p w14:paraId="73CB480D" w14:textId="77777777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Metastatic disease</w:t>
            </w:r>
          </w:p>
        </w:tc>
        <w:tc>
          <w:tcPr>
            <w:tcW w:w="2256" w:type="dxa"/>
          </w:tcPr>
          <w:p w14:paraId="58981EE5" w14:textId="77777777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Time from PMR diagnosis to cancer diagnosis (weeks)</w:t>
            </w:r>
          </w:p>
        </w:tc>
      </w:tr>
      <w:tr w:rsidR="00DC163A" w:rsidRPr="0056234E" w14:paraId="4BD08798" w14:textId="69E0F0D7" w:rsidTr="002B5943">
        <w:trPr>
          <w:trHeight w:val="83"/>
        </w:trPr>
        <w:tc>
          <w:tcPr>
            <w:tcW w:w="1560" w:type="dxa"/>
          </w:tcPr>
          <w:p w14:paraId="3D899629" w14:textId="53FB48AA" w:rsidR="00C273D2" w:rsidRPr="0056234E" w:rsidRDefault="00C273D2" w:rsidP="00E0207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MR</w:t>
            </w:r>
            <w:r w:rsidR="00153120" w:rsidRPr="0056234E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GCA</w:t>
            </w:r>
          </w:p>
        </w:tc>
        <w:tc>
          <w:tcPr>
            <w:tcW w:w="2971" w:type="dxa"/>
          </w:tcPr>
          <w:p w14:paraId="0D34C876" w14:textId="00AC78E5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2303" w:type="dxa"/>
          </w:tcPr>
          <w:p w14:paraId="047852C7" w14:textId="6626D080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Unknown at time of cancer</w:t>
            </w:r>
            <w:r w:rsidR="00E658DA">
              <w:rPr>
                <w:rFonts w:ascii="Arial" w:hAnsi="Arial" w:cs="Arial"/>
                <w:sz w:val="18"/>
                <w:szCs w:val="18"/>
                <w:lang w:val="en-US"/>
              </w:rPr>
              <w:t xml:space="preserve"> diagnosis</w:t>
            </w:r>
          </w:p>
        </w:tc>
        <w:tc>
          <w:tcPr>
            <w:tcW w:w="2256" w:type="dxa"/>
          </w:tcPr>
          <w:p w14:paraId="170C3EC3" w14:textId="5718FB94" w:rsidR="00C273D2" w:rsidRPr="0056234E" w:rsidRDefault="006141D7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3D67B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9 months before</w:t>
            </w:r>
          </w:p>
        </w:tc>
      </w:tr>
      <w:tr w:rsidR="00DC163A" w:rsidRPr="0056234E" w14:paraId="10CEEFF4" w14:textId="547E4FC3" w:rsidTr="002B5943">
        <w:trPr>
          <w:trHeight w:val="238"/>
        </w:trPr>
        <w:tc>
          <w:tcPr>
            <w:tcW w:w="1560" w:type="dxa"/>
          </w:tcPr>
          <w:p w14:paraId="19EEBA5F" w14:textId="77777777" w:rsidR="00C273D2" w:rsidRPr="0056234E" w:rsidRDefault="00C273D2" w:rsidP="00E0207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MR</w:t>
            </w:r>
          </w:p>
        </w:tc>
        <w:tc>
          <w:tcPr>
            <w:tcW w:w="2971" w:type="dxa"/>
          </w:tcPr>
          <w:p w14:paraId="488F269F" w14:textId="2959A247" w:rsidR="00C273D2" w:rsidRPr="0056234E" w:rsidRDefault="004A1AF6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Digestive organs</w:t>
            </w:r>
          </w:p>
        </w:tc>
        <w:tc>
          <w:tcPr>
            <w:tcW w:w="2303" w:type="dxa"/>
          </w:tcPr>
          <w:p w14:paraId="6B2A2E05" w14:textId="77777777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Regional metastasis</w:t>
            </w:r>
          </w:p>
        </w:tc>
        <w:tc>
          <w:tcPr>
            <w:tcW w:w="2256" w:type="dxa"/>
          </w:tcPr>
          <w:p w14:paraId="4C346336" w14:textId="458B4AAF" w:rsidR="00C273D2" w:rsidRPr="0056234E" w:rsidRDefault="00F924C8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3D67B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6 months before</w:t>
            </w:r>
          </w:p>
        </w:tc>
      </w:tr>
      <w:tr w:rsidR="00DC163A" w:rsidRPr="0056234E" w14:paraId="4AF11E96" w14:textId="2DB9EBA2" w:rsidTr="002B5943">
        <w:trPr>
          <w:trHeight w:val="238"/>
        </w:trPr>
        <w:tc>
          <w:tcPr>
            <w:tcW w:w="1560" w:type="dxa"/>
          </w:tcPr>
          <w:p w14:paraId="6DD8153E" w14:textId="3F219B30" w:rsidR="00C273D2" w:rsidRPr="0056234E" w:rsidRDefault="00C273D2" w:rsidP="00E0207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MR</w:t>
            </w:r>
            <w:r w:rsidR="00153120" w:rsidRPr="0056234E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GCA</w:t>
            </w:r>
          </w:p>
        </w:tc>
        <w:tc>
          <w:tcPr>
            <w:tcW w:w="2971" w:type="dxa"/>
          </w:tcPr>
          <w:p w14:paraId="70BE29FC" w14:textId="0AA9401F" w:rsidR="00C273D2" w:rsidRPr="0056234E" w:rsidRDefault="0079706F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2303" w:type="dxa"/>
          </w:tcPr>
          <w:p w14:paraId="05172B66" w14:textId="34BB0C34" w:rsidR="00C273D2" w:rsidRPr="0056234E" w:rsidRDefault="002525A3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C273D2" w:rsidRPr="0056234E">
              <w:rPr>
                <w:rFonts w:ascii="Arial" w:hAnsi="Arial" w:cs="Arial"/>
                <w:sz w:val="18"/>
                <w:szCs w:val="18"/>
                <w:lang w:val="en-US"/>
              </w:rPr>
              <w:t>o</w:t>
            </w:r>
          </w:p>
        </w:tc>
        <w:tc>
          <w:tcPr>
            <w:tcW w:w="2256" w:type="dxa"/>
          </w:tcPr>
          <w:p w14:paraId="64E89D8D" w14:textId="6B1435B2" w:rsidR="00C273D2" w:rsidRPr="0056234E" w:rsidRDefault="00F924C8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3D67B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3 months</w:t>
            </w:r>
          </w:p>
        </w:tc>
      </w:tr>
      <w:tr w:rsidR="00DC163A" w:rsidRPr="0056234E" w14:paraId="563CB700" w14:textId="0F82E260" w:rsidTr="002B5943">
        <w:trPr>
          <w:trHeight w:val="238"/>
        </w:trPr>
        <w:tc>
          <w:tcPr>
            <w:tcW w:w="1560" w:type="dxa"/>
          </w:tcPr>
          <w:p w14:paraId="1F2F3DB5" w14:textId="77777777" w:rsidR="00C273D2" w:rsidRPr="0056234E" w:rsidRDefault="00C273D2" w:rsidP="00E0207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MR</w:t>
            </w:r>
          </w:p>
        </w:tc>
        <w:tc>
          <w:tcPr>
            <w:tcW w:w="2971" w:type="dxa"/>
          </w:tcPr>
          <w:p w14:paraId="7C24E088" w14:textId="2AE50B1F" w:rsidR="00C273D2" w:rsidRPr="0056234E" w:rsidRDefault="0079706F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2303" w:type="dxa"/>
          </w:tcPr>
          <w:p w14:paraId="3C37F86B" w14:textId="77777777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4A41F1A5" w14:textId="77777777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56" w:type="dxa"/>
          </w:tcPr>
          <w:p w14:paraId="5EE01970" w14:textId="61C595EF" w:rsidR="00C273D2" w:rsidRPr="0056234E" w:rsidRDefault="00F924C8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3D67B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3 months</w:t>
            </w:r>
          </w:p>
        </w:tc>
      </w:tr>
      <w:tr w:rsidR="00DC163A" w:rsidRPr="0056234E" w14:paraId="7C327D33" w14:textId="56031F59" w:rsidTr="002B5943">
        <w:trPr>
          <w:trHeight w:val="238"/>
        </w:trPr>
        <w:tc>
          <w:tcPr>
            <w:tcW w:w="1560" w:type="dxa"/>
          </w:tcPr>
          <w:p w14:paraId="7245689E" w14:textId="77777777" w:rsidR="00C273D2" w:rsidRPr="0056234E" w:rsidRDefault="00C273D2" w:rsidP="00E0207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MR</w:t>
            </w:r>
          </w:p>
        </w:tc>
        <w:tc>
          <w:tcPr>
            <w:tcW w:w="2971" w:type="dxa"/>
          </w:tcPr>
          <w:p w14:paraId="23BD5126" w14:textId="063C2CC1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Respiratory organs</w:t>
            </w:r>
          </w:p>
        </w:tc>
        <w:tc>
          <w:tcPr>
            <w:tcW w:w="2303" w:type="dxa"/>
          </w:tcPr>
          <w:p w14:paraId="71524D83" w14:textId="77777777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14:paraId="7D7492D9" w14:textId="043E69DF" w:rsidR="00C273D2" w:rsidRPr="0056234E" w:rsidRDefault="00F924C8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3D67B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3 months</w:t>
            </w:r>
          </w:p>
        </w:tc>
      </w:tr>
      <w:tr w:rsidR="00DC163A" w:rsidRPr="0056234E" w14:paraId="26BA6A7C" w14:textId="62FEF22B" w:rsidTr="002B5943">
        <w:trPr>
          <w:trHeight w:val="24"/>
        </w:trPr>
        <w:tc>
          <w:tcPr>
            <w:tcW w:w="1560" w:type="dxa"/>
          </w:tcPr>
          <w:p w14:paraId="37F9FCCC" w14:textId="77777777" w:rsidR="00C273D2" w:rsidRPr="0056234E" w:rsidRDefault="00C273D2" w:rsidP="00E0207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MR</w:t>
            </w:r>
          </w:p>
        </w:tc>
        <w:tc>
          <w:tcPr>
            <w:tcW w:w="2971" w:type="dxa"/>
          </w:tcPr>
          <w:p w14:paraId="62D23451" w14:textId="4EC7484F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Lymphoid and hematopoietic</w:t>
            </w:r>
          </w:p>
        </w:tc>
        <w:tc>
          <w:tcPr>
            <w:tcW w:w="2303" w:type="dxa"/>
          </w:tcPr>
          <w:p w14:paraId="3E66A583" w14:textId="77777777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Unknown at time of cancer diagnosis</w:t>
            </w:r>
          </w:p>
        </w:tc>
        <w:tc>
          <w:tcPr>
            <w:tcW w:w="2256" w:type="dxa"/>
          </w:tcPr>
          <w:p w14:paraId="02E85967" w14:textId="35A96A9D" w:rsidR="00C273D2" w:rsidRPr="0056234E" w:rsidRDefault="00F924C8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3D67B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6 months</w:t>
            </w:r>
          </w:p>
        </w:tc>
      </w:tr>
      <w:tr w:rsidR="00DC163A" w:rsidRPr="0056234E" w14:paraId="1904250E" w14:textId="21EDDB68" w:rsidTr="002B5943">
        <w:trPr>
          <w:trHeight w:val="238"/>
        </w:trPr>
        <w:tc>
          <w:tcPr>
            <w:tcW w:w="1560" w:type="dxa"/>
          </w:tcPr>
          <w:p w14:paraId="5893D504" w14:textId="77777777" w:rsidR="00C273D2" w:rsidRPr="0056234E" w:rsidRDefault="00C273D2" w:rsidP="00E0207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MR</w:t>
            </w:r>
          </w:p>
        </w:tc>
        <w:tc>
          <w:tcPr>
            <w:tcW w:w="2971" w:type="dxa"/>
          </w:tcPr>
          <w:p w14:paraId="47E7B90A" w14:textId="452D3CF8" w:rsidR="00C273D2" w:rsidRPr="0056234E" w:rsidRDefault="001D7A0D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2303" w:type="dxa"/>
          </w:tcPr>
          <w:p w14:paraId="1ECBB83F" w14:textId="77777777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56" w:type="dxa"/>
          </w:tcPr>
          <w:p w14:paraId="0868013D" w14:textId="2DE4E9BD" w:rsidR="00C273D2" w:rsidRPr="0056234E" w:rsidRDefault="00F924C8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3D67B3">
              <w:rPr>
                <w:rFonts w:ascii="Arial" w:hAnsi="Arial" w:cs="Arial"/>
                <w:sz w:val="18"/>
                <w:szCs w:val="18"/>
                <w:lang w:val="en-US"/>
              </w:rPr>
              <w:t>-9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 xml:space="preserve"> months</w:t>
            </w:r>
          </w:p>
        </w:tc>
      </w:tr>
      <w:tr w:rsidR="00DC163A" w:rsidRPr="0056234E" w14:paraId="779BC0EE" w14:textId="6F5A903E" w:rsidTr="002B5943">
        <w:trPr>
          <w:trHeight w:val="20"/>
        </w:trPr>
        <w:tc>
          <w:tcPr>
            <w:tcW w:w="1560" w:type="dxa"/>
          </w:tcPr>
          <w:p w14:paraId="4F0E3DC9" w14:textId="77777777" w:rsidR="00C273D2" w:rsidRPr="0056234E" w:rsidRDefault="00C273D2" w:rsidP="00E0207B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PMR</w:t>
            </w:r>
          </w:p>
        </w:tc>
        <w:tc>
          <w:tcPr>
            <w:tcW w:w="2971" w:type="dxa"/>
          </w:tcPr>
          <w:p w14:paraId="0921E006" w14:textId="61226691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Lymphoid and hematopoietic</w:t>
            </w:r>
          </w:p>
        </w:tc>
        <w:tc>
          <w:tcPr>
            <w:tcW w:w="2303" w:type="dxa"/>
          </w:tcPr>
          <w:p w14:paraId="43D65BE8" w14:textId="77777777" w:rsidR="00C273D2" w:rsidRPr="0056234E" w:rsidRDefault="00C273D2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Unknown at time of cancer diagnosis</w:t>
            </w:r>
          </w:p>
        </w:tc>
        <w:tc>
          <w:tcPr>
            <w:tcW w:w="2256" w:type="dxa"/>
          </w:tcPr>
          <w:p w14:paraId="1190B5D1" w14:textId="7083250A" w:rsidR="00C273D2" w:rsidRPr="0056234E" w:rsidRDefault="000C197B" w:rsidP="00E0207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3D67B3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>9 months</w:t>
            </w:r>
          </w:p>
        </w:tc>
      </w:tr>
      <w:tr w:rsidR="00C273D2" w:rsidRPr="00505737" w14:paraId="4DB48114" w14:textId="77777777" w:rsidTr="0016535D">
        <w:trPr>
          <w:trHeight w:val="20"/>
        </w:trPr>
        <w:tc>
          <w:tcPr>
            <w:tcW w:w="0" w:type="auto"/>
            <w:gridSpan w:val="4"/>
          </w:tcPr>
          <w:p w14:paraId="574358DA" w14:textId="10638C72" w:rsidR="00C273D2" w:rsidRPr="0056234E" w:rsidRDefault="00DC163A" w:rsidP="00C834A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6234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bbreviations: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D4962" w:rsidRPr="0056234E">
              <w:rPr>
                <w:rFonts w:ascii="Arial" w:hAnsi="Arial" w:cs="Arial"/>
                <w:sz w:val="18"/>
                <w:szCs w:val="18"/>
                <w:lang w:val="en-US"/>
              </w:rPr>
              <w:t>PMR, polymyalgia rheumatica;</w:t>
            </w:r>
            <w:r w:rsidRPr="0056234E">
              <w:rPr>
                <w:rFonts w:ascii="Arial" w:hAnsi="Arial" w:cs="Arial"/>
                <w:sz w:val="18"/>
                <w:szCs w:val="18"/>
                <w:lang w:val="en-US"/>
              </w:rPr>
              <w:t xml:space="preserve"> GCA, giant cell arteritis.</w:t>
            </w:r>
          </w:p>
        </w:tc>
      </w:tr>
    </w:tbl>
    <w:p w14:paraId="2EA55ABE" w14:textId="7BD38E18" w:rsidR="00B266DA" w:rsidRPr="0056234E" w:rsidRDefault="00B266DA" w:rsidP="00924AD3">
      <w:pPr>
        <w:spacing w:after="0"/>
        <w:rPr>
          <w:rFonts w:ascii="Arial" w:hAnsi="Arial" w:cs="Arial"/>
          <w:sz w:val="20"/>
          <w:szCs w:val="20"/>
          <w:lang w:val="en-GB"/>
        </w:rPr>
      </w:pPr>
    </w:p>
    <w:sectPr w:rsidR="00B266DA" w:rsidRPr="005623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F37A7"/>
    <w:multiLevelType w:val="multilevel"/>
    <w:tmpl w:val="6E1A5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DD4A05"/>
    <w:multiLevelType w:val="hybridMultilevel"/>
    <w:tmpl w:val="DC60E9B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D37BA"/>
    <w:multiLevelType w:val="hybridMultilevel"/>
    <w:tmpl w:val="C1403856"/>
    <w:lvl w:ilvl="0" w:tplc="797E63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733AA"/>
    <w:multiLevelType w:val="hybridMultilevel"/>
    <w:tmpl w:val="E0781FA4"/>
    <w:lvl w:ilvl="0" w:tplc="8C46FFA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AE2A58"/>
    <w:multiLevelType w:val="hybridMultilevel"/>
    <w:tmpl w:val="59545C0A"/>
    <w:lvl w:ilvl="0" w:tplc="07F6C5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1D7C99"/>
    <w:multiLevelType w:val="hybridMultilevel"/>
    <w:tmpl w:val="1C962F00"/>
    <w:lvl w:ilvl="0" w:tplc="61DC8D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A5F92"/>
    <w:multiLevelType w:val="hybridMultilevel"/>
    <w:tmpl w:val="470294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A71F4C"/>
    <w:multiLevelType w:val="hybridMultilevel"/>
    <w:tmpl w:val="9DCC45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5148CC"/>
    <w:multiLevelType w:val="multilevel"/>
    <w:tmpl w:val="0BDEB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5BD3156"/>
    <w:multiLevelType w:val="hybridMultilevel"/>
    <w:tmpl w:val="DEEA46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1511323">
    <w:abstractNumId w:val="8"/>
  </w:num>
  <w:num w:numId="2" w16cid:durableId="2122724470">
    <w:abstractNumId w:val="5"/>
  </w:num>
  <w:num w:numId="3" w16cid:durableId="1801721836">
    <w:abstractNumId w:val="7"/>
  </w:num>
  <w:num w:numId="4" w16cid:durableId="674576009">
    <w:abstractNumId w:val="0"/>
  </w:num>
  <w:num w:numId="5" w16cid:durableId="197623038">
    <w:abstractNumId w:val="6"/>
  </w:num>
  <w:num w:numId="6" w16cid:durableId="1010835377">
    <w:abstractNumId w:val="1"/>
  </w:num>
  <w:num w:numId="7" w16cid:durableId="150757459">
    <w:abstractNumId w:val="3"/>
  </w:num>
  <w:num w:numId="8" w16cid:durableId="877274540">
    <w:abstractNumId w:val="9"/>
  </w:num>
  <w:num w:numId="9" w16cid:durableId="1540438492">
    <w:abstractNumId w:val="2"/>
  </w:num>
  <w:num w:numId="10" w16cid:durableId="9543370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f2d95piz0wv3eeddqpppzjt9559rp2p2f0&quot;&gt;PMR Copy&lt;record-ids&gt;&lt;item&gt;2&lt;/item&gt;&lt;item&gt;5&lt;/item&gt;&lt;item&gt;7&lt;/item&gt;&lt;item&gt;16&lt;/item&gt;&lt;item&gt;20&lt;/item&gt;&lt;item&gt;22&lt;/item&gt;&lt;item&gt;23&lt;/item&gt;&lt;item&gt;35&lt;/item&gt;&lt;item&gt;39&lt;/item&gt;&lt;item&gt;106&lt;/item&gt;&lt;item&gt;107&lt;/item&gt;&lt;item&gt;124&lt;/item&gt;&lt;item&gt;125&lt;/item&gt;&lt;item&gt;184&lt;/item&gt;&lt;item&gt;185&lt;/item&gt;&lt;item&gt;230&lt;/item&gt;&lt;item&gt;233&lt;/item&gt;&lt;item&gt;235&lt;/item&gt;&lt;item&gt;258&lt;/item&gt;&lt;item&gt;261&lt;/item&gt;&lt;item&gt;262&lt;/item&gt;&lt;item&gt;264&lt;/item&gt;&lt;item&gt;265&lt;/item&gt;&lt;item&gt;266&lt;/item&gt;&lt;item&gt;267&lt;/item&gt;&lt;item&gt;268&lt;/item&gt;&lt;/record-ids&gt;&lt;/item&gt;&lt;/Libraries&gt;"/>
  </w:docVars>
  <w:rsids>
    <w:rsidRoot w:val="00483AEF"/>
    <w:rsid w:val="00000118"/>
    <w:rsid w:val="0000055C"/>
    <w:rsid w:val="00000655"/>
    <w:rsid w:val="00000A91"/>
    <w:rsid w:val="00001300"/>
    <w:rsid w:val="000015FA"/>
    <w:rsid w:val="0000163E"/>
    <w:rsid w:val="00001EE8"/>
    <w:rsid w:val="0000201D"/>
    <w:rsid w:val="0000348C"/>
    <w:rsid w:val="000038AE"/>
    <w:rsid w:val="00003C71"/>
    <w:rsid w:val="00003D8B"/>
    <w:rsid w:val="0000423C"/>
    <w:rsid w:val="000048BA"/>
    <w:rsid w:val="00005297"/>
    <w:rsid w:val="00005664"/>
    <w:rsid w:val="00005E06"/>
    <w:rsid w:val="00006769"/>
    <w:rsid w:val="00006ABF"/>
    <w:rsid w:val="00006B96"/>
    <w:rsid w:val="00006CF6"/>
    <w:rsid w:val="00006D1B"/>
    <w:rsid w:val="00007386"/>
    <w:rsid w:val="000079C2"/>
    <w:rsid w:val="00007A5A"/>
    <w:rsid w:val="00007B95"/>
    <w:rsid w:val="00007C0E"/>
    <w:rsid w:val="00010094"/>
    <w:rsid w:val="000100A8"/>
    <w:rsid w:val="0001023A"/>
    <w:rsid w:val="00010BDE"/>
    <w:rsid w:val="00010F7A"/>
    <w:rsid w:val="0001123C"/>
    <w:rsid w:val="0001131F"/>
    <w:rsid w:val="000114E3"/>
    <w:rsid w:val="000116F2"/>
    <w:rsid w:val="00011CEE"/>
    <w:rsid w:val="000120D1"/>
    <w:rsid w:val="0001292A"/>
    <w:rsid w:val="00012B44"/>
    <w:rsid w:val="00012F46"/>
    <w:rsid w:val="00013882"/>
    <w:rsid w:val="00015171"/>
    <w:rsid w:val="0001546B"/>
    <w:rsid w:val="000157DB"/>
    <w:rsid w:val="00015AC9"/>
    <w:rsid w:val="00015CED"/>
    <w:rsid w:val="0001603F"/>
    <w:rsid w:val="00016213"/>
    <w:rsid w:val="000162E1"/>
    <w:rsid w:val="0001654F"/>
    <w:rsid w:val="00016D4C"/>
    <w:rsid w:val="00017332"/>
    <w:rsid w:val="000174B1"/>
    <w:rsid w:val="00017D52"/>
    <w:rsid w:val="00017DA8"/>
    <w:rsid w:val="000200BB"/>
    <w:rsid w:val="0002048C"/>
    <w:rsid w:val="00020880"/>
    <w:rsid w:val="00021011"/>
    <w:rsid w:val="00021C95"/>
    <w:rsid w:val="000239E0"/>
    <w:rsid w:val="00023DEC"/>
    <w:rsid w:val="000240C1"/>
    <w:rsid w:val="000247B5"/>
    <w:rsid w:val="0002503C"/>
    <w:rsid w:val="00025511"/>
    <w:rsid w:val="000255CC"/>
    <w:rsid w:val="000260C4"/>
    <w:rsid w:val="0002635D"/>
    <w:rsid w:val="00026FA3"/>
    <w:rsid w:val="00027D29"/>
    <w:rsid w:val="0003122A"/>
    <w:rsid w:val="00031413"/>
    <w:rsid w:val="0003180B"/>
    <w:rsid w:val="000319A7"/>
    <w:rsid w:val="00031E3E"/>
    <w:rsid w:val="00032610"/>
    <w:rsid w:val="00032D96"/>
    <w:rsid w:val="000339D0"/>
    <w:rsid w:val="000344B6"/>
    <w:rsid w:val="000349AE"/>
    <w:rsid w:val="00034C64"/>
    <w:rsid w:val="000355BA"/>
    <w:rsid w:val="000357D0"/>
    <w:rsid w:val="0003756C"/>
    <w:rsid w:val="000377E8"/>
    <w:rsid w:val="00037F8E"/>
    <w:rsid w:val="00040516"/>
    <w:rsid w:val="000406A8"/>
    <w:rsid w:val="00040C90"/>
    <w:rsid w:val="00040D88"/>
    <w:rsid w:val="000412D1"/>
    <w:rsid w:val="00041E53"/>
    <w:rsid w:val="00042088"/>
    <w:rsid w:val="0004239A"/>
    <w:rsid w:val="000424DC"/>
    <w:rsid w:val="00043194"/>
    <w:rsid w:val="000435A8"/>
    <w:rsid w:val="000435E0"/>
    <w:rsid w:val="000437E9"/>
    <w:rsid w:val="00043899"/>
    <w:rsid w:val="000439AF"/>
    <w:rsid w:val="00043E9D"/>
    <w:rsid w:val="00044685"/>
    <w:rsid w:val="00044A36"/>
    <w:rsid w:val="00044CE4"/>
    <w:rsid w:val="00045B32"/>
    <w:rsid w:val="00045D5D"/>
    <w:rsid w:val="00045F6D"/>
    <w:rsid w:val="000466F1"/>
    <w:rsid w:val="00046B97"/>
    <w:rsid w:val="00047139"/>
    <w:rsid w:val="00047253"/>
    <w:rsid w:val="00047849"/>
    <w:rsid w:val="00047893"/>
    <w:rsid w:val="0005026F"/>
    <w:rsid w:val="00050438"/>
    <w:rsid w:val="00050A4E"/>
    <w:rsid w:val="00050C9E"/>
    <w:rsid w:val="00050F42"/>
    <w:rsid w:val="00051229"/>
    <w:rsid w:val="00051414"/>
    <w:rsid w:val="0005161C"/>
    <w:rsid w:val="0005199C"/>
    <w:rsid w:val="00051D0E"/>
    <w:rsid w:val="00051EF3"/>
    <w:rsid w:val="000522C5"/>
    <w:rsid w:val="00052AF8"/>
    <w:rsid w:val="00052EDB"/>
    <w:rsid w:val="00053894"/>
    <w:rsid w:val="00053B12"/>
    <w:rsid w:val="000544B8"/>
    <w:rsid w:val="00054625"/>
    <w:rsid w:val="00054A3F"/>
    <w:rsid w:val="00054C66"/>
    <w:rsid w:val="00054F5A"/>
    <w:rsid w:val="0005501F"/>
    <w:rsid w:val="0005543A"/>
    <w:rsid w:val="00055922"/>
    <w:rsid w:val="00056714"/>
    <w:rsid w:val="00056C6D"/>
    <w:rsid w:val="00057175"/>
    <w:rsid w:val="0005729D"/>
    <w:rsid w:val="000572E8"/>
    <w:rsid w:val="00057446"/>
    <w:rsid w:val="00057500"/>
    <w:rsid w:val="00057A82"/>
    <w:rsid w:val="00057F7F"/>
    <w:rsid w:val="00057FDE"/>
    <w:rsid w:val="000602B6"/>
    <w:rsid w:val="000607CC"/>
    <w:rsid w:val="000608F3"/>
    <w:rsid w:val="00060C88"/>
    <w:rsid w:val="00061452"/>
    <w:rsid w:val="00061C82"/>
    <w:rsid w:val="00061D6F"/>
    <w:rsid w:val="00062467"/>
    <w:rsid w:val="00062475"/>
    <w:rsid w:val="000625E6"/>
    <w:rsid w:val="0006272F"/>
    <w:rsid w:val="00062FF8"/>
    <w:rsid w:val="00063751"/>
    <w:rsid w:val="0006382E"/>
    <w:rsid w:val="00063E3D"/>
    <w:rsid w:val="0006532E"/>
    <w:rsid w:val="000658BA"/>
    <w:rsid w:val="00066255"/>
    <w:rsid w:val="000663D9"/>
    <w:rsid w:val="000665DA"/>
    <w:rsid w:val="000666BC"/>
    <w:rsid w:val="00066D97"/>
    <w:rsid w:val="0007193A"/>
    <w:rsid w:val="000719A6"/>
    <w:rsid w:val="00071F1B"/>
    <w:rsid w:val="00072180"/>
    <w:rsid w:val="000724BD"/>
    <w:rsid w:val="00072C60"/>
    <w:rsid w:val="00072E87"/>
    <w:rsid w:val="00072EE6"/>
    <w:rsid w:val="0007322F"/>
    <w:rsid w:val="000752CD"/>
    <w:rsid w:val="000757F8"/>
    <w:rsid w:val="00076ACF"/>
    <w:rsid w:val="00076B31"/>
    <w:rsid w:val="00077DAC"/>
    <w:rsid w:val="000803E4"/>
    <w:rsid w:val="000805AE"/>
    <w:rsid w:val="000809A8"/>
    <w:rsid w:val="00080AF5"/>
    <w:rsid w:val="00081509"/>
    <w:rsid w:val="00081E51"/>
    <w:rsid w:val="00082284"/>
    <w:rsid w:val="0008288B"/>
    <w:rsid w:val="00082DA8"/>
    <w:rsid w:val="00082DCE"/>
    <w:rsid w:val="00083019"/>
    <w:rsid w:val="00083487"/>
    <w:rsid w:val="000835B9"/>
    <w:rsid w:val="0008368E"/>
    <w:rsid w:val="00083DA9"/>
    <w:rsid w:val="00084B40"/>
    <w:rsid w:val="00084F38"/>
    <w:rsid w:val="000861AA"/>
    <w:rsid w:val="00086E69"/>
    <w:rsid w:val="000870E9"/>
    <w:rsid w:val="000877D6"/>
    <w:rsid w:val="000902B3"/>
    <w:rsid w:val="00090B44"/>
    <w:rsid w:val="00091B88"/>
    <w:rsid w:val="0009231B"/>
    <w:rsid w:val="00093166"/>
    <w:rsid w:val="000934F2"/>
    <w:rsid w:val="000935BD"/>
    <w:rsid w:val="000941B6"/>
    <w:rsid w:val="00094CF2"/>
    <w:rsid w:val="00094E19"/>
    <w:rsid w:val="00095934"/>
    <w:rsid w:val="000972AA"/>
    <w:rsid w:val="000A0A0E"/>
    <w:rsid w:val="000A0CE7"/>
    <w:rsid w:val="000A1073"/>
    <w:rsid w:val="000A10D7"/>
    <w:rsid w:val="000A1562"/>
    <w:rsid w:val="000A1593"/>
    <w:rsid w:val="000A191B"/>
    <w:rsid w:val="000A243C"/>
    <w:rsid w:val="000A2714"/>
    <w:rsid w:val="000A3068"/>
    <w:rsid w:val="000A3108"/>
    <w:rsid w:val="000A3CF3"/>
    <w:rsid w:val="000A3FCC"/>
    <w:rsid w:val="000A4161"/>
    <w:rsid w:val="000A434D"/>
    <w:rsid w:val="000A5544"/>
    <w:rsid w:val="000A5E83"/>
    <w:rsid w:val="000A62A9"/>
    <w:rsid w:val="000A6595"/>
    <w:rsid w:val="000A70E0"/>
    <w:rsid w:val="000B0031"/>
    <w:rsid w:val="000B02C1"/>
    <w:rsid w:val="000B1271"/>
    <w:rsid w:val="000B163E"/>
    <w:rsid w:val="000B16D5"/>
    <w:rsid w:val="000B1EA1"/>
    <w:rsid w:val="000B1EEF"/>
    <w:rsid w:val="000B20F8"/>
    <w:rsid w:val="000B26C0"/>
    <w:rsid w:val="000B2BA4"/>
    <w:rsid w:val="000B2F82"/>
    <w:rsid w:val="000B2FC7"/>
    <w:rsid w:val="000B3212"/>
    <w:rsid w:val="000B432C"/>
    <w:rsid w:val="000B4A0F"/>
    <w:rsid w:val="000B4AD1"/>
    <w:rsid w:val="000B4B2B"/>
    <w:rsid w:val="000B5075"/>
    <w:rsid w:val="000B5288"/>
    <w:rsid w:val="000B5C6E"/>
    <w:rsid w:val="000B5EF9"/>
    <w:rsid w:val="000B650D"/>
    <w:rsid w:val="000B6E20"/>
    <w:rsid w:val="000B6F09"/>
    <w:rsid w:val="000B76A0"/>
    <w:rsid w:val="000B7FB0"/>
    <w:rsid w:val="000C02A1"/>
    <w:rsid w:val="000C0580"/>
    <w:rsid w:val="000C08AB"/>
    <w:rsid w:val="000C0F36"/>
    <w:rsid w:val="000C197B"/>
    <w:rsid w:val="000C2636"/>
    <w:rsid w:val="000C26BC"/>
    <w:rsid w:val="000C3853"/>
    <w:rsid w:val="000C3AB9"/>
    <w:rsid w:val="000C3E1B"/>
    <w:rsid w:val="000C4A02"/>
    <w:rsid w:val="000C4D84"/>
    <w:rsid w:val="000C4F2D"/>
    <w:rsid w:val="000C5B17"/>
    <w:rsid w:val="000C70DF"/>
    <w:rsid w:val="000C79A9"/>
    <w:rsid w:val="000D069C"/>
    <w:rsid w:val="000D0729"/>
    <w:rsid w:val="000D09EC"/>
    <w:rsid w:val="000D0D1D"/>
    <w:rsid w:val="000D1468"/>
    <w:rsid w:val="000D1EFF"/>
    <w:rsid w:val="000D2F07"/>
    <w:rsid w:val="000D2F4B"/>
    <w:rsid w:val="000D3F59"/>
    <w:rsid w:val="000D4252"/>
    <w:rsid w:val="000D4C2A"/>
    <w:rsid w:val="000D4FD2"/>
    <w:rsid w:val="000D52ED"/>
    <w:rsid w:val="000D6653"/>
    <w:rsid w:val="000E02FB"/>
    <w:rsid w:val="000E0B76"/>
    <w:rsid w:val="000E1736"/>
    <w:rsid w:val="000E1A03"/>
    <w:rsid w:val="000E1AF6"/>
    <w:rsid w:val="000E1E06"/>
    <w:rsid w:val="000E1EE5"/>
    <w:rsid w:val="000E28B7"/>
    <w:rsid w:val="000E2F0D"/>
    <w:rsid w:val="000E47E2"/>
    <w:rsid w:val="000E51F0"/>
    <w:rsid w:val="000E5346"/>
    <w:rsid w:val="000E55B0"/>
    <w:rsid w:val="000E5926"/>
    <w:rsid w:val="000E6463"/>
    <w:rsid w:val="000E69E9"/>
    <w:rsid w:val="000E6E3C"/>
    <w:rsid w:val="000E7541"/>
    <w:rsid w:val="000E7BDF"/>
    <w:rsid w:val="000F01C0"/>
    <w:rsid w:val="000F094F"/>
    <w:rsid w:val="000F1C50"/>
    <w:rsid w:val="000F1D28"/>
    <w:rsid w:val="000F1FDA"/>
    <w:rsid w:val="000F237B"/>
    <w:rsid w:val="000F238A"/>
    <w:rsid w:val="000F2596"/>
    <w:rsid w:val="000F2805"/>
    <w:rsid w:val="000F2930"/>
    <w:rsid w:val="000F2B8F"/>
    <w:rsid w:val="000F3B96"/>
    <w:rsid w:val="000F3D2D"/>
    <w:rsid w:val="000F3D54"/>
    <w:rsid w:val="000F4A57"/>
    <w:rsid w:val="000F6623"/>
    <w:rsid w:val="000F68CE"/>
    <w:rsid w:val="000F6E27"/>
    <w:rsid w:val="000F77E1"/>
    <w:rsid w:val="000F787B"/>
    <w:rsid w:val="000F7CD9"/>
    <w:rsid w:val="000F7F7D"/>
    <w:rsid w:val="00101671"/>
    <w:rsid w:val="0010179B"/>
    <w:rsid w:val="00101C7C"/>
    <w:rsid w:val="00101D1A"/>
    <w:rsid w:val="00102149"/>
    <w:rsid w:val="0010219D"/>
    <w:rsid w:val="00102839"/>
    <w:rsid w:val="0010344D"/>
    <w:rsid w:val="00103882"/>
    <w:rsid w:val="00104799"/>
    <w:rsid w:val="00104AF1"/>
    <w:rsid w:val="00104E4E"/>
    <w:rsid w:val="0010544A"/>
    <w:rsid w:val="00105938"/>
    <w:rsid w:val="00105C12"/>
    <w:rsid w:val="00107999"/>
    <w:rsid w:val="00107C33"/>
    <w:rsid w:val="00110735"/>
    <w:rsid w:val="00111203"/>
    <w:rsid w:val="00111AF8"/>
    <w:rsid w:val="0011224C"/>
    <w:rsid w:val="00112945"/>
    <w:rsid w:val="00112AD8"/>
    <w:rsid w:val="00112C98"/>
    <w:rsid w:val="00113434"/>
    <w:rsid w:val="0011368D"/>
    <w:rsid w:val="00113713"/>
    <w:rsid w:val="00113B6B"/>
    <w:rsid w:val="0011458C"/>
    <w:rsid w:val="00114688"/>
    <w:rsid w:val="00114BA2"/>
    <w:rsid w:val="00116697"/>
    <w:rsid w:val="00116A6C"/>
    <w:rsid w:val="00117250"/>
    <w:rsid w:val="0011747A"/>
    <w:rsid w:val="00120D24"/>
    <w:rsid w:val="001216D3"/>
    <w:rsid w:val="00121753"/>
    <w:rsid w:val="00121D72"/>
    <w:rsid w:val="00122EAB"/>
    <w:rsid w:val="00122FCB"/>
    <w:rsid w:val="0012370C"/>
    <w:rsid w:val="00125150"/>
    <w:rsid w:val="0012534B"/>
    <w:rsid w:val="00126231"/>
    <w:rsid w:val="001265E8"/>
    <w:rsid w:val="00126F4A"/>
    <w:rsid w:val="001270C7"/>
    <w:rsid w:val="00127496"/>
    <w:rsid w:val="00130414"/>
    <w:rsid w:val="00130550"/>
    <w:rsid w:val="0013080B"/>
    <w:rsid w:val="00130B6E"/>
    <w:rsid w:val="00130CE5"/>
    <w:rsid w:val="00130ED4"/>
    <w:rsid w:val="00130F97"/>
    <w:rsid w:val="00131402"/>
    <w:rsid w:val="0013283B"/>
    <w:rsid w:val="00132C4A"/>
    <w:rsid w:val="00133049"/>
    <w:rsid w:val="00133951"/>
    <w:rsid w:val="00133F9C"/>
    <w:rsid w:val="00134482"/>
    <w:rsid w:val="00134BC8"/>
    <w:rsid w:val="001357FF"/>
    <w:rsid w:val="001359C4"/>
    <w:rsid w:val="001359E5"/>
    <w:rsid w:val="00136951"/>
    <w:rsid w:val="00136D33"/>
    <w:rsid w:val="0013767D"/>
    <w:rsid w:val="00137A56"/>
    <w:rsid w:val="00140072"/>
    <w:rsid w:val="001407F4"/>
    <w:rsid w:val="00140AD0"/>
    <w:rsid w:val="00140D49"/>
    <w:rsid w:val="00140E17"/>
    <w:rsid w:val="0014137E"/>
    <w:rsid w:val="00142826"/>
    <w:rsid w:val="00143386"/>
    <w:rsid w:val="0014379F"/>
    <w:rsid w:val="00143E80"/>
    <w:rsid w:val="0014467A"/>
    <w:rsid w:val="00144942"/>
    <w:rsid w:val="001455FD"/>
    <w:rsid w:val="001461E2"/>
    <w:rsid w:val="00147C8F"/>
    <w:rsid w:val="001521E7"/>
    <w:rsid w:val="00152556"/>
    <w:rsid w:val="001527F4"/>
    <w:rsid w:val="00152A2D"/>
    <w:rsid w:val="00152D27"/>
    <w:rsid w:val="00153120"/>
    <w:rsid w:val="0015341D"/>
    <w:rsid w:val="001538AE"/>
    <w:rsid w:val="00154101"/>
    <w:rsid w:val="0015426B"/>
    <w:rsid w:val="00154D1F"/>
    <w:rsid w:val="001551B3"/>
    <w:rsid w:val="001565A9"/>
    <w:rsid w:val="0016061F"/>
    <w:rsid w:val="00160A74"/>
    <w:rsid w:val="00160D17"/>
    <w:rsid w:val="0016194C"/>
    <w:rsid w:val="00161CF0"/>
    <w:rsid w:val="00161D16"/>
    <w:rsid w:val="00161DE5"/>
    <w:rsid w:val="00161E2E"/>
    <w:rsid w:val="001627B0"/>
    <w:rsid w:val="001629FA"/>
    <w:rsid w:val="00162C18"/>
    <w:rsid w:val="00162D9D"/>
    <w:rsid w:val="0016327D"/>
    <w:rsid w:val="001633EF"/>
    <w:rsid w:val="00163665"/>
    <w:rsid w:val="00163F8F"/>
    <w:rsid w:val="00164325"/>
    <w:rsid w:val="00164472"/>
    <w:rsid w:val="001646B0"/>
    <w:rsid w:val="001649BE"/>
    <w:rsid w:val="00164E99"/>
    <w:rsid w:val="0016535D"/>
    <w:rsid w:val="00165365"/>
    <w:rsid w:val="00165C21"/>
    <w:rsid w:val="00165E24"/>
    <w:rsid w:val="001661EB"/>
    <w:rsid w:val="001663E3"/>
    <w:rsid w:val="00166F90"/>
    <w:rsid w:val="001671F1"/>
    <w:rsid w:val="00167AC5"/>
    <w:rsid w:val="00167CA6"/>
    <w:rsid w:val="00167E29"/>
    <w:rsid w:val="00167E85"/>
    <w:rsid w:val="00167E8D"/>
    <w:rsid w:val="00167FDE"/>
    <w:rsid w:val="00170586"/>
    <w:rsid w:val="00170A8F"/>
    <w:rsid w:val="00171DF8"/>
    <w:rsid w:val="00171EFB"/>
    <w:rsid w:val="001722F1"/>
    <w:rsid w:val="00172671"/>
    <w:rsid w:val="00172979"/>
    <w:rsid w:val="00172C0B"/>
    <w:rsid w:val="001738E6"/>
    <w:rsid w:val="001739BA"/>
    <w:rsid w:val="00174E9C"/>
    <w:rsid w:val="00175AFA"/>
    <w:rsid w:val="001762B8"/>
    <w:rsid w:val="001768D4"/>
    <w:rsid w:val="00176B1C"/>
    <w:rsid w:val="0017754D"/>
    <w:rsid w:val="00177F90"/>
    <w:rsid w:val="00180168"/>
    <w:rsid w:val="001804AB"/>
    <w:rsid w:val="001805D9"/>
    <w:rsid w:val="00180E67"/>
    <w:rsid w:val="00181A38"/>
    <w:rsid w:val="001829D5"/>
    <w:rsid w:val="00183578"/>
    <w:rsid w:val="00183BDC"/>
    <w:rsid w:val="00183D5E"/>
    <w:rsid w:val="0018401A"/>
    <w:rsid w:val="001847BA"/>
    <w:rsid w:val="001848FC"/>
    <w:rsid w:val="00184D79"/>
    <w:rsid w:val="0018526C"/>
    <w:rsid w:val="0018602F"/>
    <w:rsid w:val="001862FA"/>
    <w:rsid w:val="001866B6"/>
    <w:rsid w:val="00186835"/>
    <w:rsid w:val="001869DC"/>
    <w:rsid w:val="00186C65"/>
    <w:rsid w:val="001879D5"/>
    <w:rsid w:val="00190AEB"/>
    <w:rsid w:val="00190B8D"/>
    <w:rsid w:val="00191465"/>
    <w:rsid w:val="001914B7"/>
    <w:rsid w:val="00191535"/>
    <w:rsid w:val="00191710"/>
    <w:rsid w:val="00191AF9"/>
    <w:rsid w:val="00192D99"/>
    <w:rsid w:val="00192E04"/>
    <w:rsid w:val="00193168"/>
    <w:rsid w:val="00193353"/>
    <w:rsid w:val="001933A1"/>
    <w:rsid w:val="0019352E"/>
    <w:rsid w:val="00193E5D"/>
    <w:rsid w:val="001941C1"/>
    <w:rsid w:val="0019457E"/>
    <w:rsid w:val="00194A04"/>
    <w:rsid w:val="00194AFF"/>
    <w:rsid w:val="00194D0E"/>
    <w:rsid w:val="00194E68"/>
    <w:rsid w:val="001952C6"/>
    <w:rsid w:val="001955A6"/>
    <w:rsid w:val="00195F02"/>
    <w:rsid w:val="00195FEF"/>
    <w:rsid w:val="00196010"/>
    <w:rsid w:val="00196061"/>
    <w:rsid w:val="0019673A"/>
    <w:rsid w:val="0019679C"/>
    <w:rsid w:val="001968F2"/>
    <w:rsid w:val="00196F0E"/>
    <w:rsid w:val="00197224"/>
    <w:rsid w:val="001973D9"/>
    <w:rsid w:val="001975A3"/>
    <w:rsid w:val="001977D3"/>
    <w:rsid w:val="001A0084"/>
    <w:rsid w:val="001A07FD"/>
    <w:rsid w:val="001A162B"/>
    <w:rsid w:val="001A18F1"/>
    <w:rsid w:val="001A1979"/>
    <w:rsid w:val="001A1B76"/>
    <w:rsid w:val="001A2844"/>
    <w:rsid w:val="001A2BDF"/>
    <w:rsid w:val="001A2CA3"/>
    <w:rsid w:val="001A30CA"/>
    <w:rsid w:val="001A3A3C"/>
    <w:rsid w:val="001A3E60"/>
    <w:rsid w:val="001A401E"/>
    <w:rsid w:val="001A4E7C"/>
    <w:rsid w:val="001A6870"/>
    <w:rsid w:val="001A6CA8"/>
    <w:rsid w:val="001A7B69"/>
    <w:rsid w:val="001B0553"/>
    <w:rsid w:val="001B0897"/>
    <w:rsid w:val="001B0B9B"/>
    <w:rsid w:val="001B0CB3"/>
    <w:rsid w:val="001B0CC0"/>
    <w:rsid w:val="001B1332"/>
    <w:rsid w:val="001B1460"/>
    <w:rsid w:val="001B26D1"/>
    <w:rsid w:val="001B2F7F"/>
    <w:rsid w:val="001B3DEF"/>
    <w:rsid w:val="001B452C"/>
    <w:rsid w:val="001B4659"/>
    <w:rsid w:val="001B49AB"/>
    <w:rsid w:val="001B562B"/>
    <w:rsid w:val="001B6234"/>
    <w:rsid w:val="001B6256"/>
    <w:rsid w:val="001B62FD"/>
    <w:rsid w:val="001B719D"/>
    <w:rsid w:val="001B7321"/>
    <w:rsid w:val="001C0D84"/>
    <w:rsid w:val="001C0F28"/>
    <w:rsid w:val="001C1D77"/>
    <w:rsid w:val="001C225F"/>
    <w:rsid w:val="001C24A2"/>
    <w:rsid w:val="001C2A6E"/>
    <w:rsid w:val="001C2AFE"/>
    <w:rsid w:val="001C3AE1"/>
    <w:rsid w:val="001C3D30"/>
    <w:rsid w:val="001C433C"/>
    <w:rsid w:val="001C59FC"/>
    <w:rsid w:val="001C5C1E"/>
    <w:rsid w:val="001C5EB8"/>
    <w:rsid w:val="001C6C99"/>
    <w:rsid w:val="001C6CCA"/>
    <w:rsid w:val="001D0645"/>
    <w:rsid w:val="001D0C6C"/>
    <w:rsid w:val="001D162A"/>
    <w:rsid w:val="001D1861"/>
    <w:rsid w:val="001D1D62"/>
    <w:rsid w:val="001D277D"/>
    <w:rsid w:val="001D2945"/>
    <w:rsid w:val="001D2C20"/>
    <w:rsid w:val="001D2F4A"/>
    <w:rsid w:val="001D3E1E"/>
    <w:rsid w:val="001D3F19"/>
    <w:rsid w:val="001D4251"/>
    <w:rsid w:val="001D45A8"/>
    <w:rsid w:val="001D4B0B"/>
    <w:rsid w:val="001D5231"/>
    <w:rsid w:val="001D60BC"/>
    <w:rsid w:val="001D6ECB"/>
    <w:rsid w:val="001D6EDD"/>
    <w:rsid w:val="001D6FFC"/>
    <w:rsid w:val="001D78FD"/>
    <w:rsid w:val="001D7A0D"/>
    <w:rsid w:val="001D7F2B"/>
    <w:rsid w:val="001E017E"/>
    <w:rsid w:val="001E0BCB"/>
    <w:rsid w:val="001E1567"/>
    <w:rsid w:val="001E1AEB"/>
    <w:rsid w:val="001E1D2E"/>
    <w:rsid w:val="001E283C"/>
    <w:rsid w:val="001E2A36"/>
    <w:rsid w:val="001E2CBF"/>
    <w:rsid w:val="001E2F9C"/>
    <w:rsid w:val="001E308D"/>
    <w:rsid w:val="001E33F3"/>
    <w:rsid w:val="001E3649"/>
    <w:rsid w:val="001E415E"/>
    <w:rsid w:val="001E55AD"/>
    <w:rsid w:val="001E56AF"/>
    <w:rsid w:val="001E6097"/>
    <w:rsid w:val="001E629F"/>
    <w:rsid w:val="001E74CB"/>
    <w:rsid w:val="001E7912"/>
    <w:rsid w:val="001E7AC8"/>
    <w:rsid w:val="001F00D4"/>
    <w:rsid w:val="001F05C8"/>
    <w:rsid w:val="001F13FA"/>
    <w:rsid w:val="001F1891"/>
    <w:rsid w:val="001F1A2E"/>
    <w:rsid w:val="001F1BCE"/>
    <w:rsid w:val="001F1E76"/>
    <w:rsid w:val="001F21B8"/>
    <w:rsid w:val="001F303A"/>
    <w:rsid w:val="001F32C4"/>
    <w:rsid w:val="001F3425"/>
    <w:rsid w:val="001F35D8"/>
    <w:rsid w:val="001F36FC"/>
    <w:rsid w:val="001F3760"/>
    <w:rsid w:val="001F3790"/>
    <w:rsid w:val="001F3CDE"/>
    <w:rsid w:val="001F4136"/>
    <w:rsid w:val="001F460B"/>
    <w:rsid w:val="001F470A"/>
    <w:rsid w:val="001F473E"/>
    <w:rsid w:val="001F4D90"/>
    <w:rsid w:val="001F501C"/>
    <w:rsid w:val="001F5CAF"/>
    <w:rsid w:val="001F64F2"/>
    <w:rsid w:val="001F6C8E"/>
    <w:rsid w:val="001F6E51"/>
    <w:rsid w:val="001F6F7B"/>
    <w:rsid w:val="001F6F9B"/>
    <w:rsid w:val="001F6FB9"/>
    <w:rsid w:val="001F7743"/>
    <w:rsid w:val="001F7B15"/>
    <w:rsid w:val="001F7BBB"/>
    <w:rsid w:val="002003CC"/>
    <w:rsid w:val="00200823"/>
    <w:rsid w:val="00200FAB"/>
    <w:rsid w:val="0020120F"/>
    <w:rsid w:val="002018AC"/>
    <w:rsid w:val="002023B2"/>
    <w:rsid w:val="00204311"/>
    <w:rsid w:val="00204A64"/>
    <w:rsid w:val="002051BB"/>
    <w:rsid w:val="002054CB"/>
    <w:rsid w:val="00206208"/>
    <w:rsid w:val="002070D9"/>
    <w:rsid w:val="002076AC"/>
    <w:rsid w:val="00210155"/>
    <w:rsid w:val="002107A8"/>
    <w:rsid w:val="00210E35"/>
    <w:rsid w:val="00211636"/>
    <w:rsid w:val="002117F8"/>
    <w:rsid w:val="0021196C"/>
    <w:rsid w:val="00211F9D"/>
    <w:rsid w:val="0021261D"/>
    <w:rsid w:val="00212C9E"/>
    <w:rsid w:val="0021384D"/>
    <w:rsid w:val="00213C0E"/>
    <w:rsid w:val="00214166"/>
    <w:rsid w:val="0021416F"/>
    <w:rsid w:val="002154E8"/>
    <w:rsid w:val="00215CD0"/>
    <w:rsid w:val="0021650C"/>
    <w:rsid w:val="0021679E"/>
    <w:rsid w:val="00216AD8"/>
    <w:rsid w:val="00216DE0"/>
    <w:rsid w:val="00217438"/>
    <w:rsid w:val="00217945"/>
    <w:rsid w:val="00217A40"/>
    <w:rsid w:val="00217F4B"/>
    <w:rsid w:val="002200B6"/>
    <w:rsid w:val="00220A66"/>
    <w:rsid w:val="00220D86"/>
    <w:rsid w:val="00221452"/>
    <w:rsid w:val="00221677"/>
    <w:rsid w:val="002216BB"/>
    <w:rsid w:val="00223228"/>
    <w:rsid w:val="002239BD"/>
    <w:rsid w:val="00223A41"/>
    <w:rsid w:val="00223BB1"/>
    <w:rsid w:val="00223DEF"/>
    <w:rsid w:val="0022415C"/>
    <w:rsid w:val="00224479"/>
    <w:rsid w:val="00224493"/>
    <w:rsid w:val="002248A4"/>
    <w:rsid w:val="002249D2"/>
    <w:rsid w:val="00224DB6"/>
    <w:rsid w:val="002252E4"/>
    <w:rsid w:val="002252FF"/>
    <w:rsid w:val="002257FB"/>
    <w:rsid w:val="00225863"/>
    <w:rsid w:val="002261D1"/>
    <w:rsid w:val="00226869"/>
    <w:rsid w:val="00226CA6"/>
    <w:rsid w:val="00227374"/>
    <w:rsid w:val="002278FC"/>
    <w:rsid w:val="00227FB0"/>
    <w:rsid w:val="00230001"/>
    <w:rsid w:val="0023075C"/>
    <w:rsid w:val="00230CDD"/>
    <w:rsid w:val="002319C9"/>
    <w:rsid w:val="00231C3C"/>
    <w:rsid w:val="002322AF"/>
    <w:rsid w:val="00232A2D"/>
    <w:rsid w:val="00232C3C"/>
    <w:rsid w:val="002331F1"/>
    <w:rsid w:val="0023379D"/>
    <w:rsid w:val="00233A5B"/>
    <w:rsid w:val="00233F85"/>
    <w:rsid w:val="002342EA"/>
    <w:rsid w:val="002344D8"/>
    <w:rsid w:val="0023496D"/>
    <w:rsid w:val="002352D3"/>
    <w:rsid w:val="00235A04"/>
    <w:rsid w:val="00235BC5"/>
    <w:rsid w:val="00235C22"/>
    <w:rsid w:val="00236474"/>
    <w:rsid w:val="0023652D"/>
    <w:rsid w:val="002367B9"/>
    <w:rsid w:val="00237B94"/>
    <w:rsid w:val="0024038F"/>
    <w:rsid w:val="00240463"/>
    <w:rsid w:val="00240CD6"/>
    <w:rsid w:val="002415D7"/>
    <w:rsid w:val="00241B80"/>
    <w:rsid w:val="00241B9A"/>
    <w:rsid w:val="002421BD"/>
    <w:rsid w:val="00242989"/>
    <w:rsid w:val="00242A06"/>
    <w:rsid w:val="0024304A"/>
    <w:rsid w:val="00243B04"/>
    <w:rsid w:val="00244399"/>
    <w:rsid w:val="00244A8F"/>
    <w:rsid w:val="00245021"/>
    <w:rsid w:val="00245695"/>
    <w:rsid w:val="00245854"/>
    <w:rsid w:val="0024602B"/>
    <w:rsid w:val="00246640"/>
    <w:rsid w:val="00246ADE"/>
    <w:rsid w:val="00246B2D"/>
    <w:rsid w:val="0025025F"/>
    <w:rsid w:val="00250AA7"/>
    <w:rsid w:val="00250ADF"/>
    <w:rsid w:val="00250B19"/>
    <w:rsid w:val="00251031"/>
    <w:rsid w:val="002517C4"/>
    <w:rsid w:val="002518E8"/>
    <w:rsid w:val="00251A83"/>
    <w:rsid w:val="00251D65"/>
    <w:rsid w:val="00251D9D"/>
    <w:rsid w:val="002525A3"/>
    <w:rsid w:val="00252DE9"/>
    <w:rsid w:val="0025346C"/>
    <w:rsid w:val="00253980"/>
    <w:rsid w:val="0025423F"/>
    <w:rsid w:val="00254A50"/>
    <w:rsid w:val="00254C7B"/>
    <w:rsid w:val="00255934"/>
    <w:rsid w:val="00255EFC"/>
    <w:rsid w:val="0025673D"/>
    <w:rsid w:val="00257034"/>
    <w:rsid w:val="00257EEA"/>
    <w:rsid w:val="002605B0"/>
    <w:rsid w:val="00260781"/>
    <w:rsid w:val="00260A36"/>
    <w:rsid w:val="00260A6A"/>
    <w:rsid w:val="00260AA4"/>
    <w:rsid w:val="00261156"/>
    <w:rsid w:val="0026163A"/>
    <w:rsid w:val="00261A24"/>
    <w:rsid w:val="00261B41"/>
    <w:rsid w:val="00262428"/>
    <w:rsid w:val="002626AE"/>
    <w:rsid w:val="00262A90"/>
    <w:rsid w:val="002642C1"/>
    <w:rsid w:val="0026432B"/>
    <w:rsid w:val="002643AF"/>
    <w:rsid w:val="00264848"/>
    <w:rsid w:val="00264D8D"/>
    <w:rsid w:val="00264D92"/>
    <w:rsid w:val="00264E5F"/>
    <w:rsid w:val="00264F05"/>
    <w:rsid w:val="00265A61"/>
    <w:rsid w:val="00265F9C"/>
    <w:rsid w:val="00266D0F"/>
    <w:rsid w:val="00270006"/>
    <w:rsid w:val="00270460"/>
    <w:rsid w:val="002704E9"/>
    <w:rsid w:val="0027148E"/>
    <w:rsid w:val="00271A9C"/>
    <w:rsid w:val="00271CCE"/>
    <w:rsid w:val="00273BD6"/>
    <w:rsid w:val="002746D5"/>
    <w:rsid w:val="0027495F"/>
    <w:rsid w:val="0027595B"/>
    <w:rsid w:val="002760CB"/>
    <w:rsid w:val="0027694C"/>
    <w:rsid w:val="002769A8"/>
    <w:rsid w:val="00276AB6"/>
    <w:rsid w:val="0027742C"/>
    <w:rsid w:val="002776C0"/>
    <w:rsid w:val="00277C55"/>
    <w:rsid w:val="00280001"/>
    <w:rsid w:val="00280122"/>
    <w:rsid w:val="00280818"/>
    <w:rsid w:val="0028133C"/>
    <w:rsid w:val="00281E32"/>
    <w:rsid w:val="00281E36"/>
    <w:rsid w:val="002823DF"/>
    <w:rsid w:val="0028245D"/>
    <w:rsid w:val="00282A0F"/>
    <w:rsid w:val="00282ABC"/>
    <w:rsid w:val="00282F08"/>
    <w:rsid w:val="00282F83"/>
    <w:rsid w:val="00283194"/>
    <w:rsid w:val="002832FF"/>
    <w:rsid w:val="0028370F"/>
    <w:rsid w:val="00283A7A"/>
    <w:rsid w:val="00283D6E"/>
    <w:rsid w:val="0028429B"/>
    <w:rsid w:val="00285687"/>
    <w:rsid w:val="00285E43"/>
    <w:rsid w:val="002863A2"/>
    <w:rsid w:val="00286813"/>
    <w:rsid w:val="00286BDA"/>
    <w:rsid w:val="00287045"/>
    <w:rsid w:val="0028704B"/>
    <w:rsid w:val="00287680"/>
    <w:rsid w:val="00287B02"/>
    <w:rsid w:val="00287D4E"/>
    <w:rsid w:val="00290087"/>
    <w:rsid w:val="00290133"/>
    <w:rsid w:val="0029061F"/>
    <w:rsid w:val="002910EC"/>
    <w:rsid w:val="002912CC"/>
    <w:rsid w:val="00291321"/>
    <w:rsid w:val="00291FA1"/>
    <w:rsid w:val="002920BA"/>
    <w:rsid w:val="0029258E"/>
    <w:rsid w:val="00292E37"/>
    <w:rsid w:val="0029381F"/>
    <w:rsid w:val="002940BD"/>
    <w:rsid w:val="00294191"/>
    <w:rsid w:val="00294CBF"/>
    <w:rsid w:val="002952A0"/>
    <w:rsid w:val="00295937"/>
    <w:rsid w:val="0029604D"/>
    <w:rsid w:val="0029654D"/>
    <w:rsid w:val="002968A6"/>
    <w:rsid w:val="0029726C"/>
    <w:rsid w:val="00297352"/>
    <w:rsid w:val="00297572"/>
    <w:rsid w:val="00297E0F"/>
    <w:rsid w:val="002A126F"/>
    <w:rsid w:val="002A19A5"/>
    <w:rsid w:val="002A1F71"/>
    <w:rsid w:val="002A21A6"/>
    <w:rsid w:val="002A2336"/>
    <w:rsid w:val="002A32CE"/>
    <w:rsid w:val="002A3939"/>
    <w:rsid w:val="002A3D94"/>
    <w:rsid w:val="002A4575"/>
    <w:rsid w:val="002A4C19"/>
    <w:rsid w:val="002A5C0C"/>
    <w:rsid w:val="002A5FE4"/>
    <w:rsid w:val="002A615F"/>
    <w:rsid w:val="002A671D"/>
    <w:rsid w:val="002A6FF0"/>
    <w:rsid w:val="002A79A0"/>
    <w:rsid w:val="002A7D35"/>
    <w:rsid w:val="002B12C0"/>
    <w:rsid w:val="002B1ABD"/>
    <w:rsid w:val="002B1BDA"/>
    <w:rsid w:val="002B28C2"/>
    <w:rsid w:val="002B30EB"/>
    <w:rsid w:val="002B3514"/>
    <w:rsid w:val="002B35CE"/>
    <w:rsid w:val="002B3CFF"/>
    <w:rsid w:val="002B3F61"/>
    <w:rsid w:val="002B41F9"/>
    <w:rsid w:val="002B46C2"/>
    <w:rsid w:val="002B4A9E"/>
    <w:rsid w:val="002B4E41"/>
    <w:rsid w:val="002B55BD"/>
    <w:rsid w:val="002B5943"/>
    <w:rsid w:val="002B5C09"/>
    <w:rsid w:val="002B6104"/>
    <w:rsid w:val="002B64A9"/>
    <w:rsid w:val="002B68D6"/>
    <w:rsid w:val="002B6A63"/>
    <w:rsid w:val="002B6E50"/>
    <w:rsid w:val="002B6FB3"/>
    <w:rsid w:val="002B76E7"/>
    <w:rsid w:val="002B7D34"/>
    <w:rsid w:val="002C0F49"/>
    <w:rsid w:val="002C19C7"/>
    <w:rsid w:val="002C1C3D"/>
    <w:rsid w:val="002C1E8B"/>
    <w:rsid w:val="002C2B24"/>
    <w:rsid w:val="002C2C99"/>
    <w:rsid w:val="002C3182"/>
    <w:rsid w:val="002C3302"/>
    <w:rsid w:val="002C37AC"/>
    <w:rsid w:val="002C3B7F"/>
    <w:rsid w:val="002C4468"/>
    <w:rsid w:val="002C46D0"/>
    <w:rsid w:val="002C4CA5"/>
    <w:rsid w:val="002C5293"/>
    <w:rsid w:val="002C52D4"/>
    <w:rsid w:val="002C7E29"/>
    <w:rsid w:val="002D0602"/>
    <w:rsid w:val="002D0642"/>
    <w:rsid w:val="002D0A67"/>
    <w:rsid w:val="002D149B"/>
    <w:rsid w:val="002D1543"/>
    <w:rsid w:val="002D1C28"/>
    <w:rsid w:val="002D1EDC"/>
    <w:rsid w:val="002D27D2"/>
    <w:rsid w:val="002D27ED"/>
    <w:rsid w:val="002D291F"/>
    <w:rsid w:val="002D3D69"/>
    <w:rsid w:val="002D3E60"/>
    <w:rsid w:val="002D44E5"/>
    <w:rsid w:val="002D4A5E"/>
    <w:rsid w:val="002D5372"/>
    <w:rsid w:val="002D5782"/>
    <w:rsid w:val="002D5B18"/>
    <w:rsid w:val="002D6910"/>
    <w:rsid w:val="002D6D67"/>
    <w:rsid w:val="002D6E69"/>
    <w:rsid w:val="002D7701"/>
    <w:rsid w:val="002D7BFD"/>
    <w:rsid w:val="002D7CD9"/>
    <w:rsid w:val="002D7F93"/>
    <w:rsid w:val="002E0489"/>
    <w:rsid w:val="002E0D97"/>
    <w:rsid w:val="002E124A"/>
    <w:rsid w:val="002E135C"/>
    <w:rsid w:val="002E20E5"/>
    <w:rsid w:val="002E2343"/>
    <w:rsid w:val="002E2361"/>
    <w:rsid w:val="002E23B2"/>
    <w:rsid w:val="002E2ECF"/>
    <w:rsid w:val="002E3071"/>
    <w:rsid w:val="002E3701"/>
    <w:rsid w:val="002E3AFC"/>
    <w:rsid w:val="002E4AA9"/>
    <w:rsid w:val="002E52E2"/>
    <w:rsid w:val="002E5BBA"/>
    <w:rsid w:val="002E6402"/>
    <w:rsid w:val="002E6CBE"/>
    <w:rsid w:val="002F00CE"/>
    <w:rsid w:val="002F05E9"/>
    <w:rsid w:val="002F0FAE"/>
    <w:rsid w:val="002F10E6"/>
    <w:rsid w:val="002F14EE"/>
    <w:rsid w:val="002F1CA8"/>
    <w:rsid w:val="002F1FE8"/>
    <w:rsid w:val="002F207F"/>
    <w:rsid w:val="002F3015"/>
    <w:rsid w:val="002F4144"/>
    <w:rsid w:val="002F47D7"/>
    <w:rsid w:val="002F4ADD"/>
    <w:rsid w:val="002F4F17"/>
    <w:rsid w:val="002F54E2"/>
    <w:rsid w:val="002F5527"/>
    <w:rsid w:val="002F552E"/>
    <w:rsid w:val="002F5F37"/>
    <w:rsid w:val="002F6A4E"/>
    <w:rsid w:val="002F74E6"/>
    <w:rsid w:val="002F7735"/>
    <w:rsid w:val="002F7984"/>
    <w:rsid w:val="002F79C8"/>
    <w:rsid w:val="00300740"/>
    <w:rsid w:val="00300764"/>
    <w:rsid w:val="003007A8"/>
    <w:rsid w:val="00300B1C"/>
    <w:rsid w:val="003039C3"/>
    <w:rsid w:val="00303A41"/>
    <w:rsid w:val="00303DB2"/>
    <w:rsid w:val="00304174"/>
    <w:rsid w:val="00304AD0"/>
    <w:rsid w:val="00304F12"/>
    <w:rsid w:val="00305143"/>
    <w:rsid w:val="00305220"/>
    <w:rsid w:val="003059F4"/>
    <w:rsid w:val="003066F2"/>
    <w:rsid w:val="003069BB"/>
    <w:rsid w:val="00306C4A"/>
    <w:rsid w:val="00306D4E"/>
    <w:rsid w:val="0030779E"/>
    <w:rsid w:val="00307DAC"/>
    <w:rsid w:val="00307E2E"/>
    <w:rsid w:val="0031013B"/>
    <w:rsid w:val="0031055A"/>
    <w:rsid w:val="00310761"/>
    <w:rsid w:val="00310A33"/>
    <w:rsid w:val="00310A44"/>
    <w:rsid w:val="00311899"/>
    <w:rsid w:val="00311D3B"/>
    <w:rsid w:val="00311F9F"/>
    <w:rsid w:val="00312203"/>
    <w:rsid w:val="0031357B"/>
    <w:rsid w:val="00313C14"/>
    <w:rsid w:val="00314521"/>
    <w:rsid w:val="00314E85"/>
    <w:rsid w:val="00314FF0"/>
    <w:rsid w:val="0031511A"/>
    <w:rsid w:val="0031595A"/>
    <w:rsid w:val="0031608A"/>
    <w:rsid w:val="00316631"/>
    <w:rsid w:val="00316773"/>
    <w:rsid w:val="00316B80"/>
    <w:rsid w:val="00316FAC"/>
    <w:rsid w:val="003173C5"/>
    <w:rsid w:val="00317853"/>
    <w:rsid w:val="003178B7"/>
    <w:rsid w:val="00317C9E"/>
    <w:rsid w:val="00321545"/>
    <w:rsid w:val="00321938"/>
    <w:rsid w:val="003225FD"/>
    <w:rsid w:val="003226D0"/>
    <w:rsid w:val="003235A6"/>
    <w:rsid w:val="00323E73"/>
    <w:rsid w:val="00323FC2"/>
    <w:rsid w:val="00325220"/>
    <w:rsid w:val="00325F3E"/>
    <w:rsid w:val="00327B2C"/>
    <w:rsid w:val="003304CB"/>
    <w:rsid w:val="003305C0"/>
    <w:rsid w:val="003307BC"/>
    <w:rsid w:val="00330978"/>
    <w:rsid w:val="00331087"/>
    <w:rsid w:val="00331098"/>
    <w:rsid w:val="003313D6"/>
    <w:rsid w:val="00331DAD"/>
    <w:rsid w:val="003323C9"/>
    <w:rsid w:val="003324F7"/>
    <w:rsid w:val="00332E57"/>
    <w:rsid w:val="003335F8"/>
    <w:rsid w:val="00333B6E"/>
    <w:rsid w:val="003340C0"/>
    <w:rsid w:val="003342E1"/>
    <w:rsid w:val="0033479F"/>
    <w:rsid w:val="00334AD4"/>
    <w:rsid w:val="00335A1B"/>
    <w:rsid w:val="00335E45"/>
    <w:rsid w:val="00336EA9"/>
    <w:rsid w:val="00336FE1"/>
    <w:rsid w:val="00337878"/>
    <w:rsid w:val="00337AB9"/>
    <w:rsid w:val="00337CD2"/>
    <w:rsid w:val="00337F0C"/>
    <w:rsid w:val="0034071B"/>
    <w:rsid w:val="00340907"/>
    <w:rsid w:val="00340A6E"/>
    <w:rsid w:val="00340F15"/>
    <w:rsid w:val="00341467"/>
    <w:rsid w:val="0034210B"/>
    <w:rsid w:val="00343093"/>
    <w:rsid w:val="00343430"/>
    <w:rsid w:val="00343E78"/>
    <w:rsid w:val="00345425"/>
    <w:rsid w:val="003469FB"/>
    <w:rsid w:val="00346DB8"/>
    <w:rsid w:val="00347CE6"/>
    <w:rsid w:val="00347E1C"/>
    <w:rsid w:val="00347E1F"/>
    <w:rsid w:val="003504FF"/>
    <w:rsid w:val="0035090C"/>
    <w:rsid w:val="00350A97"/>
    <w:rsid w:val="00351D50"/>
    <w:rsid w:val="00352626"/>
    <w:rsid w:val="00352801"/>
    <w:rsid w:val="003528FB"/>
    <w:rsid w:val="00352AB4"/>
    <w:rsid w:val="00352B24"/>
    <w:rsid w:val="00353132"/>
    <w:rsid w:val="003537DA"/>
    <w:rsid w:val="00353A34"/>
    <w:rsid w:val="00354652"/>
    <w:rsid w:val="003546DA"/>
    <w:rsid w:val="00354E79"/>
    <w:rsid w:val="00354F1D"/>
    <w:rsid w:val="003552A6"/>
    <w:rsid w:val="0035690A"/>
    <w:rsid w:val="00356DEE"/>
    <w:rsid w:val="0035762D"/>
    <w:rsid w:val="00357962"/>
    <w:rsid w:val="0036051F"/>
    <w:rsid w:val="00360627"/>
    <w:rsid w:val="003607E3"/>
    <w:rsid w:val="00360816"/>
    <w:rsid w:val="003611D8"/>
    <w:rsid w:val="003612AA"/>
    <w:rsid w:val="00361829"/>
    <w:rsid w:val="00361B70"/>
    <w:rsid w:val="00361FC1"/>
    <w:rsid w:val="003630B5"/>
    <w:rsid w:val="003633DC"/>
    <w:rsid w:val="00363588"/>
    <w:rsid w:val="00364AC0"/>
    <w:rsid w:val="00364D45"/>
    <w:rsid w:val="00364EDF"/>
    <w:rsid w:val="003651BC"/>
    <w:rsid w:val="00365588"/>
    <w:rsid w:val="00365CF6"/>
    <w:rsid w:val="003663C9"/>
    <w:rsid w:val="003704DB"/>
    <w:rsid w:val="00370B1D"/>
    <w:rsid w:val="003712B8"/>
    <w:rsid w:val="00371930"/>
    <w:rsid w:val="00371C2D"/>
    <w:rsid w:val="003726BC"/>
    <w:rsid w:val="0037292C"/>
    <w:rsid w:val="00373BEB"/>
    <w:rsid w:val="00373FFF"/>
    <w:rsid w:val="0037427E"/>
    <w:rsid w:val="00374955"/>
    <w:rsid w:val="00374CD7"/>
    <w:rsid w:val="00374E9C"/>
    <w:rsid w:val="00375089"/>
    <w:rsid w:val="0037545B"/>
    <w:rsid w:val="003754BF"/>
    <w:rsid w:val="00376106"/>
    <w:rsid w:val="0037624C"/>
    <w:rsid w:val="0037677F"/>
    <w:rsid w:val="00377269"/>
    <w:rsid w:val="0037726F"/>
    <w:rsid w:val="003773CC"/>
    <w:rsid w:val="003807CA"/>
    <w:rsid w:val="00381627"/>
    <w:rsid w:val="00381851"/>
    <w:rsid w:val="0038228F"/>
    <w:rsid w:val="00382878"/>
    <w:rsid w:val="00382D27"/>
    <w:rsid w:val="00382DC9"/>
    <w:rsid w:val="00383051"/>
    <w:rsid w:val="003835BA"/>
    <w:rsid w:val="00383E03"/>
    <w:rsid w:val="003840F1"/>
    <w:rsid w:val="00384172"/>
    <w:rsid w:val="003845AB"/>
    <w:rsid w:val="003848AC"/>
    <w:rsid w:val="00384A09"/>
    <w:rsid w:val="00384A67"/>
    <w:rsid w:val="00385BB8"/>
    <w:rsid w:val="003861B3"/>
    <w:rsid w:val="00386AF9"/>
    <w:rsid w:val="00387250"/>
    <w:rsid w:val="00387451"/>
    <w:rsid w:val="0038749C"/>
    <w:rsid w:val="00390092"/>
    <w:rsid w:val="0039043D"/>
    <w:rsid w:val="00390D5F"/>
    <w:rsid w:val="00390E73"/>
    <w:rsid w:val="0039115B"/>
    <w:rsid w:val="00391A2D"/>
    <w:rsid w:val="00391BF2"/>
    <w:rsid w:val="00392C3D"/>
    <w:rsid w:val="00393C4A"/>
    <w:rsid w:val="00394493"/>
    <w:rsid w:val="00394752"/>
    <w:rsid w:val="00394EE7"/>
    <w:rsid w:val="0039507F"/>
    <w:rsid w:val="00395169"/>
    <w:rsid w:val="0039532D"/>
    <w:rsid w:val="00395B70"/>
    <w:rsid w:val="00395D7D"/>
    <w:rsid w:val="00396103"/>
    <w:rsid w:val="00396283"/>
    <w:rsid w:val="003971FE"/>
    <w:rsid w:val="00397369"/>
    <w:rsid w:val="00397BDD"/>
    <w:rsid w:val="00397DE8"/>
    <w:rsid w:val="00397E8F"/>
    <w:rsid w:val="00397F76"/>
    <w:rsid w:val="003A03CC"/>
    <w:rsid w:val="003A04CC"/>
    <w:rsid w:val="003A056C"/>
    <w:rsid w:val="003A0BE3"/>
    <w:rsid w:val="003A0BF9"/>
    <w:rsid w:val="003A155E"/>
    <w:rsid w:val="003A2198"/>
    <w:rsid w:val="003A2A33"/>
    <w:rsid w:val="003A2BA4"/>
    <w:rsid w:val="003A35EC"/>
    <w:rsid w:val="003A3C0C"/>
    <w:rsid w:val="003A3D8D"/>
    <w:rsid w:val="003A45E0"/>
    <w:rsid w:val="003A491F"/>
    <w:rsid w:val="003A528D"/>
    <w:rsid w:val="003A57B8"/>
    <w:rsid w:val="003A6911"/>
    <w:rsid w:val="003A729C"/>
    <w:rsid w:val="003A7823"/>
    <w:rsid w:val="003A784D"/>
    <w:rsid w:val="003A7CC6"/>
    <w:rsid w:val="003B0FDD"/>
    <w:rsid w:val="003B19CD"/>
    <w:rsid w:val="003B24D0"/>
    <w:rsid w:val="003B295D"/>
    <w:rsid w:val="003B3634"/>
    <w:rsid w:val="003B3A7F"/>
    <w:rsid w:val="003B3AC1"/>
    <w:rsid w:val="003B3BD1"/>
    <w:rsid w:val="003B4003"/>
    <w:rsid w:val="003B40DF"/>
    <w:rsid w:val="003B4310"/>
    <w:rsid w:val="003B462A"/>
    <w:rsid w:val="003B4C50"/>
    <w:rsid w:val="003B4F04"/>
    <w:rsid w:val="003B5CD5"/>
    <w:rsid w:val="003B5DCF"/>
    <w:rsid w:val="003B5DD6"/>
    <w:rsid w:val="003B5E33"/>
    <w:rsid w:val="003B5EBC"/>
    <w:rsid w:val="003B61BD"/>
    <w:rsid w:val="003B75E3"/>
    <w:rsid w:val="003C0504"/>
    <w:rsid w:val="003C0602"/>
    <w:rsid w:val="003C162B"/>
    <w:rsid w:val="003C17BF"/>
    <w:rsid w:val="003C1C82"/>
    <w:rsid w:val="003C1EE9"/>
    <w:rsid w:val="003C2864"/>
    <w:rsid w:val="003C2EEB"/>
    <w:rsid w:val="003C3868"/>
    <w:rsid w:val="003C3D3F"/>
    <w:rsid w:val="003C3FD2"/>
    <w:rsid w:val="003C4130"/>
    <w:rsid w:val="003C4C0B"/>
    <w:rsid w:val="003C5E04"/>
    <w:rsid w:val="003C6981"/>
    <w:rsid w:val="003C6AEB"/>
    <w:rsid w:val="003C6EE3"/>
    <w:rsid w:val="003C7F30"/>
    <w:rsid w:val="003C7F53"/>
    <w:rsid w:val="003D01DC"/>
    <w:rsid w:val="003D0682"/>
    <w:rsid w:val="003D0A6F"/>
    <w:rsid w:val="003D0DA6"/>
    <w:rsid w:val="003D151F"/>
    <w:rsid w:val="003D2045"/>
    <w:rsid w:val="003D2168"/>
    <w:rsid w:val="003D24B3"/>
    <w:rsid w:val="003D2559"/>
    <w:rsid w:val="003D2988"/>
    <w:rsid w:val="003D2A26"/>
    <w:rsid w:val="003D32DF"/>
    <w:rsid w:val="003D4962"/>
    <w:rsid w:val="003D4B7E"/>
    <w:rsid w:val="003D4EF8"/>
    <w:rsid w:val="003D4FEE"/>
    <w:rsid w:val="003D5032"/>
    <w:rsid w:val="003D51CC"/>
    <w:rsid w:val="003D58A3"/>
    <w:rsid w:val="003D5DC9"/>
    <w:rsid w:val="003D6067"/>
    <w:rsid w:val="003D616E"/>
    <w:rsid w:val="003D6766"/>
    <w:rsid w:val="003D67B3"/>
    <w:rsid w:val="003D68E8"/>
    <w:rsid w:val="003D743E"/>
    <w:rsid w:val="003D7AFB"/>
    <w:rsid w:val="003D7E7C"/>
    <w:rsid w:val="003E0263"/>
    <w:rsid w:val="003E1E46"/>
    <w:rsid w:val="003E2407"/>
    <w:rsid w:val="003E2C03"/>
    <w:rsid w:val="003E3452"/>
    <w:rsid w:val="003E364C"/>
    <w:rsid w:val="003E37C7"/>
    <w:rsid w:val="003E5127"/>
    <w:rsid w:val="003E555C"/>
    <w:rsid w:val="003E5820"/>
    <w:rsid w:val="003E5B9C"/>
    <w:rsid w:val="003E636B"/>
    <w:rsid w:val="003E670C"/>
    <w:rsid w:val="003E6A6C"/>
    <w:rsid w:val="003E717E"/>
    <w:rsid w:val="003E7568"/>
    <w:rsid w:val="003E7819"/>
    <w:rsid w:val="003E7C2D"/>
    <w:rsid w:val="003F0746"/>
    <w:rsid w:val="003F1BB8"/>
    <w:rsid w:val="003F1FF3"/>
    <w:rsid w:val="003F231F"/>
    <w:rsid w:val="003F2B68"/>
    <w:rsid w:val="003F2C69"/>
    <w:rsid w:val="003F3796"/>
    <w:rsid w:val="003F47B9"/>
    <w:rsid w:val="003F4B88"/>
    <w:rsid w:val="003F5211"/>
    <w:rsid w:val="003F5933"/>
    <w:rsid w:val="003F6ADA"/>
    <w:rsid w:val="003F6B30"/>
    <w:rsid w:val="003F6CD0"/>
    <w:rsid w:val="003F755E"/>
    <w:rsid w:val="003F7596"/>
    <w:rsid w:val="003F7707"/>
    <w:rsid w:val="003F7A85"/>
    <w:rsid w:val="003F7D8A"/>
    <w:rsid w:val="0040070D"/>
    <w:rsid w:val="00401450"/>
    <w:rsid w:val="00401C89"/>
    <w:rsid w:val="0040218E"/>
    <w:rsid w:val="004025B1"/>
    <w:rsid w:val="004029F9"/>
    <w:rsid w:val="00402B7B"/>
    <w:rsid w:val="00403FB8"/>
    <w:rsid w:val="004041AD"/>
    <w:rsid w:val="00405202"/>
    <w:rsid w:val="004056EB"/>
    <w:rsid w:val="00405B2B"/>
    <w:rsid w:val="004063C9"/>
    <w:rsid w:val="0040780B"/>
    <w:rsid w:val="00407A11"/>
    <w:rsid w:val="00407C5E"/>
    <w:rsid w:val="00407D84"/>
    <w:rsid w:val="00407FBB"/>
    <w:rsid w:val="00410AB7"/>
    <w:rsid w:val="004115A5"/>
    <w:rsid w:val="00412342"/>
    <w:rsid w:val="00412A61"/>
    <w:rsid w:val="00412CE6"/>
    <w:rsid w:val="00412E35"/>
    <w:rsid w:val="004139E6"/>
    <w:rsid w:val="00413A54"/>
    <w:rsid w:val="00413C92"/>
    <w:rsid w:val="00413E68"/>
    <w:rsid w:val="00414164"/>
    <w:rsid w:val="004145C0"/>
    <w:rsid w:val="00415507"/>
    <w:rsid w:val="00415FFB"/>
    <w:rsid w:val="00416265"/>
    <w:rsid w:val="0041626F"/>
    <w:rsid w:val="004165D9"/>
    <w:rsid w:val="00416B85"/>
    <w:rsid w:val="00420674"/>
    <w:rsid w:val="00420CC7"/>
    <w:rsid w:val="00420D3B"/>
    <w:rsid w:val="00421734"/>
    <w:rsid w:val="004219E2"/>
    <w:rsid w:val="00421C8F"/>
    <w:rsid w:val="004229C7"/>
    <w:rsid w:val="00423493"/>
    <w:rsid w:val="0042366A"/>
    <w:rsid w:val="00423D9E"/>
    <w:rsid w:val="00424363"/>
    <w:rsid w:val="00424AAD"/>
    <w:rsid w:val="00425017"/>
    <w:rsid w:val="004251EA"/>
    <w:rsid w:val="0042535E"/>
    <w:rsid w:val="004253F1"/>
    <w:rsid w:val="004255D4"/>
    <w:rsid w:val="004257A9"/>
    <w:rsid w:val="00425F21"/>
    <w:rsid w:val="00425FBB"/>
    <w:rsid w:val="004260C8"/>
    <w:rsid w:val="004267A7"/>
    <w:rsid w:val="00427197"/>
    <w:rsid w:val="00427A06"/>
    <w:rsid w:val="00427F9B"/>
    <w:rsid w:val="004301E4"/>
    <w:rsid w:val="00430EC2"/>
    <w:rsid w:val="00431598"/>
    <w:rsid w:val="00431656"/>
    <w:rsid w:val="00431B40"/>
    <w:rsid w:val="00432100"/>
    <w:rsid w:val="0043218D"/>
    <w:rsid w:val="00432694"/>
    <w:rsid w:val="004326A6"/>
    <w:rsid w:val="00432CA3"/>
    <w:rsid w:val="00432D9B"/>
    <w:rsid w:val="004330FA"/>
    <w:rsid w:val="0043358E"/>
    <w:rsid w:val="00433758"/>
    <w:rsid w:val="00433FBE"/>
    <w:rsid w:val="0043411B"/>
    <w:rsid w:val="00434EA1"/>
    <w:rsid w:val="0043507A"/>
    <w:rsid w:val="00435327"/>
    <w:rsid w:val="004355BE"/>
    <w:rsid w:val="00435DEF"/>
    <w:rsid w:val="00436049"/>
    <w:rsid w:val="004377D7"/>
    <w:rsid w:val="00437DCF"/>
    <w:rsid w:val="00437F7A"/>
    <w:rsid w:val="00440391"/>
    <w:rsid w:val="00440476"/>
    <w:rsid w:val="00440569"/>
    <w:rsid w:val="00440712"/>
    <w:rsid w:val="004415C4"/>
    <w:rsid w:val="00441709"/>
    <w:rsid w:val="00441919"/>
    <w:rsid w:val="00443930"/>
    <w:rsid w:val="00443B42"/>
    <w:rsid w:val="004443D7"/>
    <w:rsid w:val="0044490E"/>
    <w:rsid w:val="00445CF2"/>
    <w:rsid w:val="004463B2"/>
    <w:rsid w:val="0044685B"/>
    <w:rsid w:val="00446A42"/>
    <w:rsid w:val="004475C2"/>
    <w:rsid w:val="00451750"/>
    <w:rsid w:val="00451E32"/>
    <w:rsid w:val="004523B1"/>
    <w:rsid w:val="00452624"/>
    <w:rsid w:val="00452662"/>
    <w:rsid w:val="00452A58"/>
    <w:rsid w:val="0045370E"/>
    <w:rsid w:val="00454A90"/>
    <w:rsid w:val="00454FC6"/>
    <w:rsid w:val="00455741"/>
    <w:rsid w:val="00455BEA"/>
    <w:rsid w:val="0045668C"/>
    <w:rsid w:val="00456832"/>
    <w:rsid w:val="00457700"/>
    <w:rsid w:val="00457EED"/>
    <w:rsid w:val="004608B8"/>
    <w:rsid w:val="00460907"/>
    <w:rsid w:val="00461D36"/>
    <w:rsid w:val="00461F4B"/>
    <w:rsid w:val="00462780"/>
    <w:rsid w:val="004632AB"/>
    <w:rsid w:val="0046450A"/>
    <w:rsid w:val="00464B9F"/>
    <w:rsid w:val="00464E8F"/>
    <w:rsid w:val="004650E3"/>
    <w:rsid w:val="004651B7"/>
    <w:rsid w:val="00465767"/>
    <w:rsid w:val="0046616D"/>
    <w:rsid w:val="00467B40"/>
    <w:rsid w:val="00470002"/>
    <w:rsid w:val="004721CB"/>
    <w:rsid w:val="00472ECB"/>
    <w:rsid w:val="00473459"/>
    <w:rsid w:val="00473F12"/>
    <w:rsid w:val="004740E7"/>
    <w:rsid w:val="0047486F"/>
    <w:rsid w:val="0047506F"/>
    <w:rsid w:val="004752A1"/>
    <w:rsid w:val="00475398"/>
    <w:rsid w:val="00475490"/>
    <w:rsid w:val="004755A3"/>
    <w:rsid w:val="004755C1"/>
    <w:rsid w:val="00475601"/>
    <w:rsid w:val="00475675"/>
    <w:rsid w:val="00475807"/>
    <w:rsid w:val="00475F73"/>
    <w:rsid w:val="0047606E"/>
    <w:rsid w:val="004760DE"/>
    <w:rsid w:val="00476515"/>
    <w:rsid w:val="00476EDE"/>
    <w:rsid w:val="00477399"/>
    <w:rsid w:val="00477A3E"/>
    <w:rsid w:val="0048015E"/>
    <w:rsid w:val="004804DD"/>
    <w:rsid w:val="004807D5"/>
    <w:rsid w:val="00480922"/>
    <w:rsid w:val="004809A2"/>
    <w:rsid w:val="0048232E"/>
    <w:rsid w:val="00482C73"/>
    <w:rsid w:val="004830C7"/>
    <w:rsid w:val="00483AEF"/>
    <w:rsid w:val="00484983"/>
    <w:rsid w:val="0048527C"/>
    <w:rsid w:val="004852A3"/>
    <w:rsid w:val="00486414"/>
    <w:rsid w:val="00486A39"/>
    <w:rsid w:val="00486FF7"/>
    <w:rsid w:val="00487F97"/>
    <w:rsid w:val="00490306"/>
    <w:rsid w:val="004909E4"/>
    <w:rsid w:val="00490A4D"/>
    <w:rsid w:val="00490DAD"/>
    <w:rsid w:val="0049104D"/>
    <w:rsid w:val="004911D2"/>
    <w:rsid w:val="00491C15"/>
    <w:rsid w:val="00491D25"/>
    <w:rsid w:val="00491F54"/>
    <w:rsid w:val="00492247"/>
    <w:rsid w:val="004928EF"/>
    <w:rsid w:val="004939F6"/>
    <w:rsid w:val="00493F99"/>
    <w:rsid w:val="004942BC"/>
    <w:rsid w:val="004942F9"/>
    <w:rsid w:val="00495100"/>
    <w:rsid w:val="004953C2"/>
    <w:rsid w:val="004959E9"/>
    <w:rsid w:val="00495A73"/>
    <w:rsid w:val="00496FF1"/>
    <w:rsid w:val="0049717C"/>
    <w:rsid w:val="004A01B1"/>
    <w:rsid w:val="004A09D5"/>
    <w:rsid w:val="004A0A67"/>
    <w:rsid w:val="004A1149"/>
    <w:rsid w:val="004A1426"/>
    <w:rsid w:val="004A1661"/>
    <w:rsid w:val="004A16C6"/>
    <w:rsid w:val="004A1AF6"/>
    <w:rsid w:val="004A1FA6"/>
    <w:rsid w:val="004A24F5"/>
    <w:rsid w:val="004A2696"/>
    <w:rsid w:val="004A2EDD"/>
    <w:rsid w:val="004A31AD"/>
    <w:rsid w:val="004A3EC4"/>
    <w:rsid w:val="004A44D2"/>
    <w:rsid w:val="004A49AE"/>
    <w:rsid w:val="004A57D1"/>
    <w:rsid w:val="004A5EB2"/>
    <w:rsid w:val="004A6596"/>
    <w:rsid w:val="004A6B00"/>
    <w:rsid w:val="004A6F95"/>
    <w:rsid w:val="004A72E2"/>
    <w:rsid w:val="004A730A"/>
    <w:rsid w:val="004A7731"/>
    <w:rsid w:val="004A7B8C"/>
    <w:rsid w:val="004A7D08"/>
    <w:rsid w:val="004A7EE4"/>
    <w:rsid w:val="004B052B"/>
    <w:rsid w:val="004B07D1"/>
    <w:rsid w:val="004B0E57"/>
    <w:rsid w:val="004B182B"/>
    <w:rsid w:val="004B2F23"/>
    <w:rsid w:val="004B3167"/>
    <w:rsid w:val="004B3370"/>
    <w:rsid w:val="004B3D0F"/>
    <w:rsid w:val="004B3F19"/>
    <w:rsid w:val="004B4AF3"/>
    <w:rsid w:val="004B4D49"/>
    <w:rsid w:val="004B4D62"/>
    <w:rsid w:val="004B4FA5"/>
    <w:rsid w:val="004B521A"/>
    <w:rsid w:val="004B573F"/>
    <w:rsid w:val="004B6B3C"/>
    <w:rsid w:val="004B6E54"/>
    <w:rsid w:val="004C1865"/>
    <w:rsid w:val="004C1918"/>
    <w:rsid w:val="004C232C"/>
    <w:rsid w:val="004C2969"/>
    <w:rsid w:val="004C33AE"/>
    <w:rsid w:val="004C3612"/>
    <w:rsid w:val="004C511C"/>
    <w:rsid w:val="004C568F"/>
    <w:rsid w:val="004C5914"/>
    <w:rsid w:val="004C5F52"/>
    <w:rsid w:val="004C6BC4"/>
    <w:rsid w:val="004C6C41"/>
    <w:rsid w:val="004C6D5D"/>
    <w:rsid w:val="004C6FF2"/>
    <w:rsid w:val="004C710E"/>
    <w:rsid w:val="004C711F"/>
    <w:rsid w:val="004C7173"/>
    <w:rsid w:val="004C76EB"/>
    <w:rsid w:val="004C7AE7"/>
    <w:rsid w:val="004D0802"/>
    <w:rsid w:val="004D1AC5"/>
    <w:rsid w:val="004D2A3C"/>
    <w:rsid w:val="004D2BF1"/>
    <w:rsid w:val="004D35E7"/>
    <w:rsid w:val="004D36AF"/>
    <w:rsid w:val="004D3D12"/>
    <w:rsid w:val="004D3DBA"/>
    <w:rsid w:val="004D41FC"/>
    <w:rsid w:val="004D4559"/>
    <w:rsid w:val="004D46A6"/>
    <w:rsid w:val="004D474D"/>
    <w:rsid w:val="004D554E"/>
    <w:rsid w:val="004D56F3"/>
    <w:rsid w:val="004D5866"/>
    <w:rsid w:val="004D5C82"/>
    <w:rsid w:val="004D6847"/>
    <w:rsid w:val="004D722F"/>
    <w:rsid w:val="004E0EDC"/>
    <w:rsid w:val="004E1026"/>
    <w:rsid w:val="004E1A79"/>
    <w:rsid w:val="004E1E88"/>
    <w:rsid w:val="004E2287"/>
    <w:rsid w:val="004E2302"/>
    <w:rsid w:val="004E27A9"/>
    <w:rsid w:val="004E2DC0"/>
    <w:rsid w:val="004E32CD"/>
    <w:rsid w:val="004E3605"/>
    <w:rsid w:val="004E3C1A"/>
    <w:rsid w:val="004E3FBA"/>
    <w:rsid w:val="004E4017"/>
    <w:rsid w:val="004E4778"/>
    <w:rsid w:val="004E496E"/>
    <w:rsid w:val="004E4C5C"/>
    <w:rsid w:val="004E4E8C"/>
    <w:rsid w:val="004E5173"/>
    <w:rsid w:val="004E5476"/>
    <w:rsid w:val="004E57F4"/>
    <w:rsid w:val="004E5B09"/>
    <w:rsid w:val="004E5D53"/>
    <w:rsid w:val="004E6808"/>
    <w:rsid w:val="004E683B"/>
    <w:rsid w:val="004E6E60"/>
    <w:rsid w:val="004E74E3"/>
    <w:rsid w:val="004E76CF"/>
    <w:rsid w:val="004E7B86"/>
    <w:rsid w:val="004F00CB"/>
    <w:rsid w:val="004F0193"/>
    <w:rsid w:val="004F02D3"/>
    <w:rsid w:val="004F0AA0"/>
    <w:rsid w:val="004F1515"/>
    <w:rsid w:val="004F163A"/>
    <w:rsid w:val="004F17B4"/>
    <w:rsid w:val="004F1B4D"/>
    <w:rsid w:val="004F1DB3"/>
    <w:rsid w:val="004F1E8C"/>
    <w:rsid w:val="004F2F33"/>
    <w:rsid w:val="004F362F"/>
    <w:rsid w:val="004F412E"/>
    <w:rsid w:val="004F438C"/>
    <w:rsid w:val="004F43F3"/>
    <w:rsid w:val="004F491A"/>
    <w:rsid w:val="004F597B"/>
    <w:rsid w:val="004F5FE3"/>
    <w:rsid w:val="004F67DA"/>
    <w:rsid w:val="004F6889"/>
    <w:rsid w:val="004F6E27"/>
    <w:rsid w:val="004F7CD1"/>
    <w:rsid w:val="00500353"/>
    <w:rsid w:val="00500534"/>
    <w:rsid w:val="00500AEE"/>
    <w:rsid w:val="00500FD4"/>
    <w:rsid w:val="0050119D"/>
    <w:rsid w:val="00501251"/>
    <w:rsid w:val="00501CBA"/>
    <w:rsid w:val="005022D8"/>
    <w:rsid w:val="005026BF"/>
    <w:rsid w:val="005028D7"/>
    <w:rsid w:val="0050351D"/>
    <w:rsid w:val="00503ECB"/>
    <w:rsid w:val="00504EA3"/>
    <w:rsid w:val="00505556"/>
    <w:rsid w:val="00505737"/>
    <w:rsid w:val="00506465"/>
    <w:rsid w:val="00507230"/>
    <w:rsid w:val="005072BF"/>
    <w:rsid w:val="00507BA3"/>
    <w:rsid w:val="00507E18"/>
    <w:rsid w:val="00510DEB"/>
    <w:rsid w:val="00511227"/>
    <w:rsid w:val="00511511"/>
    <w:rsid w:val="005121D5"/>
    <w:rsid w:val="00512BDF"/>
    <w:rsid w:val="00512D5A"/>
    <w:rsid w:val="00512F7E"/>
    <w:rsid w:val="0051358D"/>
    <w:rsid w:val="00514437"/>
    <w:rsid w:val="00516B3E"/>
    <w:rsid w:val="00516B57"/>
    <w:rsid w:val="00516BE7"/>
    <w:rsid w:val="00517CE4"/>
    <w:rsid w:val="00517FA1"/>
    <w:rsid w:val="0052091C"/>
    <w:rsid w:val="00520E4D"/>
    <w:rsid w:val="00520E6F"/>
    <w:rsid w:val="005213C1"/>
    <w:rsid w:val="00521CF3"/>
    <w:rsid w:val="00521DDE"/>
    <w:rsid w:val="005221E1"/>
    <w:rsid w:val="005227E4"/>
    <w:rsid w:val="00522F27"/>
    <w:rsid w:val="0052339F"/>
    <w:rsid w:val="005242DD"/>
    <w:rsid w:val="005246A1"/>
    <w:rsid w:val="005259B5"/>
    <w:rsid w:val="00526502"/>
    <w:rsid w:val="00526728"/>
    <w:rsid w:val="00526C41"/>
    <w:rsid w:val="00527716"/>
    <w:rsid w:val="00527ED6"/>
    <w:rsid w:val="00530198"/>
    <w:rsid w:val="005304D9"/>
    <w:rsid w:val="0053240C"/>
    <w:rsid w:val="005324A7"/>
    <w:rsid w:val="00532A13"/>
    <w:rsid w:val="00532A5F"/>
    <w:rsid w:val="00533522"/>
    <w:rsid w:val="00533B4A"/>
    <w:rsid w:val="00533BE2"/>
    <w:rsid w:val="00533C08"/>
    <w:rsid w:val="00533D09"/>
    <w:rsid w:val="00533EEE"/>
    <w:rsid w:val="00533F1D"/>
    <w:rsid w:val="00534495"/>
    <w:rsid w:val="0053471C"/>
    <w:rsid w:val="00534B3B"/>
    <w:rsid w:val="00534CFF"/>
    <w:rsid w:val="0053514C"/>
    <w:rsid w:val="00535336"/>
    <w:rsid w:val="00535EB8"/>
    <w:rsid w:val="0053640B"/>
    <w:rsid w:val="00536490"/>
    <w:rsid w:val="00536784"/>
    <w:rsid w:val="00536F23"/>
    <w:rsid w:val="00537648"/>
    <w:rsid w:val="0053793E"/>
    <w:rsid w:val="00537A91"/>
    <w:rsid w:val="005402B1"/>
    <w:rsid w:val="00540B88"/>
    <w:rsid w:val="00540DD5"/>
    <w:rsid w:val="00541317"/>
    <w:rsid w:val="005421E1"/>
    <w:rsid w:val="00542633"/>
    <w:rsid w:val="00542803"/>
    <w:rsid w:val="00542F82"/>
    <w:rsid w:val="0054383C"/>
    <w:rsid w:val="00543A12"/>
    <w:rsid w:val="00543C2F"/>
    <w:rsid w:val="00543C8A"/>
    <w:rsid w:val="00543E55"/>
    <w:rsid w:val="00544253"/>
    <w:rsid w:val="00544493"/>
    <w:rsid w:val="0054484A"/>
    <w:rsid w:val="00544B75"/>
    <w:rsid w:val="00545150"/>
    <w:rsid w:val="005453CA"/>
    <w:rsid w:val="00546302"/>
    <w:rsid w:val="0054638D"/>
    <w:rsid w:val="0054652C"/>
    <w:rsid w:val="005468AA"/>
    <w:rsid w:val="00547185"/>
    <w:rsid w:val="00547187"/>
    <w:rsid w:val="005475B4"/>
    <w:rsid w:val="005477D3"/>
    <w:rsid w:val="00547E25"/>
    <w:rsid w:val="00552CF2"/>
    <w:rsid w:val="00554289"/>
    <w:rsid w:val="005550C1"/>
    <w:rsid w:val="0055537C"/>
    <w:rsid w:val="005554F7"/>
    <w:rsid w:val="00555C02"/>
    <w:rsid w:val="005563FE"/>
    <w:rsid w:val="005568B4"/>
    <w:rsid w:val="0055692B"/>
    <w:rsid w:val="005569D2"/>
    <w:rsid w:val="0055739C"/>
    <w:rsid w:val="00557A72"/>
    <w:rsid w:val="00560323"/>
    <w:rsid w:val="00560CA8"/>
    <w:rsid w:val="00561D44"/>
    <w:rsid w:val="0056234E"/>
    <w:rsid w:val="00562777"/>
    <w:rsid w:val="00562879"/>
    <w:rsid w:val="00562FAA"/>
    <w:rsid w:val="0056314C"/>
    <w:rsid w:val="00563287"/>
    <w:rsid w:val="00563A20"/>
    <w:rsid w:val="0056402E"/>
    <w:rsid w:val="005645AF"/>
    <w:rsid w:val="00564B8D"/>
    <w:rsid w:val="00564E9A"/>
    <w:rsid w:val="00565778"/>
    <w:rsid w:val="00565AFC"/>
    <w:rsid w:val="005663E6"/>
    <w:rsid w:val="00566402"/>
    <w:rsid w:val="00566719"/>
    <w:rsid w:val="00566E79"/>
    <w:rsid w:val="00567464"/>
    <w:rsid w:val="005678AB"/>
    <w:rsid w:val="00567D04"/>
    <w:rsid w:val="00570002"/>
    <w:rsid w:val="005702A3"/>
    <w:rsid w:val="005702B1"/>
    <w:rsid w:val="0057144F"/>
    <w:rsid w:val="0057183F"/>
    <w:rsid w:val="005718D4"/>
    <w:rsid w:val="00571BB1"/>
    <w:rsid w:val="00572324"/>
    <w:rsid w:val="00572B6D"/>
    <w:rsid w:val="00573665"/>
    <w:rsid w:val="00573806"/>
    <w:rsid w:val="00573A3B"/>
    <w:rsid w:val="00573D8A"/>
    <w:rsid w:val="00573F7D"/>
    <w:rsid w:val="00574528"/>
    <w:rsid w:val="005749FB"/>
    <w:rsid w:val="00574CFC"/>
    <w:rsid w:val="00574E91"/>
    <w:rsid w:val="005751D4"/>
    <w:rsid w:val="00575F14"/>
    <w:rsid w:val="005760AE"/>
    <w:rsid w:val="0057625A"/>
    <w:rsid w:val="0057693E"/>
    <w:rsid w:val="00576942"/>
    <w:rsid w:val="005776B9"/>
    <w:rsid w:val="00580811"/>
    <w:rsid w:val="00580A24"/>
    <w:rsid w:val="005816F5"/>
    <w:rsid w:val="005817F2"/>
    <w:rsid w:val="00581E7B"/>
    <w:rsid w:val="0058243D"/>
    <w:rsid w:val="00582453"/>
    <w:rsid w:val="005824EA"/>
    <w:rsid w:val="00582AC4"/>
    <w:rsid w:val="005837C6"/>
    <w:rsid w:val="005840E7"/>
    <w:rsid w:val="0058474B"/>
    <w:rsid w:val="005863CA"/>
    <w:rsid w:val="00586B71"/>
    <w:rsid w:val="00586BEC"/>
    <w:rsid w:val="00586F10"/>
    <w:rsid w:val="005873EE"/>
    <w:rsid w:val="0058758A"/>
    <w:rsid w:val="00587B9B"/>
    <w:rsid w:val="00587DFF"/>
    <w:rsid w:val="00587F90"/>
    <w:rsid w:val="00590513"/>
    <w:rsid w:val="00590620"/>
    <w:rsid w:val="00590B72"/>
    <w:rsid w:val="00590F73"/>
    <w:rsid w:val="005910C7"/>
    <w:rsid w:val="0059194C"/>
    <w:rsid w:val="005922A1"/>
    <w:rsid w:val="00592366"/>
    <w:rsid w:val="00592A10"/>
    <w:rsid w:val="00592A67"/>
    <w:rsid w:val="00594E2B"/>
    <w:rsid w:val="00594E6D"/>
    <w:rsid w:val="00595266"/>
    <w:rsid w:val="005958B2"/>
    <w:rsid w:val="00595F18"/>
    <w:rsid w:val="00596506"/>
    <w:rsid w:val="005965EB"/>
    <w:rsid w:val="0059789C"/>
    <w:rsid w:val="00597CEB"/>
    <w:rsid w:val="00597E79"/>
    <w:rsid w:val="00597EF7"/>
    <w:rsid w:val="005A0C9A"/>
    <w:rsid w:val="005A1D47"/>
    <w:rsid w:val="005A1FB2"/>
    <w:rsid w:val="005A30CC"/>
    <w:rsid w:val="005A36C9"/>
    <w:rsid w:val="005A42FE"/>
    <w:rsid w:val="005A4B74"/>
    <w:rsid w:val="005A4C32"/>
    <w:rsid w:val="005A50E4"/>
    <w:rsid w:val="005A56F6"/>
    <w:rsid w:val="005A630E"/>
    <w:rsid w:val="005A6C3F"/>
    <w:rsid w:val="005A733F"/>
    <w:rsid w:val="005A7AFB"/>
    <w:rsid w:val="005A7B82"/>
    <w:rsid w:val="005A7D97"/>
    <w:rsid w:val="005A7F5E"/>
    <w:rsid w:val="005B068D"/>
    <w:rsid w:val="005B0B46"/>
    <w:rsid w:val="005B0C2D"/>
    <w:rsid w:val="005B0FA5"/>
    <w:rsid w:val="005B219F"/>
    <w:rsid w:val="005B291E"/>
    <w:rsid w:val="005B2960"/>
    <w:rsid w:val="005B3817"/>
    <w:rsid w:val="005B3C76"/>
    <w:rsid w:val="005B420B"/>
    <w:rsid w:val="005B5010"/>
    <w:rsid w:val="005B5471"/>
    <w:rsid w:val="005B5B6F"/>
    <w:rsid w:val="005B761C"/>
    <w:rsid w:val="005B7935"/>
    <w:rsid w:val="005C0B70"/>
    <w:rsid w:val="005C0F9D"/>
    <w:rsid w:val="005C13E1"/>
    <w:rsid w:val="005C19B7"/>
    <w:rsid w:val="005C1F0B"/>
    <w:rsid w:val="005C22C7"/>
    <w:rsid w:val="005C24B4"/>
    <w:rsid w:val="005C2B35"/>
    <w:rsid w:val="005C2CAC"/>
    <w:rsid w:val="005C31B3"/>
    <w:rsid w:val="005C3717"/>
    <w:rsid w:val="005C3806"/>
    <w:rsid w:val="005C3D99"/>
    <w:rsid w:val="005C4237"/>
    <w:rsid w:val="005C5136"/>
    <w:rsid w:val="005C549C"/>
    <w:rsid w:val="005C63CE"/>
    <w:rsid w:val="005C6810"/>
    <w:rsid w:val="005C6B4C"/>
    <w:rsid w:val="005C7E28"/>
    <w:rsid w:val="005D0ABE"/>
    <w:rsid w:val="005D0B53"/>
    <w:rsid w:val="005D0D45"/>
    <w:rsid w:val="005D0DBB"/>
    <w:rsid w:val="005D0DDD"/>
    <w:rsid w:val="005D1854"/>
    <w:rsid w:val="005D1A99"/>
    <w:rsid w:val="005D1E27"/>
    <w:rsid w:val="005D2D02"/>
    <w:rsid w:val="005D2F2A"/>
    <w:rsid w:val="005D3756"/>
    <w:rsid w:val="005D3E11"/>
    <w:rsid w:val="005D4270"/>
    <w:rsid w:val="005D448C"/>
    <w:rsid w:val="005D47DB"/>
    <w:rsid w:val="005D60F0"/>
    <w:rsid w:val="005D676A"/>
    <w:rsid w:val="005D6D3E"/>
    <w:rsid w:val="005D7006"/>
    <w:rsid w:val="005D73BB"/>
    <w:rsid w:val="005D73EE"/>
    <w:rsid w:val="005D7713"/>
    <w:rsid w:val="005D7782"/>
    <w:rsid w:val="005D789E"/>
    <w:rsid w:val="005E0A61"/>
    <w:rsid w:val="005E0F7B"/>
    <w:rsid w:val="005E1974"/>
    <w:rsid w:val="005E1D60"/>
    <w:rsid w:val="005E2A17"/>
    <w:rsid w:val="005E3B71"/>
    <w:rsid w:val="005E4831"/>
    <w:rsid w:val="005E4BB4"/>
    <w:rsid w:val="005E5797"/>
    <w:rsid w:val="005E58F8"/>
    <w:rsid w:val="005E62B2"/>
    <w:rsid w:val="005E709D"/>
    <w:rsid w:val="005E7217"/>
    <w:rsid w:val="005F042E"/>
    <w:rsid w:val="005F0BF3"/>
    <w:rsid w:val="005F0C06"/>
    <w:rsid w:val="005F114C"/>
    <w:rsid w:val="005F1634"/>
    <w:rsid w:val="005F19F6"/>
    <w:rsid w:val="005F1B77"/>
    <w:rsid w:val="005F1B86"/>
    <w:rsid w:val="005F35B9"/>
    <w:rsid w:val="005F3D19"/>
    <w:rsid w:val="005F3ED4"/>
    <w:rsid w:val="005F419E"/>
    <w:rsid w:val="005F4262"/>
    <w:rsid w:val="005F464E"/>
    <w:rsid w:val="005F4EA5"/>
    <w:rsid w:val="005F4ECC"/>
    <w:rsid w:val="005F4F32"/>
    <w:rsid w:val="005F50DA"/>
    <w:rsid w:val="005F561A"/>
    <w:rsid w:val="005F5BD7"/>
    <w:rsid w:val="005F5C4C"/>
    <w:rsid w:val="005F6273"/>
    <w:rsid w:val="005F6B12"/>
    <w:rsid w:val="005F7188"/>
    <w:rsid w:val="005F7543"/>
    <w:rsid w:val="005F77FB"/>
    <w:rsid w:val="005F7C62"/>
    <w:rsid w:val="005F7D03"/>
    <w:rsid w:val="005F7D4C"/>
    <w:rsid w:val="0060073F"/>
    <w:rsid w:val="00600D1E"/>
    <w:rsid w:val="00600D59"/>
    <w:rsid w:val="00601042"/>
    <w:rsid w:val="00601B3D"/>
    <w:rsid w:val="0060207C"/>
    <w:rsid w:val="006027EB"/>
    <w:rsid w:val="00603AFB"/>
    <w:rsid w:val="00603F4F"/>
    <w:rsid w:val="006045E6"/>
    <w:rsid w:val="00604D24"/>
    <w:rsid w:val="00605677"/>
    <w:rsid w:val="00605C62"/>
    <w:rsid w:val="00606883"/>
    <w:rsid w:val="00606EC7"/>
    <w:rsid w:val="0060749F"/>
    <w:rsid w:val="00607AC0"/>
    <w:rsid w:val="00607F54"/>
    <w:rsid w:val="00607F59"/>
    <w:rsid w:val="006101CA"/>
    <w:rsid w:val="006104F4"/>
    <w:rsid w:val="00610D64"/>
    <w:rsid w:val="00612496"/>
    <w:rsid w:val="00612508"/>
    <w:rsid w:val="0061286C"/>
    <w:rsid w:val="00613988"/>
    <w:rsid w:val="00614093"/>
    <w:rsid w:val="006141D7"/>
    <w:rsid w:val="0061527A"/>
    <w:rsid w:val="0061680E"/>
    <w:rsid w:val="00617F17"/>
    <w:rsid w:val="006203DB"/>
    <w:rsid w:val="0062053C"/>
    <w:rsid w:val="00620E28"/>
    <w:rsid w:val="0062113D"/>
    <w:rsid w:val="00621F29"/>
    <w:rsid w:val="00622203"/>
    <w:rsid w:val="00623286"/>
    <w:rsid w:val="0062357A"/>
    <w:rsid w:val="00623686"/>
    <w:rsid w:val="00623AC6"/>
    <w:rsid w:val="00623AF2"/>
    <w:rsid w:val="00623E6B"/>
    <w:rsid w:val="00623E81"/>
    <w:rsid w:val="00624A22"/>
    <w:rsid w:val="00624B08"/>
    <w:rsid w:val="006256AB"/>
    <w:rsid w:val="00625FD1"/>
    <w:rsid w:val="00626630"/>
    <w:rsid w:val="006267CD"/>
    <w:rsid w:val="00626F74"/>
    <w:rsid w:val="00627B2D"/>
    <w:rsid w:val="00630150"/>
    <w:rsid w:val="00630E8C"/>
    <w:rsid w:val="006316CE"/>
    <w:rsid w:val="00631FBB"/>
    <w:rsid w:val="0063206F"/>
    <w:rsid w:val="0063238D"/>
    <w:rsid w:val="00632E75"/>
    <w:rsid w:val="00633551"/>
    <w:rsid w:val="0063400A"/>
    <w:rsid w:val="0063470C"/>
    <w:rsid w:val="00635188"/>
    <w:rsid w:val="00635ACA"/>
    <w:rsid w:val="00635BC6"/>
    <w:rsid w:val="00635BF1"/>
    <w:rsid w:val="00636DAB"/>
    <w:rsid w:val="00637451"/>
    <w:rsid w:val="00637505"/>
    <w:rsid w:val="00637DAC"/>
    <w:rsid w:val="00637DB3"/>
    <w:rsid w:val="00640058"/>
    <w:rsid w:val="00641CAB"/>
    <w:rsid w:val="00641E49"/>
    <w:rsid w:val="00641EA1"/>
    <w:rsid w:val="006424DC"/>
    <w:rsid w:val="006425FD"/>
    <w:rsid w:val="0064371F"/>
    <w:rsid w:val="00643C60"/>
    <w:rsid w:val="0064416D"/>
    <w:rsid w:val="00644E6F"/>
    <w:rsid w:val="00644F35"/>
    <w:rsid w:val="00645012"/>
    <w:rsid w:val="0064557F"/>
    <w:rsid w:val="006458DA"/>
    <w:rsid w:val="00645EEC"/>
    <w:rsid w:val="00645F94"/>
    <w:rsid w:val="006467E7"/>
    <w:rsid w:val="00646F20"/>
    <w:rsid w:val="00647025"/>
    <w:rsid w:val="0064722E"/>
    <w:rsid w:val="006479DE"/>
    <w:rsid w:val="0065056D"/>
    <w:rsid w:val="006506C1"/>
    <w:rsid w:val="006507CD"/>
    <w:rsid w:val="00650917"/>
    <w:rsid w:val="006509A4"/>
    <w:rsid w:val="0065147F"/>
    <w:rsid w:val="0065182E"/>
    <w:rsid w:val="00651990"/>
    <w:rsid w:val="00652311"/>
    <w:rsid w:val="00652326"/>
    <w:rsid w:val="006523C3"/>
    <w:rsid w:val="00652684"/>
    <w:rsid w:val="00652874"/>
    <w:rsid w:val="00652883"/>
    <w:rsid w:val="00652CFD"/>
    <w:rsid w:val="00652EA6"/>
    <w:rsid w:val="00653AB3"/>
    <w:rsid w:val="00653ADF"/>
    <w:rsid w:val="006541C4"/>
    <w:rsid w:val="00654203"/>
    <w:rsid w:val="00655188"/>
    <w:rsid w:val="00655207"/>
    <w:rsid w:val="00655388"/>
    <w:rsid w:val="006554C1"/>
    <w:rsid w:val="006559C8"/>
    <w:rsid w:val="00656013"/>
    <w:rsid w:val="00656591"/>
    <w:rsid w:val="00656854"/>
    <w:rsid w:val="00656D1D"/>
    <w:rsid w:val="00657823"/>
    <w:rsid w:val="00657F27"/>
    <w:rsid w:val="006613B9"/>
    <w:rsid w:val="0066229C"/>
    <w:rsid w:val="00662E27"/>
    <w:rsid w:val="00663487"/>
    <w:rsid w:val="00663D66"/>
    <w:rsid w:val="00663D9A"/>
    <w:rsid w:val="00663ECF"/>
    <w:rsid w:val="00663FB1"/>
    <w:rsid w:val="00663FEC"/>
    <w:rsid w:val="00664737"/>
    <w:rsid w:val="006647DA"/>
    <w:rsid w:val="00665043"/>
    <w:rsid w:val="00665202"/>
    <w:rsid w:val="00665624"/>
    <w:rsid w:val="00665D51"/>
    <w:rsid w:val="00665E46"/>
    <w:rsid w:val="00666642"/>
    <w:rsid w:val="006667EC"/>
    <w:rsid w:val="00666B2A"/>
    <w:rsid w:val="006673B0"/>
    <w:rsid w:val="00667FCD"/>
    <w:rsid w:val="00670158"/>
    <w:rsid w:val="00670A48"/>
    <w:rsid w:val="00670A4F"/>
    <w:rsid w:val="00670C1D"/>
    <w:rsid w:val="00671B1B"/>
    <w:rsid w:val="00671E43"/>
    <w:rsid w:val="006724B1"/>
    <w:rsid w:val="00672626"/>
    <w:rsid w:val="00673E5E"/>
    <w:rsid w:val="00673EFE"/>
    <w:rsid w:val="00673FE7"/>
    <w:rsid w:val="0067405C"/>
    <w:rsid w:val="006740E5"/>
    <w:rsid w:val="0067414A"/>
    <w:rsid w:val="006755AB"/>
    <w:rsid w:val="006762BF"/>
    <w:rsid w:val="0067643B"/>
    <w:rsid w:val="0067644A"/>
    <w:rsid w:val="00676989"/>
    <w:rsid w:val="006769BD"/>
    <w:rsid w:val="00676AF1"/>
    <w:rsid w:val="00676B9A"/>
    <w:rsid w:val="00676F58"/>
    <w:rsid w:val="0067787B"/>
    <w:rsid w:val="006803C5"/>
    <w:rsid w:val="00680741"/>
    <w:rsid w:val="00681B36"/>
    <w:rsid w:val="0068228F"/>
    <w:rsid w:val="00682291"/>
    <w:rsid w:val="0068294A"/>
    <w:rsid w:val="00682B1F"/>
    <w:rsid w:val="006834BA"/>
    <w:rsid w:val="00683916"/>
    <w:rsid w:val="00684867"/>
    <w:rsid w:val="00684EED"/>
    <w:rsid w:val="006852BF"/>
    <w:rsid w:val="00685569"/>
    <w:rsid w:val="00685AB6"/>
    <w:rsid w:val="006867C1"/>
    <w:rsid w:val="00686B60"/>
    <w:rsid w:val="00686CC5"/>
    <w:rsid w:val="00687387"/>
    <w:rsid w:val="006879CA"/>
    <w:rsid w:val="00690548"/>
    <w:rsid w:val="0069136A"/>
    <w:rsid w:val="006915ED"/>
    <w:rsid w:val="006920E1"/>
    <w:rsid w:val="00692703"/>
    <w:rsid w:val="006928B3"/>
    <w:rsid w:val="00692CC0"/>
    <w:rsid w:val="00693C8D"/>
    <w:rsid w:val="0069415D"/>
    <w:rsid w:val="006941CC"/>
    <w:rsid w:val="00694A5E"/>
    <w:rsid w:val="00694BA6"/>
    <w:rsid w:val="00694F85"/>
    <w:rsid w:val="00695518"/>
    <w:rsid w:val="006959FF"/>
    <w:rsid w:val="0069621B"/>
    <w:rsid w:val="006A01AD"/>
    <w:rsid w:val="006A01E8"/>
    <w:rsid w:val="006A026E"/>
    <w:rsid w:val="006A13B4"/>
    <w:rsid w:val="006A1750"/>
    <w:rsid w:val="006A2751"/>
    <w:rsid w:val="006A2874"/>
    <w:rsid w:val="006A3BC6"/>
    <w:rsid w:val="006A3CFE"/>
    <w:rsid w:val="006A3DDF"/>
    <w:rsid w:val="006A445B"/>
    <w:rsid w:val="006A48B0"/>
    <w:rsid w:val="006A4AB2"/>
    <w:rsid w:val="006A51F9"/>
    <w:rsid w:val="006A52C3"/>
    <w:rsid w:val="006A5964"/>
    <w:rsid w:val="006A5A96"/>
    <w:rsid w:val="006A5D05"/>
    <w:rsid w:val="006A687B"/>
    <w:rsid w:val="006A736B"/>
    <w:rsid w:val="006B009E"/>
    <w:rsid w:val="006B023C"/>
    <w:rsid w:val="006B03EA"/>
    <w:rsid w:val="006B0BED"/>
    <w:rsid w:val="006B0F3D"/>
    <w:rsid w:val="006B1DDC"/>
    <w:rsid w:val="006B2A90"/>
    <w:rsid w:val="006B33D7"/>
    <w:rsid w:val="006B41DF"/>
    <w:rsid w:val="006B4650"/>
    <w:rsid w:val="006B46AF"/>
    <w:rsid w:val="006B489A"/>
    <w:rsid w:val="006B4B15"/>
    <w:rsid w:val="006B555E"/>
    <w:rsid w:val="006B64B1"/>
    <w:rsid w:val="006B6E16"/>
    <w:rsid w:val="006B725D"/>
    <w:rsid w:val="006B751A"/>
    <w:rsid w:val="006B75AB"/>
    <w:rsid w:val="006B7EB9"/>
    <w:rsid w:val="006C008E"/>
    <w:rsid w:val="006C05D0"/>
    <w:rsid w:val="006C0E89"/>
    <w:rsid w:val="006C0ED4"/>
    <w:rsid w:val="006C12F2"/>
    <w:rsid w:val="006C19A2"/>
    <w:rsid w:val="006C1F5C"/>
    <w:rsid w:val="006C3748"/>
    <w:rsid w:val="006C3ABC"/>
    <w:rsid w:val="006C3DDD"/>
    <w:rsid w:val="006C46FC"/>
    <w:rsid w:val="006C47F0"/>
    <w:rsid w:val="006C5010"/>
    <w:rsid w:val="006C5DFA"/>
    <w:rsid w:val="006C6151"/>
    <w:rsid w:val="006C630C"/>
    <w:rsid w:val="006C675C"/>
    <w:rsid w:val="006C6A84"/>
    <w:rsid w:val="006C6AA7"/>
    <w:rsid w:val="006C6BEB"/>
    <w:rsid w:val="006C6E94"/>
    <w:rsid w:val="006D04DA"/>
    <w:rsid w:val="006D0973"/>
    <w:rsid w:val="006D0C66"/>
    <w:rsid w:val="006D1552"/>
    <w:rsid w:val="006D1590"/>
    <w:rsid w:val="006D16D7"/>
    <w:rsid w:val="006D1939"/>
    <w:rsid w:val="006D1DB4"/>
    <w:rsid w:val="006D1ED2"/>
    <w:rsid w:val="006D2220"/>
    <w:rsid w:val="006D223A"/>
    <w:rsid w:val="006D25DD"/>
    <w:rsid w:val="006D432C"/>
    <w:rsid w:val="006D6867"/>
    <w:rsid w:val="006D6A3D"/>
    <w:rsid w:val="006D6D90"/>
    <w:rsid w:val="006D7141"/>
    <w:rsid w:val="006D72B9"/>
    <w:rsid w:val="006D7397"/>
    <w:rsid w:val="006D7634"/>
    <w:rsid w:val="006D7ACB"/>
    <w:rsid w:val="006E1FA7"/>
    <w:rsid w:val="006E2127"/>
    <w:rsid w:val="006E2E5C"/>
    <w:rsid w:val="006E5136"/>
    <w:rsid w:val="006E61B4"/>
    <w:rsid w:val="006E6300"/>
    <w:rsid w:val="006E6E03"/>
    <w:rsid w:val="006E7181"/>
    <w:rsid w:val="006E7C34"/>
    <w:rsid w:val="006F04D6"/>
    <w:rsid w:val="006F084E"/>
    <w:rsid w:val="006F1AF4"/>
    <w:rsid w:val="006F28E8"/>
    <w:rsid w:val="006F2D5C"/>
    <w:rsid w:val="006F3408"/>
    <w:rsid w:val="006F376D"/>
    <w:rsid w:val="006F38B7"/>
    <w:rsid w:val="006F4D50"/>
    <w:rsid w:val="006F5133"/>
    <w:rsid w:val="006F53DC"/>
    <w:rsid w:val="006F545E"/>
    <w:rsid w:val="006F5496"/>
    <w:rsid w:val="006F6964"/>
    <w:rsid w:val="006F6D77"/>
    <w:rsid w:val="006F721A"/>
    <w:rsid w:val="006F7516"/>
    <w:rsid w:val="006F7A2B"/>
    <w:rsid w:val="006F7DF7"/>
    <w:rsid w:val="00700E63"/>
    <w:rsid w:val="00701621"/>
    <w:rsid w:val="00701871"/>
    <w:rsid w:val="00701A5F"/>
    <w:rsid w:val="00703167"/>
    <w:rsid w:val="007032B5"/>
    <w:rsid w:val="00703699"/>
    <w:rsid w:val="00705F5D"/>
    <w:rsid w:val="007060A2"/>
    <w:rsid w:val="00706101"/>
    <w:rsid w:val="0070617B"/>
    <w:rsid w:val="0070638E"/>
    <w:rsid w:val="00706935"/>
    <w:rsid w:val="00706EE6"/>
    <w:rsid w:val="0071019F"/>
    <w:rsid w:val="0071035A"/>
    <w:rsid w:val="0071066D"/>
    <w:rsid w:val="00710C8E"/>
    <w:rsid w:val="00710FBA"/>
    <w:rsid w:val="00711A09"/>
    <w:rsid w:val="007123C6"/>
    <w:rsid w:val="0071259C"/>
    <w:rsid w:val="00712641"/>
    <w:rsid w:val="007127C1"/>
    <w:rsid w:val="00713273"/>
    <w:rsid w:val="007132C8"/>
    <w:rsid w:val="00713540"/>
    <w:rsid w:val="007135F7"/>
    <w:rsid w:val="00713AC5"/>
    <w:rsid w:val="00713F4C"/>
    <w:rsid w:val="007140FC"/>
    <w:rsid w:val="00714847"/>
    <w:rsid w:val="00714CA8"/>
    <w:rsid w:val="007151A6"/>
    <w:rsid w:val="007153E4"/>
    <w:rsid w:val="00715758"/>
    <w:rsid w:val="00715AFF"/>
    <w:rsid w:val="00715C12"/>
    <w:rsid w:val="00716384"/>
    <w:rsid w:val="00716634"/>
    <w:rsid w:val="00716CAF"/>
    <w:rsid w:val="00717017"/>
    <w:rsid w:val="00717158"/>
    <w:rsid w:val="00717891"/>
    <w:rsid w:val="007203A1"/>
    <w:rsid w:val="00720513"/>
    <w:rsid w:val="00720FCA"/>
    <w:rsid w:val="00721582"/>
    <w:rsid w:val="00721C5F"/>
    <w:rsid w:val="00721CC0"/>
    <w:rsid w:val="00723356"/>
    <w:rsid w:val="00723C65"/>
    <w:rsid w:val="00723F4F"/>
    <w:rsid w:val="00724597"/>
    <w:rsid w:val="00725210"/>
    <w:rsid w:val="00725811"/>
    <w:rsid w:val="00725F50"/>
    <w:rsid w:val="00727C3C"/>
    <w:rsid w:val="00731950"/>
    <w:rsid w:val="00731972"/>
    <w:rsid w:val="00731CA2"/>
    <w:rsid w:val="0073247F"/>
    <w:rsid w:val="007339C7"/>
    <w:rsid w:val="00734A3A"/>
    <w:rsid w:val="007353B0"/>
    <w:rsid w:val="00735ED4"/>
    <w:rsid w:val="00735F64"/>
    <w:rsid w:val="00736A28"/>
    <w:rsid w:val="00736B71"/>
    <w:rsid w:val="00737059"/>
    <w:rsid w:val="00737435"/>
    <w:rsid w:val="00740066"/>
    <w:rsid w:val="00740393"/>
    <w:rsid w:val="00740880"/>
    <w:rsid w:val="007419BD"/>
    <w:rsid w:val="00742D93"/>
    <w:rsid w:val="0074339D"/>
    <w:rsid w:val="00743D42"/>
    <w:rsid w:val="007440C6"/>
    <w:rsid w:val="00744659"/>
    <w:rsid w:val="0074503C"/>
    <w:rsid w:val="00745325"/>
    <w:rsid w:val="0074632A"/>
    <w:rsid w:val="0074632D"/>
    <w:rsid w:val="00746683"/>
    <w:rsid w:val="007466DA"/>
    <w:rsid w:val="007475B3"/>
    <w:rsid w:val="007476DA"/>
    <w:rsid w:val="00747B16"/>
    <w:rsid w:val="00750661"/>
    <w:rsid w:val="007511CF"/>
    <w:rsid w:val="00751D39"/>
    <w:rsid w:val="00752110"/>
    <w:rsid w:val="00752470"/>
    <w:rsid w:val="00752C53"/>
    <w:rsid w:val="0075342B"/>
    <w:rsid w:val="00753C38"/>
    <w:rsid w:val="0075439B"/>
    <w:rsid w:val="00754618"/>
    <w:rsid w:val="00755173"/>
    <w:rsid w:val="007553E4"/>
    <w:rsid w:val="0075575B"/>
    <w:rsid w:val="00756BBE"/>
    <w:rsid w:val="007603FE"/>
    <w:rsid w:val="00760561"/>
    <w:rsid w:val="0076154F"/>
    <w:rsid w:val="0076183E"/>
    <w:rsid w:val="00761B40"/>
    <w:rsid w:val="00762601"/>
    <w:rsid w:val="007626CA"/>
    <w:rsid w:val="00762D8C"/>
    <w:rsid w:val="00762F9C"/>
    <w:rsid w:val="00764D50"/>
    <w:rsid w:val="0076537D"/>
    <w:rsid w:val="00765399"/>
    <w:rsid w:val="0076588E"/>
    <w:rsid w:val="0076597A"/>
    <w:rsid w:val="00765CCB"/>
    <w:rsid w:val="0076647D"/>
    <w:rsid w:val="00766692"/>
    <w:rsid w:val="00766711"/>
    <w:rsid w:val="0076697B"/>
    <w:rsid w:val="00766E13"/>
    <w:rsid w:val="00767417"/>
    <w:rsid w:val="00767588"/>
    <w:rsid w:val="00767C48"/>
    <w:rsid w:val="00767DEB"/>
    <w:rsid w:val="00767FD0"/>
    <w:rsid w:val="00770706"/>
    <w:rsid w:val="00770AAF"/>
    <w:rsid w:val="00771286"/>
    <w:rsid w:val="007724BA"/>
    <w:rsid w:val="007728C4"/>
    <w:rsid w:val="00772B21"/>
    <w:rsid w:val="00772C90"/>
    <w:rsid w:val="00772D3D"/>
    <w:rsid w:val="00773177"/>
    <w:rsid w:val="00773450"/>
    <w:rsid w:val="007734A4"/>
    <w:rsid w:val="007746F9"/>
    <w:rsid w:val="00774759"/>
    <w:rsid w:val="00775405"/>
    <w:rsid w:val="0077567E"/>
    <w:rsid w:val="00775BD7"/>
    <w:rsid w:val="00775C40"/>
    <w:rsid w:val="0077658A"/>
    <w:rsid w:val="00776768"/>
    <w:rsid w:val="0077701C"/>
    <w:rsid w:val="007772B8"/>
    <w:rsid w:val="00777330"/>
    <w:rsid w:val="007776AA"/>
    <w:rsid w:val="00777E14"/>
    <w:rsid w:val="00780174"/>
    <w:rsid w:val="00780838"/>
    <w:rsid w:val="007813C2"/>
    <w:rsid w:val="00781B6E"/>
    <w:rsid w:val="007821C3"/>
    <w:rsid w:val="007824BF"/>
    <w:rsid w:val="00783228"/>
    <w:rsid w:val="00783390"/>
    <w:rsid w:val="007835AD"/>
    <w:rsid w:val="00783CFC"/>
    <w:rsid w:val="00784178"/>
    <w:rsid w:val="00784320"/>
    <w:rsid w:val="0078483E"/>
    <w:rsid w:val="00785064"/>
    <w:rsid w:val="00786796"/>
    <w:rsid w:val="00787248"/>
    <w:rsid w:val="007872F5"/>
    <w:rsid w:val="0078752E"/>
    <w:rsid w:val="00787A5B"/>
    <w:rsid w:val="007900E8"/>
    <w:rsid w:val="007909CA"/>
    <w:rsid w:val="00791306"/>
    <w:rsid w:val="00791C3D"/>
    <w:rsid w:val="00792A11"/>
    <w:rsid w:val="00794179"/>
    <w:rsid w:val="00794B1E"/>
    <w:rsid w:val="00795574"/>
    <w:rsid w:val="007957A6"/>
    <w:rsid w:val="0079593B"/>
    <w:rsid w:val="00795BDD"/>
    <w:rsid w:val="00795EDF"/>
    <w:rsid w:val="00795F8C"/>
    <w:rsid w:val="00796066"/>
    <w:rsid w:val="0079700D"/>
    <w:rsid w:val="0079706F"/>
    <w:rsid w:val="007979B6"/>
    <w:rsid w:val="00797BFD"/>
    <w:rsid w:val="00797C94"/>
    <w:rsid w:val="00797D46"/>
    <w:rsid w:val="007A0627"/>
    <w:rsid w:val="007A152D"/>
    <w:rsid w:val="007A1643"/>
    <w:rsid w:val="007A2133"/>
    <w:rsid w:val="007A24A5"/>
    <w:rsid w:val="007A2750"/>
    <w:rsid w:val="007A4D28"/>
    <w:rsid w:val="007A541A"/>
    <w:rsid w:val="007A58BD"/>
    <w:rsid w:val="007A5A71"/>
    <w:rsid w:val="007A680C"/>
    <w:rsid w:val="007A79D2"/>
    <w:rsid w:val="007A7BB4"/>
    <w:rsid w:val="007B061B"/>
    <w:rsid w:val="007B0783"/>
    <w:rsid w:val="007B08B6"/>
    <w:rsid w:val="007B0906"/>
    <w:rsid w:val="007B0C9A"/>
    <w:rsid w:val="007B14D5"/>
    <w:rsid w:val="007B2208"/>
    <w:rsid w:val="007B233B"/>
    <w:rsid w:val="007B2C68"/>
    <w:rsid w:val="007B3278"/>
    <w:rsid w:val="007B39B9"/>
    <w:rsid w:val="007B4576"/>
    <w:rsid w:val="007B4978"/>
    <w:rsid w:val="007B4DE5"/>
    <w:rsid w:val="007B509C"/>
    <w:rsid w:val="007B50CD"/>
    <w:rsid w:val="007B519C"/>
    <w:rsid w:val="007B5235"/>
    <w:rsid w:val="007B5A48"/>
    <w:rsid w:val="007B6392"/>
    <w:rsid w:val="007B6509"/>
    <w:rsid w:val="007B6FED"/>
    <w:rsid w:val="007B72DA"/>
    <w:rsid w:val="007B733A"/>
    <w:rsid w:val="007B7B05"/>
    <w:rsid w:val="007B7BEB"/>
    <w:rsid w:val="007C059F"/>
    <w:rsid w:val="007C0A0A"/>
    <w:rsid w:val="007C0B6B"/>
    <w:rsid w:val="007C10D3"/>
    <w:rsid w:val="007C156E"/>
    <w:rsid w:val="007C1E71"/>
    <w:rsid w:val="007C40DC"/>
    <w:rsid w:val="007C469A"/>
    <w:rsid w:val="007C4DB7"/>
    <w:rsid w:val="007C508C"/>
    <w:rsid w:val="007C5AC6"/>
    <w:rsid w:val="007C5B83"/>
    <w:rsid w:val="007C5E64"/>
    <w:rsid w:val="007C5EC6"/>
    <w:rsid w:val="007C657F"/>
    <w:rsid w:val="007C679E"/>
    <w:rsid w:val="007C6B5C"/>
    <w:rsid w:val="007C79E4"/>
    <w:rsid w:val="007C7A61"/>
    <w:rsid w:val="007D028E"/>
    <w:rsid w:val="007D02A1"/>
    <w:rsid w:val="007D07B7"/>
    <w:rsid w:val="007D09C3"/>
    <w:rsid w:val="007D0E03"/>
    <w:rsid w:val="007D0E13"/>
    <w:rsid w:val="007D17F3"/>
    <w:rsid w:val="007D1A26"/>
    <w:rsid w:val="007D1FB5"/>
    <w:rsid w:val="007D2153"/>
    <w:rsid w:val="007D2260"/>
    <w:rsid w:val="007D22B2"/>
    <w:rsid w:val="007D231F"/>
    <w:rsid w:val="007D256E"/>
    <w:rsid w:val="007D25F7"/>
    <w:rsid w:val="007D3777"/>
    <w:rsid w:val="007D44B2"/>
    <w:rsid w:val="007D57C4"/>
    <w:rsid w:val="007D5B3F"/>
    <w:rsid w:val="007D61A6"/>
    <w:rsid w:val="007D61EB"/>
    <w:rsid w:val="007D6CA1"/>
    <w:rsid w:val="007D7093"/>
    <w:rsid w:val="007D73AE"/>
    <w:rsid w:val="007E0580"/>
    <w:rsid w:val="007E12F0"/>
    <w:rsid w:val="007E1435"/>
    <w:rsid w:val="007E199E"/>
    <w:rsid w:val="007E1B33"/>
    <w:rsid w:val="007E1F75"/>
    <w:rsid w:val="007E1F9F"/>
    <w:rsid w:val="007E21AC"/>
    <w:rsid w:val="007E21F8"/>
    <w:rsid w:val="007E22C8"/>
    <w:rsid w:val="007E2F05"/>
    <w:rsid w:val="007E3898"/>
    <w:rsid w:val="007E3D7D"/>
    <w:rsid w:val="007E3E41"/>
    <w:rsid w:val="007E40ED"/>
    <w:rsid w:val="007E4104"/>
    <w:rsid w:val="007E5261"/>
    <w:rsid w:val="007E54B4"/>
    <w:rsid w:val="007E5A53"/>
    <w:rsid w:val="007E65B7"/>
    <w:rsid w:val="007E7248"/>
    <w:rsid w:val="007E7EC6"/>
    <w:rsid w:val="007F104B"/>
    <w:rsid w:val="007F1069"/>
    <w:rsid w:val="007F149D"/>
    <w:rsid w:val="007F2DAC"/>
    <w:rsid w:val="007F31AF"/>
    <w:rsid w:val="007F3442"/>
    <w:rsid w:val="007F3BEC"/>
    <w:rsid w:val="007F3F5C"/>
    <w:rsid w:val="007F4726"/>
    <w:rsid w:val="007F478E"/>
    <w:rsid w:val="007F4B66"/>
    <w:rsid w:val="007F68DD"/>
    <w:rsid w:val="007F788A"/>
    <w:rsid w:val="00800109"/>
    <w:rsid w:val="0080067F"/>
    <w:rsid w:val="00800B4E"/>
    <w:rsid w:val="00800D72"/>
    <w:rsid w:val="008010DE"/>
    <w:rsid w:val="00802D51"/>
    <w:rsid w:val="00803567"/>
    <w:rsid w:val="00803837"/>
    <w:rsid w:val="008043A1"/>
    <w:rsid w:val="00805A07"/>
    <w:rsid w:val="00806FAA"/>
    <w:rsid w:val="00807251"/>
    <w:rsid w:val="00807427"/>
    <w:rsid w:val="00807882"/>
    <w:rsid w:val="00810175"/>
    <w:rsid w:val="008105FA"/>
    <w:rsid w:val="008107B7"/>
    <w:rsid w:val="00810B9A"/>
    <w:rsid w:val="0081183A"/>
    <w:rsid w:val="00812C4C"/>
    <w:rsid w:val="008130D2"/>
    <w:rsid w:val="008144FF"/>
    <w:rsid w:val="00814ED1"/>
    <w:rsid w:val="0081508B"/>
    <w:rsid w:val="00815B15"/>
    <w:rsid w:val="00815D6A"/>
    <w:rsid w:val="00816351"/>
    <w:rsid w:val="00816456"/>
    <w:rsid w:val="008165A2"/>
    <w:rsid w:val="008172A8"/>
    <w:rsid w:val="008172E9"/>
    <w:rsid w:val="00820657"/>
    <w:rsid w:val="00821459"/>
    <w:rsid w:val="00821796"/>
    <w:rsid w:val="00822338"/>
    <w:rsid w:val="00824A7F"/>
    <w:rsid w:val="00824B15"/>
    <w:rsid w:val="00825040"/>
    <w:rsid w:val="008250A7"/>
    <w:rsid w:val="00826036"/>
    <w:rsid w:val="00826771"/>
    <w:rsid w:val="008269DD"/>
    <w:rsid w:val="00826EB3"/>
    <w:rsid w:val="00827A95"/>
    <w:rsid w:val="00827F9A"/>
    <w:rsid w:val="00827FE4"/>
    <w:rsid w:val="008302D6"/>
    <w:rsid w:val="008302E3"/>
    <w:rsid w:val="008303CE"/>
    <w:rsid w:val="00830590"/>
    <w:rsid w:val="00830B02"/>
    <w:rsid w:val="00830CE4"/>
    <w:rsid w:val="008310EB"/>
    <w:rsid w:val="008313A2"/>
    <w:rsid w:val="00831594"/>
    <w:rsid w:val="00831B77"/>
    <w:rsid w:val="00831C08"/>
    <w:rsid w:val="00832511"/>
    <w:rsid w:val="00832D4C"/>
    <w:rsid w:val="008333B4"/>
    <w:rsid w:val="00833D30"/>
    <w:rsid w:val="00834BA3"/>
    <w:rsid w:val="008350B3"/>
    <w:rsid w:val="008352CE"/>
    <w:rsid w:val="0083592A"/>
    <w:rsid w:val="008359D7"/>
    <w:rsid w:val="00835E13"/>
    <w:rsid w:val="008361A9"/>
    <w:rsid w:val="0083678A"/>
    <w:rsid w:val="008368E6"/>
    <w:rsid w:val="00836F0E"/>
    <w:rsid w:val="0083715A"/>
    <w:rsid w:val="00837DA2"/>
    <w:rsid w:val="008407BB"/>
    <w:rsid w:val="00841115"/>
    <w:rsid w:val="00841C68"/>
    <w:rsid w:val="00841EE8"/>
    <w:rsid w:val="00843323"/>
    <w:rsid w:val="0084336D"/>
    <w:rsid w:val="00843A3F"/>
    <w:rsid w:val="00843D71"/>
    <w:rsid w:val="00843EBC"/>
    <w:rsid w:val="00844325"/>
    <w:rsid w:val="0084476E"/>
    <w:rsid w:val="008452D2"/>
    <w:rsid w:val="00845440"/>
    <w:rsid w:val="0084545D"/>
    <w:rsid w:val="0084581A"/>
    <w:rsid w:val="00846138"/>
    <w:rsid w:val="008466ED"/>
    <w:rsid w:val="0084709E"/>
    <w:rsid w:val="0084787A"/>
    <w:rsid w:val="00847C92"/>
    <w:rsid w:val="008501E8"/>
    <w:rsid w:val="00850241"/>
    <w:rsid w:val="008513A6"/>
    <w:rsid w:val="008518B2"/>
    <w:rsid w:val="00852C6F"/>
    <w:rsid w:val="00852FC8"/>
    <w:rsid w:val="00853813"/>
    <w:rsid w:val="00853E6C"/>
    <w:rsid w:val="00854A60"/>
    <w:rsid w:val="00855107"/>
    <w:rsid w:val="008552D6"/>
    <w:rsid w:val="00855B45"/>
    <w:rsid w:val="00855F10"/>
    <w:rsid w:val="00855FA1"/>
    <w:rsid w:val="00856212"/>
    <w:rsid w:val="00856CE7"/>
    <w:rsid w:val="0085725E"/>
    <w:rsid w:val="00857D2D"/>
    <w:rsid w:val="00857E75"/>
    <w:rsid w:val="00860AB0"/>
    <w:rsid w:val="00861207"/>
    <w:rsid w:val="00861612"/>
    <w:rsid w:val="00863C2E"/>
    <w:rsid w:val="00863CAD"/>
    <w:rsid w:val="008642BA"/>
    <w:rsid w:val="008646D7"/>
    <w:rsid w:val="008653A3"/>
    <w:rsid w:val="00865531"/>
    <w:rsid w:val="00866004"/>
    <w:rsid w:val="00867CA9"/>
    <w:rsid w:val="00867EA3"/>
    <w:rsid w:val="00867F99"/>
    <w:rsid w:val="008704D7"/>
    <w:rsid w:val="00870DF3"/>
    <w:rsid w:val="00870E22"/>
    <w:rsid w:val="0087152E"/>
    <w:rsid w:val="00871757"/>
    <w:rsid w:val="00871826"/>
    <w:rsid w:val="00872922"/>
    <w:rsid w:val="00872ADE"/>
    <w:rsid w:val="00872E7C"/>
    <w:rsid w:val="008740F3"/>
    <w:rsid w:val="00874700"/>
    <w:rsid w:val="00874984"/>
    <w:rsid w:val="00875035"/>
    <w:rsid w:val="00875114"/>
    <w:rsid w:val="00875261"/>
    <w:rsid w:val="0087599A"/>
    <w:rsid w:val="00875E06"/>
    <w:rsid w:val="00876B7E"/>
    <w:rsid w:val="00876F1A"/>
    <w:rsid w:val="00877025"/>
    <w:rsid w:val="00877582"/>
    <w:rsid w:val="00880BF9"/>
    <w:rsid w:val="00880D84"/>
    <w:rsid w:val="008814D0"/>
    <w:rsid w:val="008833A0"/>
    <w:rsid w:val="00883782"/>
    <w:rsid w:val="00884100"/>
    <w:rsid w:val="008844CA"/>
    <w:rsid w:val="00884B1B"/>
    <w:rsid w:val="00884C6E"/>
    <w:rsid w:val="0088509F"/>
    <w:rsid w:val="0088518D"/>
    <w:rsid w:val="008853FE"/>
    <w:rsid w:val="00885526"/>
    <w:rsid w:val="00885B1A"/>
    <w:rsid w:val="00886172"/>
    <w:rsid w:val="00886B7B"/>
    <w:rsid w:val="00886CAF"/>
    <w:rsid w:val="00886CDC"/>
    <w:rsid w:val="00891331"/>
    <w:rsid w:val="008917A7"/>
    <w:rsid w:val="008918BF"/>
    <w:rsid w:val="00892173"/>
    <w:rsid w:val="0089223D"/>
    <w:rsid w:val="00892897"/>
    <w:rsid w:val="0089293A"/>
    <w:rsid w:val="00893EF1"/>
    <w:rsid w:val="0089425E"/>
    <w:rsid w:val="00894471"/>
    <w:rsid w:val="00894472"/>
    <w:rsid w:val="008944FF"/>
    <w:rsid w:val="00894620"/>
    <w:rsid w:val="00894870"/>
    <w:rsid w:val="00894D2D"/>
    <w:rsid w:val="00895265"/>
    <w:rsid w:val="00895280"/>
    <w:rsid w:val="00895651"/>
    <w:rsid w:val="00895825"/>
    <w:rsid w:val="00896096"/>
    <w:rsid w:val="008969F7"/>
    <w:rsid w:val="00896A2C"/>
    <w:rsid w:val="00896BB8"/>
    <w:rsid w:val="00896C69"/>
    <w:rsid w:val="00897CBF"/>
    <w:rsid w:val="00897CF5"/>
    <w:rsid w:val="00897F57"/>
    <w:rsid w:val="008A018F"/>
    <w:rsid w:val="008A025E"/>
    <w:rsid w:val="008A02A6"/>
    <w:rsid w:val="008A0CEB"/>
    <w:rsid w:val="008A1039"/>
    <w:rsid w:val="008A14DA"/>
    <w:rsid w:val="008A1E12"/>
    <w:rsid w:val="008A1FB4"/>
    <w:rsid w:val="008A2493"/>
    <w:rsid w:val="008A24A4"/>
    <w:rsid w:val="008A2674"/>
    <w:rsid w:val="008A28DA"/>
    <w:rsid w:val="008A4688"/>
    <w:rsid w:val="008A4DF4"/>
    <w:rsid w:val="008A5055"/>
    <w:rsid w:val="008A5DB9"/>
    <w:rsid w:val="008A70B4"/>
    <w:rsid w:val="008B10BD"/>
    <w:rsid w:val="008B166D"/>
    <w:rsid w:val="008B1683"/>
    <w:rsid w:val="008B16B6"/>
    <w:rsid w:val="008B3539"/>
    <w:rsid w:val="008B4EF9"/>
    <w:rsid w:val="008B4FB8"/>
    <w:rsid w:val="008B5B3D"/>
    <w:rsid w:val="008B60C8"/>
    <w:rsid w:val="008B6805"/>
    <w:rsid w:val="008B6B6A"/>
    <w:rsid w:val="008B79DC"/>
    <w:rsid w:val="008C05E1"/>
    <w:rsid w:val="008C0F02"/>
    <w:rsid w:val="008C1447"/>
    <w:rsid w:val="008C181A"/>
    <w:rsid w:val="008C25E3"/>
    <w:rsid w:val="008C2919"/>
    <w:rsid w:val="008C2C18"/>
    <w:rsid w:val="008C317A"/>
    <w:rsid w:val="008C321E"/>
    <w:rsid w:val="008C3830"/>
    <w:rsid w:val="008C3EDB"/>
    <w:rsid w:val="008C4696"/>
    <w:rsid w:val="008C4840"/>
    <w:rsid w:val="008C55CD"/>
    <w:rsid w:val="008C6083"/>
    <w:rsid w:val="008C6851"/>
    <w:rsid w:val="008C6B0E"/>
    <w:rsid w:val="008C6CB4"/>
    <w:rsid w:val="008C7347"/>
    <w:rsid w:val="008C7BB7"/>
    <w:rsid w:val="008C7F3B"/>
    <w:rsid w:val="008D08E6"/>
    <w:rsid w:val="008D1527"/>
    <w:rsid w:val="008D1B61"/>
    <w:rsid w:val="008D1F0C"/>
    <w:rsid w:val="008D2900"/>
    <w:rsid w:val="008D2E1B"/>
    <w:rsid w:val="008D3C34"/>
    <w:rsid w:val="008D3C81"/>
    <w:rsid w:val="008D3FA0"/>
    <w:rsid w:val="008D4185"/>
    <w:rsid w:val="008D41FB"/>
    <w:rsid w:val="008D4E21"/>
    <w:rsid w:val="008D59BA"/>
    <w:rsid w:val="008D5BB7"/>
    <w:rsid w:val="008D5D46"/>
    <w:rsid w:val="008D5F2C"/>
    <w:rsid w:val="008D6E08"/>
    <w:rsid w:val="008D6FAA"/>
    <w:rsid w:val="008D72B8"/>
    <w:rsid w:val="008E1032"/>
    <w:rsid w:val="008E115E"/>
    <w:rsid w:val="008E1238"/>
    <w:rsid w:val="008E1AFD"/>
    <w:rsid w:val="008E1F5F"/>
    <w:rsid w:val="008E23B5"/>
    <w:rsid w:val="008E242E"/>
    <w:rsid w:val="008E2585"/>
    <w:rsid w:val="008E2BA3"/>
    <w:rsid w:val="008E405D"/>
    <w:rsid w:val="008E4737"/>
    <w:rsid w:val="008E4860"/>
    <w:rsid w:val="008E4CAF"/>
    <w:rsid w:val="008E59C1"/>
    <w:rsid w:val="008E6DEF"/>
    <w:rsid w:val="008E6FBA"/>
    <w:rsid w:val="008E747A"/>
    <w:rsid w:val="008F0D63"/>
    <w:rsid w:val="008F1536"/>
    <w:rsid w:val="008F1973"/>
    <w:rsid w:val="008F1F28"/>
    <w:rsid w:val="008F1FB1"/>
    <w:rsid w:val="008F27AA"/>
    <w:rsid w:val="008F296E"/>
    <w:rsid w:val="008F2995"/>
    <w:rsid w:val="008F2D4D"/>
    <w:rsid w:val="008F2FE4"/>
    <w:rsid w:val="008F30E8"/>
    <w:rsid w:val="008F3155"/>
    <w:rsid w:val="008F33F2"/>
    <w:rsid w:val="008F3B1B"/>
    <w:rsid w:val="008F41EA"/>
    <w:rsid w:val="008F44B0"/>
    <w:rsid w:val="008F4791"/>
    <w:rsid w:val="008F4F60"/>
    <w:rsid w:val="008F5086"/>
    <w:rsid w:val="008F51BB"/>
    <w:rsid w:val="008F52F9"/>
    <w:rsid w:val="008F52FF"/>
    <w:rsid w:val="008F691A"/>
    <w:rsid w:val="008F7E65"/>
    <w:rsid w:val="008F7EE4"/>
    <w:rsid w:val="009001BE"/>
    <w:rsid w:val="00900438"/>
    <w:rsid w:val="00900E16"/>
    <w:rsid w:val="0090113F"/>
    <w:rsid w:val="009013B4"/>
    <w:rsid w:val="0090140C"/>
    <w:rsid w:val="0090189A"/>
    <w:rsid w:val="00902CAC"/>
    <w:rsid w:val="00903399"/>
    <w:rsid w:val="00903B91"/>
    <w:rsid w:val="00903BB7"/>
    <w:rsid w:val="00903C42"/>
    <w:rsid w:val="009049F2"/>
    <w:rsid w:val="00904A90"/>
    <w:rsid w:val="009064D3"/>
    <w:rsid w:val="009065C9"/>
    <w:rsid w:val="00906D6B"/>
    <w:rsid w:val="0090760B"/>
    <w:rsid w:val="0090780D"/>
    <w:rsid w:val="0091007B"/>
    <w:rsid w:val="00910EE6"/>
    <w:rsid w:val="009111D7"/>
    <w:rsid w:val="00911CB6"/>
    <w:rsid w:val="00911EF4"/>
    <w:rsid w:val="00912074"/>
    <w:rsid w:val="00912E8C"/>
    <w:rsid w:val="0091306A"/>
    <w:rsid w:val="0091334D"/>
    <w:rsid w:val="00913E7E"/>
    <w:rsid w:val="00914C75"/>
    <w:rsid w:val="00914E87"/>
    <w:rsid w:val="00914FF8"/>
    <w:rsid w:val="00915EA9"/>
    <w:rsid w:val="0091643B"/>
    <w:rsid w:val="009168D1"/>
    <w:rsid w:val="00916CB8"/>
    <w:rsid w:val="00917F67"/>
    <w:rsid w:val="00920623"/>
    <w:rsid w:val="00921595"/>
    <w:rsid w:val="0092214E"/>
    <w:rsid w:val="0092227A"/>
    <w:rsid w:val="00922543"/>
    <w:rsid w:val="009226F0"/>
    <w:rsid w:val="00922A2D"/>
    <w:rsid w:val="009235C4"/>
    <w:rsid w:val="00924AD3"/>
    <w:rsid w:val="00924BB4"/>
    <w:rsid w:val="009251CD"/>
    <w:rsid w:val="00925531"/>
    <w:rsid w:val="00925E95"/>
    <w:rsid w:val="009263C5"/>
    <w:rsid w:val="009266CC"/>
    <w:rsid w:val="00926798"/>
    <w:rsid w:val="009268D4"/>
    <w:rsid w:val="00926A51"/>
    <w:rsid w:val="00926F96"/>
    <w:rsid w:val="0092787B"/>
    <w:rsid w:val="00927A09"/>
    <w:rsid w:val="00927F12"/>
    <w:rsid w:val="00930813"/>
    <w:rsid w:val="00930896"/>
    <w:rsid w:val="00930986"/>
    <w:rsid w:val="00930FCD"/>
    <w:rsid w:val="009320FC"/>
    <w:rsid w:val="00932902"/>
    <w:rsid w:val="00932F15"/>
    <w:rsid w:val="009337DD"/>
    <w:rsid w:val="00933A40"/>
    <w:rsid w:val="00933E35"/>
    <w:rsid w:val="009343B6"/>
    <w:rsid w:val="00934E14"/>
    <w:rsid w:val="00935035"/>
    <w:rsid w:val="0093520F"/>
    <w:rsid w:val="0093539A"/>
    <w:rsid w:val="009353FA"/>
    <w:rsid w:val="009355AE"/>
    <w:rsid w:val="00935A6E"/>
    <w:rsid w:val="00935D48"/>
    <w:rsid w:val="009360D5"/>
    <w:rsid w:val="0093711B"/>
    <w:rsid w:val="00940021"/>
    <w:rsid w:val="009408A6"/>
    <w:rsid w:val="00940AA5"/>
    <w:rsid w:val="00940F97"/>
    <w:rsid w:val="00941D85"/>
    <w:rsid w:val="00941F65"/>
    <w:rsid w:val="009420AD"/>
    <w:rsid w:val="0094288A"/>
    <w:rsid w:val="00942951"/>
    <w:rsid w:val="00942EC2"/>
    <w:rsid w:val="00942F29"/>
    <w:rsid w:val="009431B8"/>
    <w:rsid w:val="0094388B"/>
    <w:rsid w:val="0094460F"/>
    <w:rsid w:val="0094552A"/>
    <w:rsid w:val="0094613B"/>
    <w:rsid w:val="00946242"/>
    <w:rsid w:val="009466BA"/>
    <w:rsid w:val="00946B06"/>
    <w:rsid w:val="00946E06"/>
    <w:rsid w:val="009470A6"/>
    <w:rsid w:val="00947D35"/>
    <w:rsid w:val="00947D4A"/>
    <w:rsid w:val="009505A7"/>
    <w:rsid w:val="00951229"/>
    <w:rsid w:val="00951A9D"/>
    <w:rsid w:val="00951B88"/>
    <w:rsid w:val="00951E35"/>
    <w:rsid w:val="00951E61"/>
    <w:rsid w:val="00952367"/>
    <w:rsid w:val="009529C4"/>
    <w:rsid w:val="00952F5A"/>
    <w:rsid w:val="0095349B"/>
    <w:rsid w:val="009538FC"/>
    <w:rsid w:val="00953AB1"/>
    <w:rsid w:val="00953BE8"/>
    <w:rsid w:val="00954322"/>
    <w:rsid w:val="0095490A"/>
    <w:rsid w:val="00954FDC"/>
    <w:rsid w:val="009553AA"/>
    <w:rsid w:val="00955514"/>
    <w:rsid w:val="0095590A"/>
    <w:rsid w:val="0095609B"/>
    <w:rsid w:val="0095624E"/>
    <w:rsid w:val="00956304"/>
    <w:rsid w:val="00956C61"/>
    <w:rsid w:val="009570D6"/>
    <w:rsid w:val="009575CE"/>
    <w:rsid w:val="00957D57"/>
    <w:rsid w:val="00960950"/>
    <w:rsid w:val="00960B53"/>
    <w:rsid w:val="009610AC"/>
    <w:rsid w:val="0096138C"/>
    <w:rsid w:val="009622EE"/>
    <w:rsid w:val="00962B2C"/>
    <w:rsid w:val="00963A68"/>
    <w:rsid w:val="00964039"/>
    <w:rsid w:val="009640D9"/>
    <w:rsid w:val="009640F4"/>
    <w:rsid w:val="009646D3"/>
    <w:rsid w:val="00964A93"/>
    <w:rsid w:val="009651CF"/>
    <w:rsid w:val="00965682"/>
    <w:rsid w:val="00965752"/>
    <w:rsid w:val="00965C00"/>
    <w:rsid w:val="00965FF0"/>
    <w:rsid w:val="009671C7"/>
    <w:rsid w:val="00967280"/>
    <w:rsid w:val="009674CD"/>
    <w:rsid w:val="0096763F"/>
    <w:rsid w:val="00967CA6"/>
    <w:rsid w:val="00967D26"/>
    <w:rsid w:val="009700C9"/>
    <w:rsid w:val="009703CF"/>
    <w:rsid w:val="0097083E"/>
    <w:rsid w:val="00970F90"/>
    <w:rsid w:val="00971953"/>
    <w:rsid w:val="009719C8"/>
    <w:rsid w:val="0097234D"/>
    <w:rsid w:val="009729D1"/>
    <w:rsid w:val="009733BB"/>
    <w:rsid w:val="00973AFC"/>
    <w:rsid w:val="00973C73"/>
    <w:rsid w:val="00975231"/>
    <w:rsid w:val="009755CA"/>
    <w:rsid w:val="0097594C"/>
    <w:rsid w:val="00975EE0"/>
    <w:rsid w:val="00975F91"/>
    <w:rsid w:val="009761B7"/>
    <w:rsid w:val="009761BE"/>
    <w:rsid w:val="009762F7"/>
    <w:rsid w:val="00976563"/>
    <w:rsid w:val="00976B70"/>
    <w:rsid w:val="00976FF9"/>
    <w:rsid w:val="00977676"/>
    <w:rsid w:val="00977777"/>
    <w:rsid w:val="00977C86"/>
    <w:rsid w:val="0098088F"/>
    <w:rsid w:val="00980DC6"/>
    <w:rsid w:val="009816D2"/>
    <w:rsid w:val="00982CA9"/>
    <w:rsid w:val="00982CD6"/>
    <w:rsid w:val="00983097"/>
    <w:rsid w:val="0098315F"/>
    <w:rsid w:val="0098339F"/>
    <w:rsid w:val="009834F1"/>
    <w:rsid w:val="009836D0"/>
    <w:rsid w:val="0098379F"/>
    <w:rsid w:val="0098492D"/>
    <w:rsid w:val="00984EDA"/>
    <w:rsid w:val="0098571F"/>
    <w:rsid w:val="00985B1B"/>
    <w:rsid w:val="009860BD"/>
    <w:rsid w:val="009860CC"/>
    <w:rsid w:val="009874FF"/>
    <w:rsid w:val="009879C4"/>
    <w:rsid w:val="00987E03"/>
    <w:rsid w:val="009901A6"/>
    <w:rsid w:val="00990CD0"/>
    <w:rsid w:val="00991826"/>
    <w:rsid w:val="009919E0"/>
    <w:rsid w:val="00991B84"/>
    <w:rsid w:val="00991C4F"/>
    <w:rsid w:val="0099288B"/>
    <w:rsid w:val="0099302A"/>
    <w:rsid w:val="00993834"/>
    <w:rsid w:val="00993A3F"/>
    <w:rsid w:val="0099403A"/>
    <w:rsid w:val="00994701"/>
    <w:rsid w:val="00994E81"/>
    <w:rsid w:val="00995D3C"/>
    <w:rsid w:val="00995E8D"/>
    <w:rsid w:val="009961E7"/>
    <w:rsid w:val="00996543"/>
    <w:rsid w:val="00996562"/>
    <w:rsid w:val="009969E2"/>
    <w:rsid w:val="00996E2D"/>
    <w:rsid w:val="009973E6"/>
    <w:rsid w:val="009A0D10"/>
    <w:rsid w:val="009A1268"/>
    <w:rsid w:val="009A129D"/>
    <w:rsid w:val="009A12DB"/>
    <w:rsid w:val="009A209F"/>
    <w:rsid w:val="009A2475"/>
    <w:rsid w:val="009A303C"/>
    <w:rsid w:val="009A30B7"/>
    <w:rsid w:val="009A3189"/>
    <w:rsid w:val="009A32EE"/>
    <w:rsid w:val="009A34D6"/>
    <w:rsid w:val="009A4697"/>
    <w:rsid w:val="009A4B1D"/>
    <w:rsid w:val="009B035B"/>
    <w:rsid w:val="009B055C"/>
    <w:rsid w:val="009B0B19"/>
    <w:rsid w:val="009B0E85"/>
    <w:rsid w:val="009B1B34"/>
    <w:rsid w:val="009B1BFC"/>
    <w:rsid w:val="009B1C47"/>
    <w:rsid w:val="009B26EC"/>
    <w:rsid w:val="009B28FC"/>
    <w:rsid w:val="009B2927"/>
    <w:rsid w:val="009B325B"/>
    <w:rsid w:val="009B37D0"/>
    <w:rsid w:val="009B389A"/>
    <w:rsid w:val="009B41A0"/>
    <w:rsid w:val="009B4453"/>
    <w:rsid w:val="009B4E9E"/>
    <w:rsid w:val="009B4FB7"/>
    <w:rsid w:val="009B514D"/>
    <w:rsid w:val="009B5236"/>
    <w:rsid w:val="009B646A"/>
    <w:rsid w:val="009B6A71"/>
    <w:rsid w:val="009B6AD2"/>
    <w:rsid w:val="009B6C6C"/>
    <w:rsid w:val="009B70CE"/>
    <w:rsid w:val="009C07F4"/>
    <w:rsid w:val="009C0EFA"/>
    <w:rsid w:val="009C1FB8"/>
    <w:rsid w:val="009C2924"/>
    <w:rsid w:val="009C2A7A"/>
    <w:rsid w:val="009C34DE"/>
    <w:rsid w:val="009C3D72"/>
    <w:rsid w:val="009C4251"/>
    <w:rsid w:val="009C4F4F"/>
    <w:rsid w:val="009C5036"/>
    <w:rsid w:val="009C551E"/>
    <w:rsid w:val="009C5B83"/>
    <w:rsid w:val="009C5CA6"/>
    <w:rsid w:val="009C66D2"/>
    <w:rsid w:val="009C6DA3"/>
    <w:rsid w:val="009C6F22"/>
    <w:rsid w:val="009C700C"/>
    <w:rsid w:val="009C71B0"/>
    <w:rsid w:val="009C77CE"/>
    <w:rsid w:val="009D1FEE"/>
    <w:rsid w:val="009D24E8"/>
    <w:rsid w:val="009D2C2E"/>
    <w:rsid w:val="009D2F98"/>
    <w:rsid w:val="009D2FCC"/>
    <w:rsid w:val="009D300D"/>
    <w:rsid w:val="009D36E1"/>
    <w:rsid w:val="009D4F98"/>
    <w:rsid w:val="009D5F0E"/>
    <w:rsid w:val="009D6075"/>
    <w:rsid w:val="009D6125"/>
    <w:rsid w:val="009D6D67"/>
    <w:rsid w:val="009D6D73"/>
    <w:rsid w:val="009D76E8"/>
    <w:rsid w:val="009D799B"/>
    <w:rsid w:val="009E001F"/>
    <w:rsid w:val="009E14A0"/>
    <w:rsid w:val="009E1C26"/>
    <w:rsid w:val="009E254C"/>
    <w:rsid w:val="009E2778"/>
    <w:rsid w:val="009E2D03"/>
    <w:rsid w:val="009E4659"/>
    <w:rsid w:val="009E4C67"/>
    <w:rsid w:val="009E52F2"/>
    <w:rsid w:val="009E598F"/>
    <w:rsid w:val="009E66C0"/>
    <w:rsid w:val="009E66EF"/>
    <w:rsid w:val="009E6D76"/>
    <w:rsid w:val="009F0450"/>
    <w:rsid w:val="009F128C"/>
    <w:rsid w:val="009F1DDA"/>
    <w:rsid w:val="009F2BE5"/>
    <w:rsid w:val="009F312E"/>
    <w:rsid w:val="009F3309"/>
    <w:rsid w:val="009F34DE"/>
    <w:rsid w:val="009F370E"/>
    <w:rsid w:val="009F374A"/>
    <w:rsid w:val="009F5866"/>
    <w:rsid w:val="009F694A"/>
    <w:rsid w:val="009F7567"/>
    <w:rsid w:val="009F7578"/>
    <w:rsid w:val="009F7750"/>
    <w:rsid w:val="009F7807"/>
    <w:rsid w:val="009F78C6"/>
    <w:rsid w:val="009F7D35"/>
    <w:rsid w:val="00A0040E"/>
    <w:rsid w:val="00A00743"/>
    <w:rsid w:val="00A00879"/>
    <w:rsid w:val="00A00C6E"/>
    <w:rsid w:val="00A00C93"/>
    <w:rsid w:val="00A01364"/>
    <w:rsid w:val="00A018AB"/>
    <w:rsid w:val="00A01EC0"/>
    <w:rsid w:val="00A02544"/>
    <w:rsid w:val="00A0378C"/>
    <w:rsid w:val="00A04D9D"/>
    <w:rsid w:val="00A0596A"/>
    <w:rsid w:val="00A05D55"/>
    <w:rsid w:val="00A061EF"/>
    <w:rsid w:val="00A06476"/>
    <w:rsid w:val="00A06BA6"/>
    <w:rsid w:val="00A072F1"/>
    <w:rsid w:val="00A0753F"/>
    <w:rsid w:val="00A07F3D"/>
    <w:rsid w:val="00A10F94"/>
    <w:rsid w:val="00A12702"/>
    <w:rsid w:val="00A12BDF"/>
    <w:rsid w:val="00A1310D"/>
    <w:rsid w:val="00A13E45"/>
    <w:rsid w:val="00A1421D"/>
    <w:rsid w:val="00A143E3"/>
    <w:rsid w:val="00A14E89"/>
    <w:rsid w:val="00A15036"/>
    <w:rsid w:val="00A150D6"/>
    <w:rsid w:val="00A16054"/>
    <w:rsid w:val="00A16584"/>
    <w:rsid w:val="00A16E8B"/>
    <w:rsid w:val="00A17A43"/>
    <w:rsid w:val="00A17B43"/>
    <w:rsid w:val="00A204EF"/>
    <w:rsid w:val="00A215C6"/>
    <w:rsid w:val="00A2186D"/>
    <w:rsid w:val="00A218A7"/>
    <w:rsid w:val="00A21D1F"/>
    <w:rsid w:val="00A223FB"/>
    <w:rsid w:val="00A22760"/>
    <w:rsid w:val="00A228EC"/>
    <w:rsid w:val="00A24A83"/>
    <w:rsid w:val="00A250CE"/>
    <w:rsid w:val="00A2568F"/>
    <w:rsid w:val="00A25B57"/>
    <w:rsid w:val="00A25E31"/>
    <w:rsid w:val="00A25F7A"/>
    <w:rsid w:val="00A26429"/>
    <w:rsid w:val="00A26C83"/>
    <w:rsid w:val="00A26CB3"/>
    <w:rsid w:val="00A274D2"/>
    <w:rsid w:val="00A2751D"/>
    <w:rsid w:val="00A2785B"/>
    <w:rsid w:val="00A30E9C"/>
    <w:rsid w:val="00A31605"/>
    <w:rsid w:val="00A316D2"/>
    <w:rsid w:val="00A31FE4"/>
    <w:rsid w:val="00A3223E"/>
    <w:rsid w:val="00A326BF"/>
    <w:rsid w:val="00A32C1C"/>
    <w:rsid w:val="00A3333A"/>
    <w:rsid w:val="00A337C1"/>
    <w:rsid w:val="00A337F8"/>
    <w:rsid w:val="00A337F9"/>
    <w:rsid w:val="00A343D8"/>
    <w:rsid w:val="00A34752"/>
    <w:rsid w:val="00A34A34"/>
    <w:rsid w:val="00A3549E"/>
    <w:rsid w:val="00A35609"/>
    <w:rsid w:val="00A357A1"/>
    <w:rsid w:val="00A3736C"/>
    <w:rsid w:val="00A3769C"/>
    <w:rsid w:val="00A376FB"/>
    <w:rsid w:val="00A37A09"/>
    <w:rsid w:val="00A37FA8"/>
    <w:rsid w:val="00A40532"/>
    <w:rsid w:val="00A4078A"/>
    <w:rsid w:val="00A4118A"/>
    <w:rsid w:val="00A413C6"/>
    <w:rsid w:val="00A42B2D"/>
    <w:rsid w:val="00A42C63"/>
    <w:rsid w:val="00A42E1A"/>
    <w:rsid w:val="00A4309D"/>
    <w:rsid w:val="00A43111"/>
    <w:rsid w:val="00A43847"/>
    <w:rsid w:val="00A43920"/>
    <w:rsid w:val="00A43D0A"/>
    <w:rsid w:val="00A44AE8"/>
    <w:rsid w:val="00A456DA"/>
    <w:rsid w:val="00A45724"/>
    <w:rsid w:val="00A4592D"/>
    <w:rsid w:val="00A45B50"/>
    <w:rsid w:val="00A45E6B"/>
    <w:rsid w:val="00A466F5"/>
    <w:rsid w:val="00A501F7"/>
    <w:rsid w:val="00A50B15"/>
    <w:rsid w:val="00A515BF"/>
    <w:rsid w:val="00A51748"/>
    <w:rsid w:val="00A517E1"/>
    <w:rsid w:val="00A5187B"/>
    <w:rsid w:val="00A51CFF"/>
    <w:rsid w:val="00A52041"/>
    <w:rsid w:val="00A52365"/>
    <w:rsid w:val="00A52D55"/>
    <w:rsid w:val="00A5339C"/>
    <w:rsid w:val="00A5383C"/>
    <w:rsid w:val="00A53C0F"/>
    <w:rsid w:val="00A53F45"/>
    <w:rsid w:val="00A5468B"/>
    <w:rsid w:val="00A5521B"/>
    <w:rsid w:val="00A5574A"/>
    <w:rsid w:val="00A56523"/>
    <w:rsid w:val="00A56735"/>
    <w:rsid w:val="00A56A51"/>
    <w:rsid w:val="00A56B29"/>
    <w:rsid w:val="00A56C32"/>
    <w:rsid w:val="00A56FE7"/>
    <w:rsid w:val="00A60746"/>
    <w:rsid w:val="00A61596"/>
    <w:rsid w:val="00A616D6"/>
    <w:rsid w:val="00A622A1"/>
    <w:rsid w:val="00A62D98"/>
    <w:rsid w:val="00A63531"/>
    <w:rsid w:val="00A63A00"/>
    <w:rsid w:val="00A64EFF"/>
    <w:rsid w:val="00A650FD"/>
    <w:rsid w:val="00A651B6"/>
    <w:rsid w:val="00A65927"/>
    <w:rsid w:val="00A66C42"/>
    <w:rsid w:val="00A66D24"/>
    <w:rsid w:val="00A66E3B"/>
    <w:rsid w:val="00A70960"/>
    <w:rsid w:val="00A710C2"/>
    <w:rsid w:val="00A7118D"/>
    <w:rsid w:val="00A71EE2"/>
    <w:rsid w:val="00A72CA3"/>
    <w:rsid w:val="00A72F64"/>
    <w:rsid w:val="00A73A9D"/>
    <w:rsid w:val="00A73BB5"/>
    <w:rsid w:val="00A73F5B"/>
    <w:rsid w:val="00A73FEF"/>
    <w:rsid w:val="00A741D0"/>
    <w:rsid w:val="00A74A81"/>
    <w:rsid w:val="00A74D91"/>
    <w:rsid w:val="00A756EF"/>
    <w:rsid w:val="00A75789"/>
    <w:rsid w:val="00A75B23"/>
    <w:rsid w:val="00A76028"/>
    <w:rsid w:val="00A76F89"/>
    <w:rsid w:val="00A802BF"/>
    <w:rsid w:val="00A805F8"/>
    <w:rsid w:val="00A80787"/>
    <w:rsid w:val="00A80A0A"/>
    <w:rsid w:val="00A8141B"/>
    <w:rsid w:val="00A816C4"/>
    <w:rsid w:val="00A816D4"/>
    <w:rsid w:val="00A81869"/>
    <w:rsid w:val="00A81C67"/>
    <w:rsid w:val="00A81D23"/>
    <w:rsid w:val="00A825E8"/>
    <w:rsid w:val="00A829D2"/>
    <w:rsid w:val="00A832DE"/>
    <w:rsid w:val="00A83DFA"/>
    <w:rsid w:val="00A8441C"/>
    <w:rsid w:val="00A853FE"/>
    <w:rsid w:val="00A85C7D"/>
    <w:rsid w:val="00A85D74"/>
    <w:rsid w:val="00A86BBA"/>
    <w:rsid w:val="00A8789C"/>
    <w:rsid w:val="00A9158F"/>
    <w:rsid w:val="00A91DAD"/>
    <w:rsid w:val="00A92381"/>
    <w:rsid w:val="00A93BA4"/>
    <w:rsid w:val="00A94DA2"/>
    <w:rsid w:val="00A950DF"/>
    <w:rsid w:val="00A952C9"/>
    <w:rsid w:val="00A9569B"/>
    <w:rsid w:val="00A95FA2"/>
    <w:rsid w:val="00A96102"/>
    <w:rsid w:val="00A9683F"/>
    <w:rsid w:val="00A968CE"/>
    <w:rsid w:val="00AA0DB5"/>
    <w:rsid w:val="00AA1903"/>
    <w:rsid w:val="00AA2FD1"/>
    <w:rsid w:val="00AA343C"/>
    <w:rsid w:val="00AA4625"/>
    <w:rsid w:val="00AA4AA8"/>
    <w:rsid w:val="00AA4EBD"/>
    <w:rsid w:val="00AA4FB5"/>
    <w:rsid w:val="00AA5328"/>
    <w:rsid w:val="00AA56CF"/>
    <w:rsid w:val="00AA5C0C"/>
    <w:rsid w:val="00AA5C78"/>
    <w:rsid w:val="00AA63C1"/>
    <w:rsid w:val="00AA68CE"/>
    <w:rsid w:val="00AA794D"/>
    <w:rsid w:val="00AA7E51"/>
    <w:rsid w:val="00AA7EF2"/>
    <w:rsid w:val="00AB0F0F"/>
    <w:rsid w:val="00AB178B"/>
    <w:rsid w:val="00AB18E3"/>
    <w:rsid w:val="00AB1A7B"/>
    <w:rsid w:val="00AB1AD1"/>
    <w:rsid w:val="00AB2128"/>
    <w:rsid w:val="00AB2235"/>
    <w:rsid w:val="00AB26A2"/>
    <w:rsid w:val="00AB31ED"/>
    <w:rsid w:val="00AB35D0"/>
    <w:rsid w:val="00AB3672"/>
    <w:rsid w:val="00AB3734"/>
    <w:rsid w:val="00AB3883"/>
    <w:rsid w:val="00AB3C06"/>
    <w:rsid w:val="00AB3CD8"/>
    <w:rsid w:val="00AB422C"/>
    <w:rsid w:val="00AB441B"/>
    <w:rsid w:val="00AB4C3C"/>
    <w:rsid w:val="00AB4D7B"/>
    <w:rsid w:val="00AB4FC7"/>
    <w:rsid w:val="00AB59E6"/>
    <w:rsid w:val="00AB61EA"/>
    <w:rsid w:val="00AB62BE"/>
    <w:rsid w:val="00AB6FE8"/>
    <w:rsid w:val="00AB757B"/>
    <w:rsid w:val="00AC0E03"/>
    <w:rsid w:val="00AC15E6"/>
    <w:rsid w:val="00AC197E"/>
    <w:rsid w:val="00AC2E8B"/>
    <w:rsid w:val="00AC390A"/>
    <w:rsid w:val="00AC3DE0"/>
    <w:rsid w:val="00AC3F19"/>
    <w:rsid w:val="00AC4586"/>
    <w:rsid w:val="00AC4E14"/>
    <w:rsid w:val="00AC4FAA"/>
    <w:rsid w:val="00AC61F9"/>
    <w:rsid w:val="00AC62A2"/>
    <w:rsid w:val="00AC756C"/>
    <w:rsid w:val="00AD0275"/>
    <w:rsid w:val="00AD066D"/>
    <w:rsid w:val="00AD0B73"/>
    <w:rsid w:val="00AD178E"/>
    <w:rsid w:val="00AD1C67"/>
    <w:rsid w:val="00AD2B28"/>
    <w:rsid w:val="00AD32C7"/>
    <w:rsid w:val="00AD385F"/>
    <w:rsid w:val="00AD3BF5"/>
    <w:rsid w:val="00AD46B6"/>
    <w:rsid w:val="00AD472D"/>
    <w:rsid w:val="00AD611F"/>
    <w:rsid w:val="00AD657E"/>
    <w:rsid w:val="00AD6954"/>
    <w:rsid w:val="00AD7428"/>
    <w:rsid w:val="00AD76BB"/>
    <w:rsid w:val="00AD778E"/>
    <w:rsid w:val="00AD7822"/>
    <w:rsid w:val="00AD79BD"/>
    <w:rsid w:val="00AD7B87"/>
    <w:rsid w:val="00AD7D31"/>
    <w:rsid w:val="00AE068C"/>
    <w:rsid w:val="00AE185A"/>
    <w:rsid w:val="00AE1B21"/>
    <w:rsid w:val="00AE21A7"/>
    <w:rsid w:val="00AE2D52"/>
    <w:rsid w:val="00AE3154"/>
    <w:rsid w:val="00AE3565"/>
    <w:rsid w:val="00AE385F"/>
    <w:rsid w:val="00AE5B20"/>
    <w:rsid w:val="00AE61A7"/>
    <w:rsid w:val="00AE625A"/>
    <w:rsid w:val="00AE6942"/>
    <w:rsid w:val="00AE7EB5"/>
    <w:rsid w:val="00AF0832"/>
    <w:rsid w:val="00AF0FCF"/>
    <w:rsid w:val="00AF122E"/>
    <w:rsid w:val="00AF1449"/>
    <w:rsid w:val="00AF177A"/>
    <w:rsid w:val="00AF1A73"/>
    <w:rsid w:val="00AF2593"/>
    <w:rsid w:val="00AF29CC"/>
    <w:rsid w:val="00AF3423"/>
    <w:rsid w:val="00AF4429"/>
    <w:rsid w:val="00AF485A"/>
    <w:rsid w:val="00AF4A1F"/>
    <w:rsid w:val="00AF4AE9"/>
    <w:rsid w:val="00AF5FA7"/>
    <w:rsid w:val="00AF6042"/>
    <w:rsid w:val="00AF699F"/>
    <w:rsid w:val="00AF6CCC"/>
    <w:rsid w:val="00AF749E"/>
    <w:rsid w:val="00AF7766"/>
    <w:rsid w:val="00B00235"/>
    <w:rsid w:val="00B0030E"/>
    <w:rsid w:val="00B00836"/>
    <w:rsid w:val="00B00DE2"/>
    <w:rsid w:val="00B0100C"/>
    <w:rsid w:val="00B01A4D"/>
    <w:rsid w:val="00B01CB1"/>
    <w:rsid w:val="00B024B6"/>
    <w:rsid w:val="00B0333E"/>
    <w:rsid w:val="00B061D7"/>
    <w:rsid w:val="00B06264"/>
    <w:rsid w:val="00B066DC"/>
    <w:rsid w:val="00B07171"/>
    <w:rsid w:val="00B076D1"/>
    <w:rsid w:val="00B10076"/>
    <w:rsid w:val="00B10316"/>
    <w:rsid w:val="00B103FD"/>
    <w:rsid w:val="00B10A8E"/>
    <w:rsid w:val="00B10B29"/>
    <w:rsid w:val="00B10BD6"/>
    <w:rsid w:val="00B11564"/>
    <w:rsid w:val="00B11862"/>
    <w:rsid w:val="00B12357"/>
    <w:rsid w:val="00B125EC"/>
    <w:rsid w:val="00B129BA"/>
    <w:rsid w:val="00B13D7E"/>
    <w:rsid w:val="00B1466D"/>
    <w:rsid w:val="00B14D88"/>
    <w:rsid w:val="00B15110"/>
    <w:rsid w:val="00B1520B"/>
    <w:rsid w:val="00B15C68"/>
    <w:rsid w:val="00B15C77"/>
    <w:rsid w:val="00B15ECD"/>
    <w:rsid w:val="00B15EFC"/>
    <w:rsid w:val="00B16D68"/>
    <w:rsid w:val="00B17558"/>
    <w:rsid w:val="00B17B39"/>
    <w:rsid w:val="00B17D50"/>
    <w:rsid w:val="00B202F1"/>
    <w:rsid w:val="00B205C0"/>
    <w:rsid w:val="00B20E8E"/>
    <w:rsid w:val="00B22616"/>
    <w:rsid w:val="00B22883"/>
    <w:rsid w:val="00B22A1C"/>
    <w:rsid w:val="00B22A52"/>
    <w:rsid w:val="00B233F8"/>
    <w:rsid w:val="00B23AEC"/>
    <w:rsid w:val="00B23F8B"/>
    <w:rsid w:val="00B24074"/>
    <w:rsid w:val="00B24834"/>
    <w:rsid w:val="00B2484D"/>
    <w:rsid w:val="00B252D6"/>
    <w:rsid w:val="00B256D3"/>
    <w:rsid w:val="00B25792"/>
    <w:rsid w:val="00B25F9B"/>
    <w:rsid w:val="00B266DA"/>
    <w:rsid w:val="00B26726"/>
    <w:rsid w:val="00B26D4A"/>
    <w:rsid w:val="00B26E73"/>
    <w:rsid w:val="00B27297"/>
    <w:rsid w:val="00B27448"/>
    <w:rsid w:val="00B27745"/>
    <w:rsid w:val="00B27E46"/>
    <w:rsid w:val="00B30A01"/>
    <w:rsid w:val="00B30C63"/>
    <w:rsid w:val="00B30D63"/>
    <w:rsid w:val="00B30FAB"/>
    <w:rsid w:val="00B30FBB"/>
    <w:rsid w:val="00B31165"/>
    <w:rsid w:val="00B3119F"/>
    <w:rsid w:val="00B3153F"/>
    <w:rsid w:val="00B31635"/>
    <w:rsid w:val="00B31812"/>
    <w:rsid w:val="00B31B23"/>
    <w:rsid w:val="00B32510"/>
    <w:rsid w:val="00B32E7A"/>
    <w:rsid w:val="00B32EF7"/>
    <w:rsid w:val="00B330A1"/>
    <w:rsid w:val="00B330BD"/>
    <w:rsid w:val="00B33315"/>
    <w:rsid w:val="00B33B92"/>
    <w:rsid w:val="00B35CB2"/>
    <w:rsid w:val="00B36249"/>
    <w:rsid w:val="00B36DBF"/>
    <w:rsid w:val="00B370A8"/>
    <w:rsid w:val="00B3746C"/>
    <w:rsid w:val="00B379B0"/>
    <w:rsid w:val="00B37B64"/>
    <w:rsid w:val="00B37DB4"/>
    <w:rsid w:val="00B40541"/>
    <w:rsid w:val="00B40AD3"/>
    <w:rsid w:val="00B40BA3"/>
    <w:rsid w:val="00B40CF0"/>
    <w:rsid w:val="00B410AA"/>
    <w:rsid w:val="00B42283"/>
    <w:rsid w:val="00B4249C"/>
    <w:rsid w:val="00B42B7A"/>
    <w:rsid w:val="00B43114"/>
    <w:rsid w:val="00B431ED"/>
    <w:rsid w:val="00B437A5"/>
    <w:rsid w:val="00B445C6"/>
    <w:rsid w:val="00B4471D"/>
    <w:rsid w:val="00B44735"/>
    <w:rsid w:val="00B44ED3"/>
    <w:rsid w:val="00B45538"/>
    <w:rsid w:val="00B457E7"/>
    <w:rsid w:val="00B458A9"/>
    <w:rsid w:val="00B46353"/>
    <w:rsid w:val="00B466E2"/>
    <w:rsid w:val="00B466FE"/>
    <w:rsid w:val="00B46A7D"/>
    <w:rsid w:val="00B46C6A"/>
    <w:rsid w:val="00B50A1B"/>
    <w:rsid w:val="00B50D40"/>
    <w:rsid w:val="00B51789"/>
    <w:rsid w:val="00B51950"/>
    <w:rsid w:val="00B5198C"/>
    <w:rsid w:val="00B51AD0"/>
    <w:rsid w:val="00B52AC7"/>
    <w:rsid w:val="00B5340D"/>
    <w:rsid w:val="00B53E2E"/>
    <w:rsid w:val="00B5453F"/>
    <w:rsid w:val="00B55209"/>
    <w:rsid w:val="00B555A8"/>
    <w:rsid w:val="00B55784"/>
    <w:rsid w:val="00B55AFC"/>
    <w:rsid w:val="00B55BF8"/>
    <w:rsid w:val="00B55F38"/>
    <w:rsid w:val="00B563BC"/>
    <w:rsid w:val="00B563DC"/>
    <w:rsid w:val="00B56520"/>
    <w:rsid w:val="00B57116"/>
    <w:rsid w:val="00B575A9"/>
    <w:rsid w:val="00B601F3"/>
    <w:rsid w:val="00B63901"/>
    <w:rsid w:val="00B63E94"/>
    <w:rsid w:val="00B64D70"/>
    <w:rsid w:val="00B65128"/>
    <w:rsid w:val="00B655CF"/>
    <w:rsid w:val="00B65767"/>
    <w:rsid w:val="00B65ECF"/>
    <w:rsid w:val="00B66009"/>
    <w:rsid w:val="00B66CE2"/>
    <w:rsid w:val="00B6757B"/>
    <w:rsid w:val="00B67A4C"/>
    <w:rsid w:val="00B67BA7"/>
    <w:rsid w:val="00B67EE0"/>
    <w:rsid w:val="00B701F2"/>
    <w:rsid w:val="00B70272"/>
    <w:rsid w:val="00B70DDF"/>
    <w:rsid w:val="00B70E9D"/>
    <w:rsid w:val="00B70EA4"/>
    <w:rsid w:val="00B7133D"/>
    <w:rsid w:val="00B71672"/>
    <w:rsid w:val="00B728DE"/>
    <w:rsid w:val="00B73D25"/>
    <w:rsid w:val="00B7481B"/>
    <w:rsid w:val="00B7510E"/>
    <w:rsid w:val="00B76923"/>
    <w:rsid w:val="00B80133"/>
    <w:rsid w:val="00B804AB"/>
    <w:rsid w:val="00B808FA"/>
    <w:rsid w:val="00B80C54"/>
    <w:rsid w:val="00B80D8B"/>
    <w:rsid w:val="00B80FFC"/>
    <w:rsid w:val="00B81620"/>
    <w:rsid w:val="00B81A9C"/>
    <w:rsid w:val="00B81F8E"/>
    <w:rsid w:val="00B82CFA"/>
    <w:rsid w:val="00B82D3C"/>
    <w:rsid w:val="00B838E3"/>
    <w:rsid w:val="00B84762"/>
    <w:rsid w:val="00B85468"/>
    <w:rsid w:val="00B85C33"/>
    <w:rsid w:val="00B8631B"/>
    <w:rsid w:val="00B86688"/>
    <w:rsid w:val="00B86D76"/>
    <w:rsid w:val="00B86F19"/>
    <w:rsid w:val="00B87428"/>
    <w:rsid w:val="00B87589"/>
    <w:rsid w:val="00B87B59"/>
    <w:rsid w:val="00B9063E"/>
    <w:rsid w:val="00B90BC5"/>
    <w:rsid w:val="00B91AE2"/>
    <w:rsid w:val="00B91B64"/>
    <w:rsid w:val="00B91D0E"/>
    <w:rsid w:val="00B920F1"/>
    <w:rsid w:val="00B92357"/>
    <w:rsid w:val="00B92D23"/>
    <w:rsid w:val="00B93126"/>
    <w:rsid w:val="00B932FA"/>
    <w:rsid w:val="00B93D10"/>
    <w:rsid w:val="00B94A5B"/>
    <w:rsid w:val="00B958B5"/>
    <w:rsid w:val="00B95A6B"/>
    <w:rsid w:val="00B964DB"/>
    <w:rsid w:val="00B9678C"/>
    <w:rsid w:val="00B96A29"/>
    <w:rsid w:val="00B96D7B"/>
    <w:rsid w:val="00B96EAE"/>
    <w:rsid w:val="00B976A4"/>
    <w:rsid w:val="00BA009E"/>
    <w:rsid w:val="00BA0BA5"/>
    <w:rsid w:val="00BA0EF6"/>
    <w:rsid w:val="00BA11CE"/>
    <w:rsid w:val="00BA24F5"/>
    <w:rsid w:val="00BA2C1A"/>
    <w:rsid w:val="00BA3D5A"/>
    <w:rsid w:val="00BA4C1D"/>
    <w:rsid w:val="00BA5597"/>
    <w:rsid w:val="00BA5FC5"/>
    <w:rsid w:val="00BA6345"/>
    <w:rsid w:val="00BA66CD"/>
    <w:rsid w:val="00BA701F"/>
    <w:rsid w:val="00BB1C69"/>
    <w:rsid w:val="00BB2035"/>
    <w:rsid w:val="00BB2298"/>
    <w:rsid w:val="00BB284E"/>
    <w:rsid w:val="00BB2A5D"/>
    <w:rsid w:val="00BB2C38"/>
    <w:rsid w:val="00BB2DB2"/>
    <w:rsid w:val="00BB3152"/>
    <w:rsid w:val="00BB3428"/>
    <w:rsid w:val="00BB34C5"/>
    <w:rsid w:val="00BB34E3"/>
    <w:rsid w:val="00BB3CCE"/>
    <w:rsid w:val="00BB4728"/>
    <w:rsid w:val="00BB4B26"/>
    <w:rsid w:val="00BB4F1D"/>
    <w:rsid w:val="00BB5077"/>
    <w:rsid w:val="00BB56FB"/>
    <w:rsid w:val="00BB5C17"/>
    <w:rsid w:val="00BB5D90"/>
    <w:rsid w:val="00BB5F5E"/>
    <w:rsid w:val="00BB7470"/>
    <w:rsid w:val="00BB7539"/>
    <w:rsid w:val="00BB7865"/>
    <w:rsid w:val="00BB7FE1"/>
    <w:rsid w:val="00BC122D"/>
    <w:rsid w:val="00BC16F6"/>
    <w:rsid w:val="00BC1885"/>
    <w:rsid w:val="00BC1A16"/>
    <w:rsid w:val="00BC28A8"/>
    <w:rsid w:val="00BC2D8C"/>
    <w:rsid w:val="00BC3801"/>
    <w:rsid w:val="00BC38DE"/>
    <w:rsid w:val="00BC38FC"/>
    <w:rsid w:val="00BC4957"/>
    <w:rsid w:val="00BC4A5B"/>
    <w:rsid w:val="00BC59BD"/>
    <w:rsid w:val="00BC626C"/>
    <w:rsid w:val="00BC63D4"/>
    <w:rsid w:val="00BC665F"/>
    <w:rsid w:val="00BC6C5C"/>
    <w:rsid w:val="00BC6CD0"/>
    <w:rsid w:val="00BC6DF5"/>
    <w:rsid w:val="00BC7507"/>
    <w:rsid w:val="00BC76A5"/>
    <w:rsid w:val="00BC7777"/>
    <w:rsid w:val="00BD0C46"/>
    <w:rsid w:val="00BD0F75"/>
    <w:rsid w:val="00BD15F6"/>
    <w:rsid w:val="00BD173D"/>
    <w:rsid w:val="00BD174B"/>
    <w:rsid w:val="00BD1ADF"/>
    <w:rsid w:val="00BD1B2A"/>
    <w:rsid w:val="00BD20B7"/>
    <w:rsid w:val="00BD2397"/>
    <w:rsid w:val="00BD244D"/>
    <w:rsid w:val="00BD24D8"/>
    <w:rsid w:val="00BD2970"/>
    <w:rsid w:val="00BD2ED0"/>
    <w:rsid w:val="00BD311A"/>
    <w:rsid w:val="00BD3478"/>
    <w:rsid w:val="00BD3AC5"/>
    <w:rsid w:val="00BD4316"/>
    <w:rsid w:val="00BD4433"/>
    <w:rsid w:val="00BD4D37"/>
    <w:rsid w:val="00BD5311"/>
    <w:rsid w:val="00BD5AE4"/>
    <w:rsid w:val="00BD5C28"/>
    <w:rsid w:val="00BD5DBB"/>
    <w:rsid w:val="00BD6358"/>
    <w:rsid w:val="00BD7467"/>
    <w:rsid w:val="00BD7AD6"/>
    <w:rsid w:val="00BE038D"/>
    <w:rsid w:val="00BE095E"/>
    <w:rsid w:val="00BE0CC7"/>
    <w:rsid w:val="00BE0DE4"/>
    <w:rsid w:val="00BE0F13"/>
    <w:rsid w:val="00BE2A1C"/>
    <w:rsid w:val="00BE30DD"/>
    <w:rsid w:val="00BE3A4C"/>
    <w:rsid w:val="00BE43E1"/>
    <w:rsid w:val="00BE5157"/>
    <w:rsid w:val="00BE53F4"/>
    <w:rsid w:val="00BE57FA"/>
    <w:rsid w:val="00BE5EFC"/>
    <w:rsid w:val="00BE6675"/>
    <w:rsid w:val="00BE7005"/>
    <w:rsid w:val="00BE7C91"/>
    <w:rsid w:val="00BE7FE1"/>
    <w:rsid w:val="00BF17F8"/>
    <w:rsid w:val="00BF1906"/>
    <w:rsid w:val="00BF1EE9"/>
    <w:rsid w:val="00BF20E0"/>
    <w:rsid w:val="00BF243E"/>
    <w:rsid w:val="00BF3813"/>
    <w:rsid w:val="00BF3AA4"/>
    <w:rsid w:val="00BF46F4"/>
    <w:rsid w:val="00BF4BBD"/>
    <w:rsid w:val="00BF5A7A"/>
    <w:rsid w:val="00BF6773"/>
    <w:rsid w:val="00BF69EE"/>
    <w:rsid w:val="00BF6BBA"/>
    <w:rsid w:val="00BF772F"/>
    <w:rsid w:val="00BF7B78"/>
    <w:rsid w:val="00C005ED"/>
    <w:rsid w:val="00C00BD5"/>
    <w:rsid w:val="00C010B7"/>
    <w:rsid w:val="00C01342"/>
    <w:rsid w:val="00C02FCA"/>
    <w:rsid w:val="00C03619"/>
    <w:rsid w:val="00C036D3"/>
    <w:rsid w:val="00C039EC"/>
    <w:rsid w:val="00C03A3E"/>
    <w:rsid w:val="00C04693"/>
    <w:rsid w:val="00C057E1"/>
    <w:rsid w:val="00C066B6"/>
    <w:rsid w:val="00C0700C"/>
    <w:rsid w:val="00C07A4E"/>
    <w:rsid w:val="00C10CE7"/>
    <w:rsid w:val="00C112C6"/>
    <w:rsid w:val="00C116B3"/>
    <w:rsid w:val="00C121A4"/>
    <w:rsid w:val="00C123D3"/>
    <w:rsid w:val="00C1315E"/>
    <w:rsid w:val="00C1358A"/>
    <w:rsid w:val="00C13D14"/>
    <w:rsid w:val="00C13FD3"/>
    <w:rsid w:val="00C143E1"/>
    <w:rsid w:val="00C14635"/>
    <w:rsid w:val="00C14CBD"/>
    <w:rsid w:val="00C14F55"/>
    <w:rsid w:val="00C14FC8"/>
    <w:rsid w:val="00C151C8"/>
    <w:rsid w:val="00C15590"/>
    <w:rsid w:val="00C157BD"/>
    <w:rsid w:val="00C15CA9"/>
    <w:rsid w:val="00C167D0"/>
    <w:rsid w:val="00C16A52"/>
    <w:rsid w:val="00C171AB"/>
    <w:rsid w:val="00C17832"/>
    <w:rsid w:val="00C20441"/>
    <w:rsid w:val="00C209ED"/>
    <w:rsid w:val="00C20CC8"/>
    <w:rsid w:val="00C20FF8"/>
    <w:rsid w:val="00C21597"/>
    <w:rsid w:val="00C21A33"/>
    <w:rsid w:val="00C21E45"/>
    <w:rsid w:val="00C22034"/>
    <w:rsid w:val="00C22F00"/>
    <w:rsid w:val="00C2337F"/>
    <w:rsid w:val="00C236B5"/>
    <w:rsid w:val="00C25471"/>
    <w:rsid w:val="00C2689D"/>
    <w:rsid w:val="00C26DAE"/>
    <w:rsid w:val="00C26FFD"/>
    <w:rsid w:val="00C273D2"/>
    <w:rsid w:val="00C27519"/>
    <w:rsid w:val="00C276E5"/>
    <w:rsid w:val="00C27912"/>
    <w:rsid w:val="00C27AD0"/>
    <w:rsid w:val="00C30867"/>
    <w:rsid w:val="00C30E04"/>
    <w:rsid w:val="00C30F6D"/>
    <w:rsid w:val="00C3126A"/>
    <w:rsid w:val="00C325F3"/>
    <w:rsid w:val="00C32F77"/>
    <w:rsid w:val="00C33295"/>
    <w:rsid w:val="00C33C08"/>
    <w:rsid w:val="00C34135"/>
    <w:rsid w:val="00C34D21"/>
    <w:rsid w:val="00C34E78"/>
    <w:rsid w:val="00C35669"/>
    <w:rsid w:val="00C375E7"/>
    <w:rsid w:val="00C3779F"/>
    <w:rsid w:val="00C41901"/>
    <w:rsid w:val="00C41B62"/>
    <w:rsid w:val="00C430C6"/>
    <w:rsid w:val="00C436DB"/>
    <w:rsid w:val="00C4379D"/>
    <w:rsid w:val="00C44767"/>
    <w:rsid w:val="00C44E62"/>
    <w:rsid w:val="00C4616A"/>
    <w:rsid w:val="00C46885"/>
    <w:rsid w:val="00C47BBA"/>
    <w:rsid w:val="00C47DD7"/>
    <w:rsid w:val="00C50C8A"/>
    <w:rsid w:val="00C51244"/>
    <w:rsid w:val="00C52040"/>
    <w:rsid w:val="00C5226B"/>
    <w:rsid w:val="00C5303D"/>
    <w:rsid w:val="00C532E8"/>
    <w:rsid w:val="00C53C32"/>
    <w:rsid w:val="00C542EC"/>
    <w:rsid w:val="00C5445A"/>
    <w:rsid w:val="00C557E7"/>
    <w:rsid w:val="00C5590B"/>
    <w:rsid w:val="00C5754A"/>
    <w:rsid w:val="00C578A1"/>
    <w:rsid w:val="00C6060F"/>
    <w:rsid w:val="00C607A4"/>
    <w:rsid w:val="00C60A6E"/>
    <w:rsid w:val="00C60F71"/>
    <w:rsid w:val="00C6128A"/>
    <w:rsid w:val="00C62125"/>
    <w:rsid w:val="00C62495"/>
    <w:rsid w:val="00C63161"/>
    <w:rsid w:val="00C634FC"/>
    <w:rsid w:val="00C63E11"/>
    <w:rsid w:val="00C64098"/>
    <w:rsid w:val="00C64869"/>
    <w:rsid w:val="00C64A27"/>
    <w:rsid w:val="00C64EB4"/>
    <w:rsid w:val="00C652A7"/>
    <w:rsid w:val="00C656D4"/>
    <w:rsid w:val="00C657BC"/>
    <w:rsid w:val="00C65852"/>
    <w:rsid w:val="00C658A1"/>
    <w:rsid w:val="00C66032"/>
    <w:rsid w:val="00C6608C"/>
    <w:rsid w:val="00C66CE8"/>
    <w:rsid w:val="00C66EE5"/>
    <w:rsid w:val="00C67397"/>
    <w:rsid w:val="00C673C5"/>
    <w:rsid w:val="00C677A4"/>
    <w:rsid w:val="00C677ED"/>
    <w:rsid w:val="00C67A89"/>
    <w:rsid w:val="00C67E09"/>
    <w:rsid w:val="00C70142"/>
    <w:rsid w:val="00C701FC"/>
    <w:rsid w:val="00C70804"/>
    <w:rsid w:val="00C70E39"/>
    <w:rsid w:val="00C70E7D"/>
    <w:rsid w:val="00C71112"/>
    <w:rsid w:val="00C712C9"/>
    <w:rsid w:val="00C71375"/>
    <w:rsid w:val="00C71474"/>
    <w:rsid w:val="00C71593"/>
    <w:rsid w:val="00C71AC1"/>
    <w:rsid w:val="00C722CB"/>
    <w:rsid w:val="00C72718"/>
    <w:rsid w:val="00C72C88"/>
    <w:rsid w:val="00C74460"/>
    <w:rsid w:val="00C75217"/>
    <w:rsid w:val="00C75E12"/>
    <w:rsid w:val="00C763A9"/>
    <w:rsid w:val="00C77E72"/>
    <w:rsid w:val="00C80622"/>
    <w:rsid w:val="00C8099F"/>
    <w:rsid w:val="00C80FB0"/>
    <w:rsid w:val="00C8122A"/>
    <w:rsid w:val="00C8138D"/>
    <w:rsid w:val="00C814B4"/>
    <w:rsid w:val="00C8150D"/>
    <w:rsid w:val="00C82D50"/>
    <w:rsid w:val="00C834A5"/>
    <w:rsid w:val="00C8454E"/>
    <w:rsid w:val="00C84560"/>
    <w:rsid w:val="00C84C8B"/>
    <w:rsid w:val="00C84F4E"/>
    <w:rsid w:val="00C8594D"/>
    <w:rsid w:val="00C85D68"/>
    <w:rsid w:val="00C866BB"/>
    <w:rsid w:val="00C86AAB"/>
    <w:rsid w:val="00C86ED3"/>
    <w:rsid w:val="00C8734A"/>
    <w:rsid w:val="00C87ED7"/>
    <w:rsid w:val="00C903A1"/>
    <w:rsid w:val="00C90916"/>
    <w:rsid w:val="00C910F4"/>
    <w:rsid w:val="00C91C77"/>
    <w:rsid w:val="00C923C6"/>
    <w:rsid w:val="00C92582"/>
    <w:rsid w:val="00C92602"/>
    <w:rsid w:val="00C92932"/>
    <w:rsid w:val="00C92FF5"/>
    <w:rsid w:val="00C93997"/>
    <w:rsid w:val="00C94176"/>
    <w:rsid w:val="00C941B4"/>
    <w:rsid w:val="00C94277"/>
    <w:rsid w:val="00C9443A"/>
    <w:rsid w:val="00C949BA"/>
    <w:rsid w:val="00C95528"/>
    <w:rsid w:val="00C95823"/>
    <w:rsid w:val="00C9586A"/>
    <w:rsid w:val="00C96031"/>
    <w:rsid w:val="00C96418"/>
    <w:rsid w:val="00C966DE"/>
    <w:rsid w:val="00C97257"/>
    <w:rsid w:val="00C97295"/>
    <w:rsid w:val="00C973A2"/>
    <w:rsid w:val="00C974D9"/>
    <w:rsid w:val="00C97517"/>
    <w:rsid w:val="00C9773B"/>
    <w:rsid w:val="00C97A3D"/>
    <w:rsid w:val="00C97E59"/>
    <w:rsid w:val="00CA0C7D"/>
    <w:rsid w:val="00CA1EAF"/>
    <w:rsid w:val="00CA1F31"/>
    <w:rsid w:val="00CA1F9F"/>
    <w:rsid w:val="00CA21E7"/>
    <w:rsid w:val="00CA2FC9"/>
    <w:rsid w:val="00CA349D"/>
    <w:rsid w:val="00CA3FE3"/>
    <w:rsid w:val="00CA40EB"/>
    <w:rsid w:val="00CA4180"/>
    <w:rsid w:val="00CA47A5"/>
    <w:rsid w:val="00CA592A"/>
    <w:rsid w:val="00CA5BC5"/>
    <w:rsid w:val="00CA5F21"/>
    <w:rsid w:val="00CA617E"/>
    <w:rsid w:val="00CA6441"/>
    <w:rsid w:val="00CA64CD"/>
    <w:rsid w:val="00CA6FE5"/>
    <w:rsid w:val="00CA7845"/>
    <w:rsid w:val="00CA7854"/>
    <w:rsid w:val="00CA795D"/>
    <w:rsid w:val="00CB0A90"/>
    <w:rsid w:val="00CB0B42"/>
    <w:rsid w:val="00CB0FF6"/>
    <w:rsid w:val="00CB1856"/>
    <w:rsid w:val="00CB189C"/>
    <w:rsid w:val="00CB1CE8"/>
    <w:rsid w:val="00CB2557"/>
    <w:rsid w:val="00CB29DE"/>
    <w:rsid w:val="00CB31CA"/>
    <w:rsid w:val="00CB4A7A"/>
    <w:rsid w:val="00CB4E6B"/>
    <w:rsid w:val="00CB5F66"/>
    <w:rsid w:val="00CB764C"/>
    <w:rsid w:val="00CC014E"/>
    <w:rsid w:val="00CC02DF"/>
    <w:rsid w:val="00CC03F0"/>
    <w:rsid w:val="00CC070F"/>
    <w:rsid w:val="00CC1142"/>
    <w:rsid w:val="00CC2069"/>
    <w:rsid w:val="00CC26A9"/>
    <w:rsid w:val="00CC27C8"/>
    <w:rsid w:val="00CC2954"/>
    <w:rsid w:val="00CC3025"/>
    <w:rsid w:val="00CC312D"/>
    <w:rsid w:val="00CC3CC9"/>
    <w:rsid w:val="00CC4569"/>
    <w:rsid w:val="00CC4F0A"/>
    <w:rsid w:val="00CC5856"/>
    <w:rsid w:val="00CC6942"/>
    <w:rsid w:val="00CC6B7E"/>
    <w:rsid w:val="00CC6DC8"/>
    <w:rsid w:val="00CC7010"/>
    <w:rsid w:val="00CC790A"/>
    <w:rsid w:val="00CD0A32"/>
    <w:rsid w:val="00CD0FD7"/>
    <w:rsid w:val="00CD10A6"/>
    <w:rsid w:val="00CD136E"/>
    <w:rsid w:val="00CD14C6"/>
    <w:rsid w:val="00CD161D"/>
    <w:rsid w:val="00CD1E90"/>
    <w:rsid w:val="00CD3544"/>
    <w:rsid w:val="00CD45E4"/>
    <w:rsid w:val="00CD5862"/>
    <w:rsid w:val="00CD5E13"/>
    <w:rsid w:val="00CD647E"/>
    <w:rsid w:val="00CD6C3F"/>
    <w:rsid w:val="00CD749B"/>
    <w:rsid w:val="00CD7692"/>
    <w:rsid w:val="00CD7A96"/>
    <w:rsid w:val="00CE0240"/>
    <w:rsid w:val="00CE052D"/>
    <w:rsid w:val="00CE07ED"/>
    <w:rsid w:val="00CE2697"/>
    <w:rsid w:val="00CE2C55"/>
    <w:rsid w:val="00CE30AB"/>
    <w:rsid w:val="00CE3419"/>
    <w:rsid w:val="00CE35BB"/>
    <w:rsid w:val="00CE35D7"/>
    <w:rsid w:val="00CE3A34"/>
    <w:rsid w:val="00CE3A8C"/>
    <w:rsid w:val="00CE3F1C"/>
    <w:rsid w:val="00CE50F5"/>
    <w:rsid w:val="00CE510F"/>
    <w:rsid w:val="00CE5354"/>
    <w:rsid w:val="00CE5CD6"/>
    <w:rsid w:val="00CE66C0"/>
    <w:rsid w:val="00CE6738"/>
    <w:rsid w:val="00CE6957"/>
    <w:rsid w:val="00CE6E85"/>
    <w:rsid w:val="00CE75E8"/>
    <w:rsid w:val="00CF0645"/>
    <w:rsid w:val="00CF0BF0"/>
    <w:rsid w:val="00CF1081"/>
    <w:rsid w:val="00CF2019"/>
    <w:rsid w:val="00CF385C"/>
    <w:rsid w:val="00CF4058"/>
    <w:rsid w:val="00CF4953"/>
    <w:rsid w:val="00CF49D5"/>
    <w:rsid w:val="00CF563D"/>
    <w:rsid w:val="00CF5AA5"/>
    <w:rsid w:val="00CF5AB4"/>
    <w:rsid w:val="00CF5EF6"/>
    <w:rsid w:val="00CF74C2"/>
    <w:rsid w:val="00D00484"/>
    <w:rsid w:val="00D004F8"/>
    <w:rsid w:val="00D00AFB"/>
    <w:rsid w:val="00D0186E"/>
    <w:rsid w:val="00D0199E"/>
    <w:rsid w:val="00D02736"/>
    <w:rsid w:val="00D02A50"/>
    <w:rsid w:val="00D02D32"/>
    <w:rsid w:val="00D033A7"/>
    <w:rsid w:val="00D03643"/>
    <w:rsid w:val="00D03659"/>
    <w:rsid w:val="00D041BA"/>
    <w:rsid w:val="00D042BF"/>
    <w:rsid w:val="00D0493A"/>
    <w:rsid w:val="00D04AED"/>
    <w:rsid w:val="00D04B4D"/>
    <w:rsid w:val="00D04BEC"/>
    <w:rsid w:val="00D06088"/>
    <w:rsid w:val="00D06636"/>
    <w:rsid w:val="00D067AB"/>
    <w:rsid w:val="00D06B47"/>
    <w:rsid w:val="00D075B7"/>
    <w:rsid w:val="00D07BAE"/>
    <w:rsid w:val="00D1009E"/>
    <w:rsid w:val="00D106BB"/>
    <w:rsid w:val="00D10D47"/>
    <w:rsid w:val="00D10E42"/>
    <w:rsid w:val="00D1179C"/>
    <w:rsid w:val="00D11AF2"/>
    <w:rsid w:val="00D12022"/>
    <w:rsid w:val="00D12DDF"/>
    <w:rsid w:val="00D135CE"/>
    <w:rsid w:val="00D13849"/>
    <w:rsid w:val="00D13BCA"/>
    <w:rsid w:val="00D13BDE"/>
    <w:rsid w:val="00D13F0B"/>
    <w:rsid w:val="00D1578C"/>
    <w:rsid w:val="00D15EB2"/>
    <w:rsid w:val="00D16F0B"/>
    <w:rsid w:val="00D17050"/>
    <w:rsid w:val="00D172F0"/>
    <w:rsid w:val="00D2070A"/>
    <w:rsid w:val="00D207B8"/>
    <w:rsid w:val="00D20C38"/>
    <w:rsid w:val="00D20FD7"/>
    <w:rsid w:val="00D213A5"/>
    <w:rsid w:val="00D21D88"/>
    <w:rsid w:val="00D222D3"/>
    <w:rsid w:val="00D22428"/>
    <w:rsid w:val="00D22845"/>
    <w:rsid w:val="00D22BFA"/>
    <w:rsid w:val="00D22DE9"/>
    <w:rsid w:val="00D22E6C"/>
    <w:rsid w:val="00D22EB6"/>
    <w:rsid w:val="00D23611"/>
    <w:rsid w:val="00D23782"/>
    <w:rsid w:val="00D23CAC"/>
    <w:rsid w:val="00D24076"/>
    <w:rsid w:val="00D2432A"/>
    <w:rsid w:val="00D247B8"/>
    <w:rsid w:val="00D250F5"/>
    <w:rsid w:val="00D25566"/>
    <w:rsid w:val="00D25EAD"/>
    <w:rsid w:val="00D25F3B"/>
    <w:rsid w:val="00D26670"/>
    <w:rsid w:val="00D2713D"/>
    <w:rsid w:val="00D2728C"/>
    <w:rsid w:val="00D272BA"/>
    <w:rsid w:val="00D27CCD"/>
    <w:rsid w:val="00D302B0"/>
    <w:rsid w:val="00D308AD"/>
    <w:rsid w:val="00D30DFE"/>
    <w:rsid w:val="00D314D2"/>
    <w:rsid w:val="00D3225F"/>
    <w:rsid w:val="00D32466"/>
    <w:rsid w:val="00D32AB2"/>
    <w:rsid w:val="00D32D8B"/>
    <w:rsid w:val="00D330BB"/>
    <w:rsid w:val="00D33AD7"/>
    <w:rsid w:val="00D33C60"/>
    <w:rsid w:val="00D33FCA"/>
    <w:rsid w:val="00D34F61"/>
    <w:rsid w:val="00D35F0C"/>
    <w:rsid w:val="00D3653E"/>
    <w:rsid w:val="00D36AFA"/>
    <w:rsid w:val="00D370AA"/>
    <w:rsid w:val="00D37D05"/>
    <w:rsid w:val="00D37D57"/>
    <w:rsid w:val="00D37F31"/>
    <w:rsid w:val="00D400FE"/>
    <w:rsid w:val="00D40F0A"/>
    <w:rsid w:val="00D41556"/>
    <w:rsid w:val="00D41594"/>
    <w:rsid w:val="00D41957"/>
    <w:rsid w:val="00D421ED"/>
    <w:rsid w:val="00D423B8"/>
    <w:rsid w:val="00D42845"/>
    <w:rsid w:val="00D43007"/>
    <w:rsid w:val="00D43101"/>
    <w:rsid w:val="00D43DB2"/>
    <w:rsid w:val="00D442A0"/>
    <w:rsid w:val="00D445A4"/>
    <w:rsid w:val="00D44691"/>
    <w:rsid w:val="00D44FDC"/>
    <w:rsid w:val="00D45171"/>
    <w:rsid w:val="00D45469"/>
    <w:rsid w:val="00D454C3"/>
    <w:rsid w:val="00D46F5D"/>
    <w:rsid w:val="00D471D5"/>
    <w:rsid w:val="00D47DCB"/>
    <w:rsid w:val="00D47EE9"/>
    <w:rsid w:val="00D50274"/>
    <w:rsid w:val="00D505DE"/>
    <w:rsid w:val="00D506AD"/>
    <w:rsid w:val="00D51649"/>
    <w:rsid w:val="00D5165A"/>
    <w:rsid w:val="00D517A5"/>
    <w:rsid w:val="00D517ED"/>
    <w:rsid w:val="00D524B3"/>
    <w:rsid w:val="00D526EF"/>
    <w:rsid w:val="00D53A3E"/>
    <w:rsid w:val="00D5435A"/>
    <w:rsid w:val="00D54985"/>
    <w:rsid w:val="00D54CE8"/>
    <w:rsid w:val="00D55656"/>
    <w:rsid w:val="00D605C4"/>
    <w:rsid w:val="00D609E3"/>
    <w:rsid w:val="00D60B0B"/>
    <w:rsid w:val="00D61042"/>
    <w:rsid w:val="00D610B5"/>
    <w:rsid w:val="00D62AE2"/>
    <w:rsid w:val="00D62C04"/>
    <w:rsid w:val="00D63155"/>
    <w:rsid w:val="00D6448D"/>
    <w:rsid w:val="00D64C2C"/>
    <w:rsid w:val="00D65599"/>
    <w:rsid w:val="00D6631D"/>
    <w:rsid w:val="00D66597"/>
    <w:rsid w:val="00D66B42"/>
    <w:rsid w:val="00D67B39"/>
    <w:rsid w:val="00D702E6"/>
    <w:rsid w:val="00D704C7"/>
    <w:rsid w:val="00D707A7"/>
    <w:rsid w:val="00D70A69"/>
    <w:rsid w:val="00D7124B"/>
    <w:rsid w:val="00D7135E"/>
    <w:rsid w:val="00D71D83"/>
    <w:rsid w:val="00D723C8"/>
    <w:rsid w:val="00D73BAE"/>
    <w:rsid w:val="00D742A0"/>
    <w:rsid w:val="00D74FB0"/>
    <w:rsid w:val="00D751E2"/>
    <w:rsid w:val="00D755A8"/>
    <w:rsid w:val="00D755E8"/>
    <w:rsid w:val="00D7568A"/>
    <w:rsid w:val="00D75C1B"/>
    <w:rsid w:val="00D76968"/>
    <w:rsid w:val="00D76E3D"/>
    <w:rsid w:val="00D77141"/>
    <w:rsid w:val="00D77525"/>
    <w:rsid w:val="00D77746"/>
    <w:rsid w:val="00D8046A"/>
    <w:rsid w:val="00D81709"/>
    <w:rsid w:val="00D81DF8"/>
    <w:rsid w:val="00D82084"/>
    <w:rsid w:val="00D82BDF"/>
    <w:rsid w:val="00D832AD"/>
    <w:rsid w:val="00D83572"/>
    <w:rsid w:val="00D83717"/>
    <w:rsid w:val="00D83898"/>
    <w:rsid w:val="00D84302"/>
    <w:rsid w:val="00D85624"/>
    <w:rsid w:val="00D8598E"/>
    <w:rsid w:val="00D8650E"/>
    <w:rsid w:val="00D86719"/>
    <w:rsid w:val="00D869DD"/>
    <w:rsid w:val="00D903E5"/>
    <w:rsid w:val="00D9077E"/>
    <w:rsid w:val="00D907EB"/>
    <w:rsid w:val="00D911F2"/>
    <w:rsid w:val="00D9240F"/>
    <w:rsid w:val="00D925C4"/>
    <w:rsid w:val="00D92C72"/>
    <w:rsid w:val="00D92ED1"/>
    <w:rsid w:val="00D92F2D"/>
    <w:rsid w:val="00D932A0"/>
    <w:rsid w:val="00D93F5E"/>
    <w:rsid w:val="00D944C8"/>
    <w:rsid w:val="00D94783"/>
    <w:rsid w:val="00D94C8D"/>
    <w:rsid w:val="00D952AA"/>
    <w:rsid w:val="00D9551A"/>
    <w:rsid w:val="00D957B4"/>
    <w:rsid w:val="00D958D4"/>
    <w:rsid w:val="00D95A5A"/>
    <w:rsid w:val="00D970AE"/>
    <w:rsid w:val="00D97BAE"/>
    <w:rsid w:val="00D97BCD"/>
    <w:rsid w:val="00D97E7A"/>
    <w:rsid w:val="00DA09E7"/>
    <w:rsid w:val="00DA0DA5"/>
    <w:rsid w:val="00DA0DC0"/>
    <w:rsid w:val="00DA0E44"/>
    <w:rsid w:val="00DA1380"/>
    <w:rsid w:val="00DA2383"/>
    <w:rsid w:val="00DA2839"/>
    <w:rsid w:val="00DA2867"/>
    <w:rsid w:val="00DA28A7"/>
    <w:rsid w:val="00DA2906"/>
    <w:rsid w:val="00DA31FE"/>
    <w:rsid w:val="00DA34F3"/>
    <w:rsid w:val="00DA355F"/>
    <w:rsid w:val="00DA3BAB"/>
    <w:rsid w:val="00DA3F81"/>
    <w:rsid w:val="00DA4CD3"/>
    <w:rsid w:val="00DA4F5E"/>
    <w:rsid w:val="00DA5052"/>
    <w:rsid w:val="00DA531B"/>
    <w:rsid w:val="00DA54C2"/>
    <w:rsid w:val="00DA5CEC"/>
    <w:rsid w:val="00DA5EFE"/>
    <w:rsid w:val="00DA629A"/>
    <w:rsid w:val="00DA62A5"/>
    <w:rsid w:val="00DA6AF0"/>
    <w:rsid w:val="00DA6B2C"/>
    <w:rsid w:val="00DB029C"/>
    <w:rsid w:val="00DB07F4"/>
    <w:rsid w:val="00DB0C93"/>
    <w:rsid w:val="00DB1390"/>
    <w:rsid w:val="00DB141E"/>
    <w:rsid w:val="00DB151E"/>
    <w:rsid w:val="00DB3039"/>
    <w:rsid w:val="00DB305D"/>
    <w:rsid w:val="00DB330F"/>
    <w:rsid w:val="00DB3648"/>
    <w:rsid w:val="00DB3715"/>
    <w:rsid w:val="00DB3997"/>
    <w:rsid w:val="00DB3C81"/>
    <w:rsid w:val="00DB3DF5"/>
    <w:rsid w:val="00DB4BFC"/>
    <w:rsid w:val="00DB5668"/>
    <w:rsid w:val="00DB59B5"/>
    <w:rsid w:val="00DB59BA"/>
    <w:rsid w:val="00DB5EC5"/>
    <w:rsid w:val="00DB61A6"/>
    <w:rsid w:val="00DB69B7"/>
    <w:rsid w:val="00DC0101"/>
    <w:rsid w:val="00DC0819"/>
    <w:rsid w:val="00DC0863"/>
    <w:rsid w:val="00DC1304"/>
    <w:rsid w:val="00DC163A"/>
    <w:rsid w:val="00DC189C"/>
    <w:rsid w:val="00DC292B"/>
    <w:rsid w:val="00DC2FF0"/>
    <w:rsid w:val="00DC38CE"/>
    <w:rsid w:val="00DC3FD0"/>
    <w:rsid w:val="00DC540F"/>
    <w:rsid w:val="00DC5585"/>
    <w:rsid w:val="00DC59AB"/>
    <w:rsid w:val="00DC5F32"/>
    <w:rsid w:val="00DC6A1D"/>
    <w:rsid w:val="00DC6F0E"/>
    <w:rsid w:val="00DC7DAF"/>
    <w:rsid w:val="00DC7FD8"/>
    <w:rsid w:val="00DD08BB"/>
    <w:rsid w:val="00DD0D3B"/>
    <w:rsid w:val="00DD0F26"/>
    <w:rsid w:val="00DD12C4"/>
    <w:rsid w:val="00DD13CE"/>
    <w:rsid w:val="00DD152D"/>
    <w:rsid w:val="00DD16F6"/>
    <w:rsid w:val="00DD265D"/>
    <w:rsid w:val="00DD26B9"/>
    <w:rsid w:val="00DD2739"/>
    <w:rsid w:val="00DD2CC7"/>
    <w:rsid w:val="00DD2DCA"/>
    <w:rsid w:val="00DD30E1"/>
    <w:rsid w:val="00DD4104"/>
    <w:rsid w:val="00DD4142"/>
    <w:rsid w:val="00DD4FBF"/>
    <w:rsid w:val="00DD528E"/>
    <w:rsid w:val="00DD67DE"/>
    <w:rsid w:val="00DD6D46"/>
    <w:rsid w:val="00DD6D52"/>
    <w:rsid w:val="00DD76BC"/>
    <w:rsid w:val="00DE013A"/>
    <w:rsid w:val="00DE03BF"/>
    <w:rsid w:val="00DE097B"/>
    <w:rsid w:val="00DE14A1"/>
    <w:rsid w:val="00DE1C1E"/>
    <w:rsid w:val="00DE1D2E"/>
    <w:rsid w:val="00DE247F"/>
    <w:rsid w:val="00DE2CA7"/>
    <w:rsid w:val="00DE2FAE"/>
    <w:rsid w:val="00DE2FAF"/>
    <w:rsid w:val="00DE3C39"/>
    <w:rsid w:val="00DE44B9"/>
    <w:rsid w:val="00DE4C71"/>
    <w:rsid w:val="00DE4DCF"/>
    <w:rsid w:val="00DE54C2"/>
    <w:rsid w:val="00DE57BC"/>
    <w:rsid w:val="00DE59BC"/>
    <w:rsid w:val="00DE5ACC"/>
    <w:rsid w:val="00DE5C26"/>
    <w:rsid w:val="00DE5F26"/>
    <w:rsid w:val="00DE680F"/>
    <w:rsid w:val="00DE72D3"/>
    <w:rsid w:val="00DE7712"/>
    <w:rsid w:val="00DE7B9B"/>
    <w:rsid w:val="00DF0F05"/>
    <w:rsid w:val="00DF12FA"/>
    <w:rsid w:val="00DF1CD7"/>
    <w:rsid w:val="00DF2939"/>
    <w:rsid w:val="00DF2EC2"/>
    <w:rsid w:val="00DF3796"/>
    <w:rsid w:val="00DF4216"/>
    <w:rsid w:val="00DF4395"/>
    <w:rsid w:val="00DF4F6D"/>
    <w:rsid w:val="00DF5196"/>
    <w:rsid w:val="00DF587D"/>
    <w:rsid w:val="00DF591C"/>
    <w:rsid w:val="00DF5B18"/>
    <w:rsid w:val="00DF5D35"/>
    <w:rsid w:val="00DF6B21"/>
    <w:rsid w:val="00DF6E9F"/>
    <w:rsid w:val="00E00149"/>
    <w:rsid w:val="00E007A2"/>
    <w:rsid w:val="00E00BB3"/>
    <w:rsid w:val="00E00F61"/>
    <w:rsid w:val="00E01837"/>
    <w:rsid w:val="00E0186B"/>
    <w:rsid w:val="00E01B56"/>
    <w:rsid w:val="00E01C3E"/>
    <w:rsid w:val="00E01DA8"/>
    <w:rsid w:val="00E02EDB"/>
    <w:rsid w:val="00E033B0"/>
    <w:rsid w:val="00E035D6"/>
    <w:rsid w:val="00E0376F"/>
    <w:rsid w:val="00E03787"/>
    <w:rsid w:val="00E039DC"/>
    <w:rsid w:val="00E042EA"/>
    <w:rsid w:val="00E04429"/>
    <w:rsid w:val="00E053E3"/>
    <w:rsid w:val="00E05493"/>
    <w:rsid w:val="00E06112"/>
    <w:rsid w:val="00E072B0"/>
    <w:rsid w:val="00E0754A"/>
    <w:rsid w:val="00E079AC"/>
    <w:rsid w:val="00E1070D"/>
    <w:rsid w:val="00E10E11"/>
    <w:rsid w:val="00E110F8"/>
    <w:rsid w:val="00E11E29"/>
    <w:rsid w:val="00E123FC"/>
    <w:rsid w:val="00E12B10"/>
    <w:rsid w:val="00E1325F"/>
    <w:rsid w:val="00E13B42"/>
    <w:rsid w:val="00E13D01"/>
    <w:rsid w:val="00E13F4D"/>
    <w:rsid w:val="00E14AE7"/>
    <w:rsid w:val="00E14BE5"/>
    <w:rsid w:val="00E14D59"/>
    <w:rsid w:val="00E14D86"/>
    <w:rsid w:val="00E157BB"/>
    <w:rsid w:val="00E159D0"/>
    <w:rsid w:val="00E162B3"/>
    <w:rsid w:val="00E16458"/>
    <w:rsid w:val="00E1665D"/>
    <w:rsid w:val="00E16D72"/>
    <w:rsid w:val="00E16F4A"/>
    <w:rsid w:val="00E17929"/>
    <w:rsid w:val="00E17A48"/>
    <w:rsid w:val="00E17E25"/>
    <w:rsid w:val="00E2013F"/>
    <w:rsid w:val="00E205A7"/>
    <w:rsid w:val="00E207E7"/>
    <w:rsid w:val="00E208C5"/>
    <w:rsid w:val="00E20D80"/>
    <w:rsid w:val="00E20F51"/>
    <w:rsid w:val="00E2139A"/>
    <w:rsid w:val="00E217BD"/>
    <w:rsid w:val="00E218FD"/>
    <w:rsid w:val="00E21A34"/>
    <w:rsid w:val="00E21A61"/>
    <w:rsid w:val="00E21CAC"/>
    <w:rsid w:val="00E22417"/>
    <w:rsid w:val="00E22AE8"/>
    <w:rsid w:val="00E23483"/>
    <w:rsid w:val="00E23D42"/>
    <w:rsid w:val="00E23F78"/>
    <w:rsid w:val="00E241CE"/>
    <w:rsid w:val="00E2490E"/>
    <w:rsid w:val="00E2551A"/>
    <w:rsid w:val="00E2586E"/>
    <w:rsid w:val="00E25923"/>
    <w:rsid w:val="00E25C81"/>
    <w:rsid w:val="00E25DA3"/>
    <w:rsid w:val="00E26242"/>
    <w:rsid w:val="00E26998"/>
    <w:rsid w:val="00E26E1A"/>
    <w:rsid w:val="00E27501"/>
    <w:rsid w:val="00E2757E"/>
    <w:rsid w:val="00E2765A"/>
    <w:rsid w:val="00E27CA3"/>
    <w:rsid w:val="00E27E91"/>
    <w:rsid w:val="00E30D99"/>
    <w:rsid w:val="00E31091"/>
    <w:rsid w:val="00E31C0A"/>
    <w:rsid w:val="00E31CCA"/>
    <w:rsid w:val="00E32381"/>
    <w:rsid w:val="00E32A08"/>
    <w:rsid w:val="00E33C23"/>
    <w:rsid w:val="00E33F61"/>
    <w:rsid w:val="00E34CB1"/>
    <w:rsid w:val="00E34D54"/>
    <w:rsid w:val="00E35FA9"/>
    <w:rsid w:val="00E36E96"/>
    <w:rsid w:val="00E36EB8"/>
    <w:rsid w:val="00E37B4B"/>
    <w:rsid w:val="00E37F8E"/>
    <w:rsid w:val="00E401F1"/>
    <w:rsid w:val="00E40389"/>
    <w:rsid w:val="00E41322"/>
    <w:rsid w:val="00E42289"/>
    <w:rsid w:val="00E43003"/>
    <w:rsid w:val="00E439F3"/>
    <w:rsid w:val="00E44D72"/>
    <w:rsid w:val="00E45495"/>
    <w:rsid w:val="00E45B87"/>
    <w:rsid w:val="00E45DEB"/>
    <w:rsid w:val="00E46B4A"/>
    <w:rsid w:val="00E47383"/>
    <w:rsid w:val="00E4752C"/>
    <w:rsid w:val="00E476EE"/>
    <w:rsid w:val="00E47B72"/>
    <w:rsid w:val="00E50940"/>
    <w:rsid w:val="00E50CC5"/>
    <w:rsid w:val="00E514F2"/>
    <w:rsid w:val="00E51765"/>
    <w:rsid w:val="00E517D9"/>
    <w:rsid w:val="00E5193E"/>
    <w:rsid w:val="00E51A6E"/>
    <w:rsid w:val="00E5250F"/>
    <w:rsid w:val="00E534A7"/>
    <w:rsid w:val="00E53DC9"/>
    <w:rsid w:val="00E54491"/>
    <w:rsid w:val="00E54519"/>
    <w:rsid w:val="00E54FF4"/>
    <w:rsid w:val="00E55A31"/>
    <w:rsid w:val="00E5678C"/>
    <w:rsid w:val="00E56C20"/>
    <w:rsid w:val="00E56E1A"/>
    <w:rsid w:val="00E56F85"/>
    <w:rsid w:val="00E5780B"/>
    <w:rsid w:val="00E57A4E"/>
    <w:rsid w:val="00E57B82"/>
    <w:rsid w:val="00E57CF4"/>
    <w:rsid w:val="00E57D17"/>
    <w:rsid w:val="00E60182"/>
    <w:rsid w:val="00E6023A"/>
    <w:rsid w:val="00E6077F"/>
    <w:rsid w:val="00E61456"/>
    <w:rsid w:val="00E61CAB"/>
    <w:rsid w:val="00E61CFD"/>
    <w:rsid w:val="00E621CD"/>
    <w:rsid w:val="00E622FC"/>
    <w:rsid w:val="00E623ED"/>
    <w:rsid w:val="00E629FC"/>
    <w:rsid w:val="00E62F2E"/>
    <w:rsid w:val="00E631F7"/>
    <w:rsid w:val="00E63813"/>
    <w:rsid w:val="00E63AF3"/>
    <w:rsid w:val="00E63B0E"/>
    <w:rsid w:val="00E64871"/>
    <w:rsid w:val="00E64881"/>
    <w:rsid w:val="00E656E7"/>
    <w:rsid w:val="00E658CB"/>
    <w:rsid w:val="00E658DA"/>
    <w:rsid w:val="00E67C06"/>
    <w:rsid w:val="00E67D5B"/>
    <w:rsid w:val="00E70A11"/>
    <w:rsid w:val="00E70A38"/>
    <w:rsid w:val="00E71967"/>
    <w:rsid w:val="00E71B70"/>
    <w:rsid w:val="00E71BEB"/>
    <w:rsid w:val="00E71EEB"/>
    <w:rsid w:val="00E722BE"/>
    <w:rsid w:val="00E722E7"/>
    <w:rsid w:val="00E72499"/>
    <w:rsid w:val="00E72A3A"/>
    <w:rsid w:val="00E72A69"/>
    <w:rsid w:val="00E72F7C"/>
    <w:rsid w:val="00E73250"/>
    <w:rsid w:val="00E732F5"/>
    <w:rsid w:val="00E73339"/>
    <w:rsid w:val="00E7354E"/>
    <w:rsid w:val="00E73550"/>
    <w:rsid w:val="00E74107"/>
    <w:rsid w:val="00E75DF0"/>
    <w:rsid w:val="00E76445"/>
    <w:rsid w:val="00E7648F"/>
    <w:rsid w:val="00E775C6"/>
    <w:rsid w:val="00E801B7"/>
    <w:rsid w:val="00E80247"/>
    <w:rsid w:val="00E80B0E"/>
    <w:rsid w:val="00E81036"/>
    <w:rsid w:val="00E81728"/>
    <w:rsid w:val="00E817DF"/>
    <w:rsid w:val="00E818A2"/>
    <w:rsid w:val="00E8293F"/>
    <w:rsid w:val="00E82EA9"/>
    <w:rsid w:val="00E8383E"/>
    <w:rsid w:val="00E84167"/>
    <w:rsid w:val="00E84549"/>
    <w:rsid w:val="00E8477A"/>
    <w:rsid w:val="00E84FD6"/>
    <w:rsid w:val="00E85567"/>
    <w:rsid w:val="00E857A0"/>
    <w:rsid w:val="00E85BBC"/>
    <w:rsid w:val="00E85CDD"/>
    <w:rsid w:val="00E865CA"/>
    <w:rsid w:val="00E868D0"/>
    <w:rsid w:val="00E86CD5"/>
    <w:rsid w:val="00E874B6"/>
    <w:rsid w:val="00E87716"/>
    <w:rsid w:val="00E90717"/>
    <w:rsid w:val="00E90AAA"/>
    <w:rsid w:val="00E90BD9"/>
    <w:rsid w:val="00E9135E"/>
    <w:rsid w:val="00E9164E"/>
    <w:rsid w:val="00E9178F"/>
    <w:rsid w:val="00E91875"/>
    <w:rsid w:val="00E92693"/>
    <w:rsid w:val="00E93C71"/>
    <w:rsid w:val="00E93FDB"/>
    <w:rsid w:val="00E9407E"/>
    <w:rsid w:val="00E944AA"/>
    <w:rsid w:val="00E9473F"/>
    <w:rsid w:val="00E94A79"/>
    <w:rsid w:val="00E94BD9"/>
    <w:rsid w:val="00E95277"/>
    <w:rsid w:val="00E95540"/>
    <w:rsid w:val="00E9580C"/>
    <w:rsid w:val="00E96DB1"/>
    <w:rsid w:val="00E96DB2"/>
    <w:rsid w:val="00E97AC9"/>
    <w:rsid w:val="00E97EA8"/>
    <w:rsid w:val="00EA0442"/>
    <w:rsid w:val="00EA071E"/>
    <w:rsid w:val="00EA0C6E"/>
    <w:rsid w:val="00EA2700"/>
    <w:rsid w:val="00EA2935"/>
    <w:rsid w:val="00EA2FF5"/>
    <w:rsid w:val="00EA32FD"/>
    <w:rsid w:val="00EA39BF"/>
    <w:rsid w:val="00EA3F38"/>
    <w:rsid w:val="00EA44C2"/>
    <w:rsid w:val="00EA548C"/>
    <w:rsid w:val="00EA5AEB"/>
    <w:rsid w:val="00EA5BC0"/>
    <w:rsid w:val="00EA609A"/>
    <w:rsid w:val="00EA692A"/>
    <w:rsid w:val="00EA6A52"/>
    <w:rsid w:val="00EA72A6"/>
    <w:rsid w:val="00EA748D"/>
    <w:rsid w:val="00EA7659"/>
    <w:rsid w:val="00EA7F15"/>
    <w:rsid w:val="00EA7F74"/>
    <w:rsid w:val="00EB07D3"/>
    <w:rsid w:val="00EB0CAE"/>
    <w:rsid w:val="00EB13CA"/>
    <w:rsid w:val="00EB24E1"/>
    <w:rsid w:val="00EB28B8"/>
    <w:rsid w:val="00EB2B23"/>
    <w:rsid w:val="00EB327C"/>
    <w:rsid w:val="00EB3671"/>
    <w:rsid w:val="00EB36AA"/>
    <w:rsid w:val="00EB3ED7"/>
    <w:rsid w:val="00EB4073"/>
    <w:rsid w:val="00EB419E"/>
    <w:rsid w:val="00EB4232"/>
    <w:rsid w:val="00EB5C06"/>
    <w:rsid w:val="00EB63F4"/>
    <w:rsid w:val="00EB6971"/>
    <w:rsid w:val="00EB707D"/>
    <w:rsid w:val="00EB70A5"/>
    <w:rsid w:val="00EB71EA"/>
    <w:rsid w:val="00EB7445"/>
    <w:rsid w:val="00EB7B1B"/>
    <w:rsid w:val="00EC06ED"/>
    <w:rsid w:val="00EC0A15"/>
    <w:rsid w:val="00EC149B"/>
    <w:rsid w:val="00EC1CFF"/>
    <w:rsid w:val="00EC1D04"/>
    <w:rsid w:val="00EC2CC1"/>
    <w:rsid w:val="00EC2DB0"/>
    <w:rsid w:val="00EC33BD"/>
    <w:rsid w:val="00EC3915"/>
    <w:rsid w:val="00EC3BFE"/>
    <w:rsid w:val="00EC4697"/>
    <w:rsid w:val="00EC4D16"/>
    <w:rsid w:val="00EC55BC"/>
    <w:rsid w:val="00EC565D"/>
    <w:rsid w:val="00EC60E9"/>
    <w:rsid w:val="00EC7AF6"/>
    <w:rsid w:val="00EC7BCB"/>
    <w:rsid w:val="00EC7F3E"/>
    <w:rsid w:val="00ED04CE"/>
    <w:rsid w:val="00ED099A"/>
    <w:rsid w:val="00ED119F"/>
    <w:rsid w:val="00ED12DC"/>
    <w:rsid w:val="00ED1597"/>
    <w:rsid w:val="00ED1DD3"/>
    <w:rsid w:val="00ED1E16"/>
    <w:rsid w:val="00ED23EA"/>
    <w:rsid w:val="00ED28ED"/>
    <w:rsid w:val="00ED2D9B"/>
    <w:rsid w:val="00ED4B65"/>
    <w:rsid w:val="00ED4ED4"/>
    <w:rsid w:val="00ED5AC6"/>
    <w:rsid w:val="00ED64B3"/>
    <w:rsid w:val="00ED70FA"/>
    <w:rsid w:val="00ED7453"/>
    <w:rsid w:val="00ED7EF4"/>
    <w:rsid w:val="00EE0C07"/>
    <w:rsid w:val="00EE116D"/>
    <w:rsid w:val="00EE1511"/>
    <w:rsid w:val="00EE2307"/>
    <w:rsid w:val="00EE2954"/>
    <w:rsid w:val="00EE2E6F"/>
    <w:rsid w:val="00EE3231"/>
    <w:rsid w:val="00EE3A7C"/>
    <w:rsid w:val="00EE474F"/>
    <w:rsid w:val="00EE5101"/>
    <w:rsid w:val="00EE59C1"/>
    <w:rsid w:val="00EE6488"/>
    <w:rsid w:val="00EE7A66"/>
    <w:rsid w:val="00EE7ADC"/>
    <w:rsid w:val="00EE7B26"/>
    <w:rsid w:val="00EE7BE7"/>
    <w:rsid w:val="00EE7F1D"/>
    <w:rsid w:val="00EF0668"/>
    <w:rsid w:val="00EF0AD6"/>
    <w:rsid w:val="00EF20E6"/>
    <w:rsid w:val="00EF38A7"/>
    <w:rsid w:val="00EF45A6"/>
    <w:rsid w:val="00EF56BA"/>
    <w:rsid w:val="00EF573C"/>
    <w:rsid w:val="00EF5BD2"/>
    <w:rsid w:val="00EF62DD"/>
    <w:rsid w:val="00EF7053"/>
    <w:rsid w:val="00EF70BC"/>
    <w:rsid w:val="00EF7FD4"/>
    <w:rsid w:val="00F003DD"/>
    <w:rsid w:val="00F00489"/>
    <w:rsid w:val="00F0079B"/>
    <w:rsid w:val="00F015BC"/>
    <w:rsid w:val="00F01C4A"/>
    <w:rsid w:val="00F03551"/>
    <w:rsid w:val="00F047FA"/>
    <w:rsid w:val="00F04D6C"/>
    <w:rsid w:val="00F051A5"/>
    <w:rsid w:val="00F0550D"/>
    <w:rsid w:val="00F05CA7"/>
    <w:rsid w:val="00F05EE2"/>
    <w:rsid w:val="00F0608A"/>
    <w:rsid w:val="00F078BE"/>
    <w:rsid w:val="00F10B01"/>
    <w:rsid w:val="00F12CA9"/>
    <w:rsid w:val="00F12E26"/>
    <w:rsid w:val="00F13C1A"/>
    <w:rsid w:val="00F15107"/>
    <w:rsid w:val="00F159B2"/>
    <w:rsid w:val="00F16934"/>
    <w:rsid w:val="00F16A07"/>
    <w:rsid w:val="00F1747E"/>
    <w:rsid w:val="00F17900"/>
    <w:rsid w:val="00F20386"/>
    <w:rsid w:val="00F20746"/>
    <w:rsid w:val="00F2108F"/>
    <w:rsid w:val="00F21433"/>
    <w:rsid w:val="00F217D5"/>
    <w:rsid w:val="00F219BA"/>
    <w:rsid w:val="00F21EE7"/>
    <w:rsid w:val="00F21F04"/>
    <w:rsid w:val="00F2265D"/>
    <w:rsid w:val="00F2374D"/>
    <w:rsid w:val="00F23932"/>
    <w:rsid w:val="00F23D85"/>
    <w:rsid w:val="00F245E7"/>
    <w:rsid w:val="00F255F1"/>
    <w:rsid w:val="00F25B67"/>
    <w:rsid w:val="00F26958"/>
    <w:rsid w:val="00F2695E"/>
    <w:rsid w:val="00F27223"/>
    <w:rsid w:val="00F2744C"/>
    <w:rsid w:val="00F27A99"/>
    <w:rsid w:val="00F27E4B"/>
    <w:rsid w:val="00F301E2"/>
    <w:rsid w:val="00F302F9"/>
    <w:rsid w:val="00F3069D"/>
    <w:rsid w:val="00F30A30"/>
    <w:rsid w:val="00F31780"/>
    <w:rsid w:val="00F325E6"/>
    <w:rsid w:val="00F33D33"/>
    <w:rsid w:val="00F34A4C"/>
    <w:rsid w:val="00F36ABA"/>
    <w:rsid w:val="00F37636"/>
    <w:rsid w:val="00F377A0"/>
    <w:rsid w:val="00F3789A"/>
    <w:rsid w:val="00F378B0"/>
    <w:rsid w:val="00F37D68"/>
    <w:rsid w:val="00F37DCA"/>
    <w:rsid w:val="00F401A7"/>
    <w:rsid w:val="00F40247"/>
    <w:rsid w:val="00F40CD9"/>
    <w:rsid w:val="00F4198D"/>
    <w:rsid w:val="00F43402"/>
    <w:rsid w:val="00F435E4"/>
    <w:rsid w:val="00F4391D"/>
    <w:rsid w:val="00F43A43"/>
    <w:rsid w:val="00F43AE4"/>
    <w:rsid w:val="00F44507"/>
    <w:rsid w:val="00F44E6F"/>
    <w:rsid w:val="00F4574D"/>
    <w:rsid w:val="00F45911"/>
    <w:rsid w:val="00F45947"/>
    <w:rsid w:val="00F45D20"/>
    <w:rsid w:val="00F45D8E"/>
    <w:rsid w:val="00F4643A"/>
    <w:rsid w:val="00F46835"/>
    <w:rsid w:val="00F4687B"/>
    <w:rsid w:val="00F46893"/>
    <w:rsid w:val="00F46929"/>
    <w:rsid w:val="00F46CB4"/>
    <w:rsid w:val="00F4708E"/>
    <w:rsid w:val="00F4727D"/>
    <w:rsid w:val="00F47B46"/>
    <w:rsid w:val="00F507B6"/>
    <w:rsid w:val="00F50C2E"/>
    <w:rsid w:val="00F5184B"/>
    <w:rsid w:val="00F526B8"/>
    <w:rsid w:val="00F52FC2"/>
    <w:rsid w:val="00F530F5"/>
    <w:rsid w:val="00F55346"/>
    <w:rsid w:val="00F5563D"/>
    <w:rsid w:val="00F55645"/>
    <w:rsid w:val="00F55D71"/>
    <w:rsid w:val="00F56095"/>
    <w:rsid w:val="00F568BE"/>
    <w:rsid w:val="00F6064B"/>
    <w:rsid w:val="00F609E5"/>
    <w:rsid w:val="00F60AE3"/>
    <w:rsid w:val="00F615C2"/>
    <w:rsid w:val="00F61610"/>
    <w:rsid w:val="00F61692"/>
    <w:rsid w:val="00F61BE1"/>
    <w:rsid w:val="00F62125"/>
    <w:rsid w:val="00F62573"/>
    <w:rsid w:val="00F626D3"/>
    <w:rsid w:val="00F62B38"/>
    <w:rsid w:val="00F62CC2"/>
    <w:rsid w:val="00F63A0B"/>
    <w:rsid w:val="00F63AED"/>
    <w:rsid w:val="00F63B22"/>
    <w:rsid w:val="00F63B58"/>
    <w:rsid w:val="00F6427D"/>
    <w:rsid w:val="00F651E6"/>
    <w:rsid w:val="00F6549F"/>
    <w:rsid w:val="00F659E7"/>
    <w:rsid w:val="00F66365"/>
    <w:rsid w:val="00F66646"/>
    <w:rsid w:val="00F66738"/>
    <w:rsid w:val="00F67BAB"/>
    <w:rsid w:val="00F7054E"/>
    <w:rsid w:val="00F710AC"/>
    <w:rsid w:val="00F7226E"/>
    <w:rsid w:val="00F7249B"/>
    <w:rsid w:val="00F72527"/>
    <w:rsid w:val="00F72C9D"/>
    <w:rsid w:val="00F7317A"/>
    <w:rsid w:val="00F735A3"/>
    <w:rsid w:val="00F73913"/>
    <w:rsid w:val="00F740E2"/>
    <w:rsid w:val="00F74411"/>
    <w:rsid w:val="00F748BC"/>
    <w:rsid w:val="00F74DC9"/>
    <w:rsid w:val="00F74DE2"/>
    <w:rsid w:val="00F7512E"/>
    <w:rsid w:val="00F75849"/>
    <w:rsid w:val="00F75959"/>
    <w:rsid w:val="00F75AC3"/>
    <w:rsid w:val="00F75EF8"/>
    <w:rsid w:val="00F76A8B"/>
    <w:rsid w:val="00F778E5"/>
    <w:rsid w:val="00F77C30"/>
    <w:rsid w:val="00F80993"/>
    <w:rsid w:val="00F815F1"/>
    <w:rsid w:val="00F81900"/>
    <w:rsid w:val="00F825F5"/>
    <w:rsid w:val="00F82F2B"/>
    <w:rsid w:val="00F834C2"/>
    <w:rsid w:val="00F84047"/>
    <w:rsid w:val="00F84364"/>
    <w:rsid w:val="00F84507"/>
    <w:rsid w:val="00F84D8C"/>
    <w:rsid w:val="00F85767"/>
    <w:rsid w:val="00F8654B"/>
    <w:rsid w:val="00F868F2"/>
    <w:rsid w:val="00F86AAB"/>
    <w:rsid w:val="00F8715A"/>
    <w:rsid w:val="00F87316"/>
    <w:rsid w:val="00F879C2"/>
    <w:rsid w:val="00F87CAA"/>
    <w:rsid w:val="00F87EFE"/>
    <w:rsid w:val="00F91565"/>
    <w:rsid w:val="00F918D9"/>
    <w:rsid w:val="00F922D0"/>
    <w:rsid w:val="00F924C8"/>
    <w:rsid w:val="00F92DCB"/>
    <w:rsid w:val="00F92E59"/>
    <w:rsid w:val="00F9336C"/>
    <w:rsid w:val="00F93D99"/>
    <w:rsid w:val="00F94F8A"/>
    <w:rsid w:val="00F955D8"/>
    <w:rsid w:val="00F95813"/>
    <w:rsid w:val="00F9583A"/>
    <w:rsid w:val="00F95956"/>
    <w:rsid w:val="00F95E4A"/>
    <w:rsid w:val="00F95EEF"/>
    <w:rsid w:val="00F95FD9"/>
    <w:rsid w:val="00F9641B"/>
    <w:rsid w:val="00F96455"/>
    <w:rsid w:val="00F9685A"/>
    <w:rsid w:val="00FA050D"/>
    <w:rsid w:val="00FA0844"/>
    <w:rsid w:val="00FA0894"/>
    <w:rsid w:val="00FA0E76"/>
    <w:rsid w:val="00FA11F6"/>
    <w:rsid w:val="00FA153C"/>
    <w:rsid w:val="00FA17D4"/>
    <w:rsid w:val="00FA217B"/>
    <w:rsid w:val="00FA224A"/>
    <w:rsid w:val="00FA2A8D"/>
    <w:rsid w:val="00FA2B68"/>
    <w:rsid w:val="00FA31A5"/>
    <w:rsid w:val="00FA380A"/>
    <w:rsid w:val="00FA3E2B"/>
    <w:rsid w:val="00FA4908"/>
    <w:rsid w:val="00FA4BA1"/>
    <w:rsid w:val="00FA76C8"/>
    <w:rsid w:val="00FA798A"/>
    <w:rsid w:val="00FA7C53"/>
    <w:rsid w:val="00FB01BC"/>
    <w:rsid w:val="00FB0253"/>
    <w:rsid w:val="00FB075B"/>
    <w:rsid w:val="00FB08DC"/>
    <w:rsid w:val="00FB0D7B"/>
    <w:rsid w:val="00FB0E61"/>
    <w:rsid w:val="00FB102F"/>
    <w:rsid w:val="00FB11AD"/>
    <w:rsid w:val="00FB1818"/>
    <w:rsid w:val="00FB243B"/>
    <w:rsid w:val="00FB280A"/>
    <w:rsid w:val="00FB2EC8"/>
    <w:rsid w:val="00FB2F83"/>
    <w:rsid w:val="00FB3118"/>
    <w:rsid w:val="00FB32A9"/>
    <w:rsid w:val="00FB354E"/>
    <w:rsid w:val="00FB36B0"/>
    <w:rsid w:val="00FB36B5"/>
    <w:rsid w:val="00FB3EC4"/>
    <w:rsid w:val="00FB458A"/>
    <w:rsid w:val="00FB48C7"/>
    <w:rsid w:val="00FB4E74"/>
    <w:rsid w:val="00FB524E"/>
    <w:rsid w:val="00FB5409"/>
    <w:rsid w:val="00FB59EE"/>
    <w:rsid w:val="00FB6075"/>
    <w:rsid w:val="00FB654F"/>
    <w:rsid w:val="00FB662F"/>
    <w:rsid w:val="00FB6C33"/>
    <w:rsid w:val="00FB6D52"/>
    <w:rsid w:val="00FB7060"/>
    <w:rsid w:val="00FB7F9D"/>
    <w:rsid w:val="00FC06A2"/>
    <w:rsid w:val="00FC06B9"/>
    <w:rsid w:val="00FC0A8E"/>
    <w:rsid w:val="00FC13C9"/>
    <w:rsid w:val="00FC15AA"/>
    <w:rsid w:val="00FC2608"/>
    <w:rsid w:val="00FC2CD2"/>
    <w:rsid w:val="00FC2E6B"/>
    <w:rsid w:val="00FC3261"/>
    <w:rsid w:val="00FC38A6"/>
    <w:rsid w:val="00FC394D"/>
    <w:rsid w:val="00FC3B03"/>
    <w:rsid w:val="00FC506F"/>
    <w:rsid w:val="00FC66CE"/>
    <w:rsid w:val="00FC711C"/>
    <w:rsid w:val="00FC7272"/>
    <w:rsid w:val="00FC7976"/>
    <w:rsid w:val="00FC7DD9"/>
    <w:rsid w:val="00FD0092"/>
    <w:rsid w:val="00FD0C0A"/>
    <w:rsid w:val="00FD0E3F"/>
    <w:rsid w:val="00FD0EDC"/>
    <w:rsid w:val="00FD10C2"/>
    <w:rsid w:val="00FD14DD"/>
    <w:rsid w:val="00FD1A56"/>
    <w:rsid w:val="00FD1B1F"/>
    <w:rsid w:val="00FD1F3E"/>
    <w:rsid w:val="00FD1F5A"/>
    <w:rsid w:val="00FD20D2"/>
    <w:rsid w:val="00FD3046"/>
    <w:rsid w:val="00FD324E"/>
    <w:rsid w:val="00FD3514"/>
    <w:rsid w:val="00FD3529"/>
    <w:rsid w:val="00FD355C"/>
    <w:rsid w:val="00FD3638"/>
    <w:rsid w:val="00FD38A6"/>
    <w:rsid w:val="00FD38B2"/>
    <w:rsid w:val="00FD3CEE"/>
    <w:rsid w:val="00FD3DD1"/>
    <w:rsid w:val="00FD4E30"/>
    <w:rsid w:val="00FD5418"/>
    <w:rsid w:val="00FD6D34"/>
    <w:rsid w:val="00FD7579"/>
    <w:rsid w:val="00FD7D0E"/>
    <w:rsid w:val="00FE06C1"/>
    <w:rsid w:val="00FE075F"/>
    <w:rsid w:val="00FE0D6B"/>
    <w:rsid w:val="00FE0E7C"/>
    <w:rsid w:val="00FE0EE5"/>
    <w:rsid w:val="00FE1561"/>
    <w:rsid w:val="00FE158A"/>
    <w:rsid w:val="00FE16C5"/>
    <w:rsid w:val="00FE1A1A"/>
    <w:rsid w:val="00FE3A16"/>
    <w:rsid w:val="00FE4072"/>
    <w:rsid w:val="00FE4833"/>
    <w:rsid w:val="00FE4A62"/>
    <w:rsid w:val="00FE548B"/>
    <w:rsid w:val="00FE57B0"/>
    <w:rsid w:val="00FE6180"/>
    <w:rsid w:val="00FE62D8"/>
    <w:rsid w:val="00FE6557"/>
    <w:rsid w:val="00FE73BA"/>
    <w:rsid w:val="00FE7A84"/>
    <w:rsid w:val="00FE7F86"/>
    <w:rsid w:val="00FF04DD"/>
    <w:rsid w:val="00FF0BB6"/>
    <w:rsid w:val="00FF0CB4"/>
    <w:rsid w:val="00FF0F20"/>
    <w:rsid w:val="00FF10D5"/>
    <w:rsid w:val="00FF17EB"/>
    <w:rsid w:val="00FF1F55"/>
    <w:rsid w:val="00FF2EA6"/>
    <w:rsid w:val="00FF5C3C"/>
    <w:rsid w:val="00FF5EB5"/>
    <w:rsid w:val="00FF60D4"/>
    <w:rsid w:val="00FF63E2"/>
    <w:rsid w:val="00FF6A73"/>
    <w:rsid w:val="00F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68B07"/>
  <w15:chartTrackingRefBased/>
  <w15:docId w15:val="{2F26E7CF-C9CE-47B3-956C-BCB5EDCFC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5FD"/>
  </w:style>
  <w:style w:type="paragraph" w:styleId="Overskrift1">
    <w:name w:val="heading 1"/>
    <w:basedOn w:val="Normal"/>
    <w:next w:val="Normal"/>
    <w:link w:val="Overskrift1Tegn"/>
    <w:uiPriority w:val="9"/>
    <w:qFormat/>
    <w:rsid w:val="00483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83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83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83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83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83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83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83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83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83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83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83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83AE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83AE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83AE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83AE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83AE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83AE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83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83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83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83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83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483AE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83AE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483AE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83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83AE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83AEF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65752"/>
    <w:rPr>
      <w:sz w:val="16"/>
      <w:szCs w:val="16"/>
    </w:rPr>
  </w:style>
  <w:style w:type="paragraph" w:customStyle="1" w:styleId="Merknadstekst1">
    <w:name w:val="Merknadstekst1"/>
    <w:basedOn w:val="Normal"/>
    <w:next w:val="Merknadstekst"/>
    <w:link w:val="MerknadstekstTegn"/>
    <w:uiPriority w:val="99"/>
    <w:unhideWhenUsed/>
    <w:rsid w:val="0096575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1"/>
    <w:uiPriority w:val="99"/>
    <w:rsid w:val="00965752"/>
    <w:rPr>
      <w:sz w:val="20"/>
      <w:szCs w:val="20"/>
    </w:rPr>
  </w:style>
  <w:style w:type="paragraph" w:styleId="Merknadstekst">
    <w:name w:val="annotation text"/>
    <w:basedOn w:val="Normal"/>
    <w:link w:val="MerknadstekstTegn1"/>
    <w:uiPriority w:val="99"/>
    <w:unhideWhenUsed/>
    <w:rsid w:val="00965752"/>
    <w:pPr>
      <w:spacing w:line="240" w:lineRule="auto"/>
    </w:pPr>
    <w:rPr>
      <w:sz w:val="20"/>
      <w:szCs w:val="20"/>
    </w:rPr>
  </w:style>
  <w:style w:type="character" w:customStyle="1" w:styleId="MerknadstekstTegn1">
    <w:name w:val="Merknadstekst Tegn1"/>
    <w:basedOn w:val="Standardskriftforavsnitt"/>
    <w:link w:val="Merknadstekst"/>
    <w:uiPriority w:val="99"/>
    <w:semiHidden/>
    <w:rsid w:val="00965752"/>
    <w:rPr>
      <w:sz w:val="20"/>
      <w:szCs w:val="20"/>
    </w:rPr>
  </w:style>
  <w:style w:type="paragraph" w:styleId="Revisjon">
    <w:name w:val="Revision"/>
    <w:hidden/>
    <w:uiPriority w:val="99"/>
    <w:semiHidden/>
    <w:rsid w:val="00965752"/>
    <w:pPr>
      <w:spacing w:after="0" w:line="240" w:lineRule="auto"/>
    </w:pPr>
  </w:style>
  <w:style w:type="table" w:styleId="Tabellrutenett">
    <w:name w:val="Table Grid"/>
    <w:basedOn w:val="Vanligtabell"/>
    <w:uiPriority w:val="39"/>
    <w:rsid w:val="00DD5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">
    <w:name w:val="Strong"/>
    <w:basedOn w:val="Standardskriftforavsnitt"/>
    <w:uiPriority w:val="22"/>
    <w:qFormat/>
    <w:rsid w:val="00D95A5A"/>
    <w:rPr>
      <w:b/>
      <w:bCs/>
    </w:rPr>
  </w:style>
  <w:style w:type="table" w:styleId="Rutenettabell4uthevingsfarge2">
    <w:name w:val="Grid Table 4 Accent 2"/>
    <w:basedOn w:val="Vanligtabell"/>
    <w:uiPriority w:val="49"/>
    <w:rsid w:val="0017754D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B452C"/>
    <w:rPr>
      <w:b/>
      <w:bCs/>
    </w:rPr>
  </w:style>
  <w:style w:type="character" w:customStyle="1" w:styleId="KommentaremneTegn">
    <w:name w:val="Kommentaremne Tegn"/>
    <w:basedOn w:val="MerknadstekstTegn1"/>
    <w:link w:val="Kommentaremne"/>
    <w:uiPriority w:val="99"/>
    <w:semiHidden/>
    <w:rsid w:val="001B45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DD26B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D26B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D26B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D26B9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1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34934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914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37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8317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2396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2895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975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958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0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60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916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1007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919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000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457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1099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70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9</Words>
  <Characters>132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g Tengesdal</dc:creator>
  <cp:keywords/>
  <dc:description/>
  <cp:lastModifiedBy>Stig Tengesdal</cp:lastModifiedBy>
  <cp:revision>36</cp:revision>
  <dcterms:created xsi:type="dcterms:W3CDTF">2026-01-26T13:57:00Z</dcterms:created>
  <dcterms:modified xsi:type="dcterms:W3CDTF">2026-04-05T12:05:00Z</dcterms:modified>
</cp:coreProperties>
</file>